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48E70" w14:textId="7E02CD3F" w:rsidR="003378C8" w:rsidRPr="006B484D" w:rsidRDefault="00C36D92" w:rsidP="003378C8">
      <w:pPr>
        <w:rPr>
          <w:rFonts w:ascii="Calibri" w:hAnsi="Calibri" w:cs="Arial"/>
          <w:b/>
          <w:bCs/>
          <w:sz w:val="20"/>
          <w:szCs w:val="20"/>
        </w:rPr>
      </w:pPr>
      <w:r w:rsidRPr="006B484D">
        <w:rPr>
          <w:rFonts w:ascii="Calibri" w:hAnsi="Calibri" w:cs="Arial"/>
          <w:b/>
          <w:bCs/>
          <w:sz w:val="20"/>
          <w:szCs w:val="20"/>
        </w:rPr>
        <w:t>Table S1</w:t>
      </w:r>
      <w:r w:rsidR="003378C8" w:rsidRPr="006B484D">
        <w:rPr>
          <w:rFonts w:ascii="Calibri" w:hAnsi="Calibri" w:cs="Arial"/>
          <w:b/>
          <w:bCs/>
          <w:sz w:val="20"/>
          <w:szCs w:val="20"/>
        </w:rPr>
        <w:t>: A comparison between AUDIT-C and 2019 NDSHS questions, and the scoring systems used to derive the risk levels of alcohol use statu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9"/>
        <w:gridCol w:w="7999"/>
      </w:tblGrid>
      <w:tr w:rsidR="007837C4" w:rsidRPr="007837C4" w14:paraId="7B274A1E" w14:textId="77777777" w:rsidTr="004B7AD3">
        <w:tc>
          <w:tcPr>
            <w:tcW w:w="5949" w:type="dxa"/>
            <w:shd w:val="clear" w:color="auto" w:fill="auto"/>
          </w:tcPr>
          <w:p w14:paraId="18E9565A" w14:textId="77777777" w:rsidR="003378C8" w:rsidRPr="007837C4" w:rsidRDefault="003378C8" w:rsidP="004B7AD3">
            <w:pPr>
              <w:jc w:val="center"/>
              <w:rPr>
                <w:rFonts w:asciiTheme="minorHAnsi" w:eastAsia="DengXian" w:hAnsiTheme="minorHAnsi" w:cstheme="minorHAnsi"/>
                <w:b/>
                <w:bCs/>
                <w:sz w:val="18"/>
                <w:szCs w:val="18"/>
              </w:rPr>
            </w:pPr>
          </w:p>
          <w:p w14:paraId="4AA27151" w14:textId="77777777" w:rsidR="003378C8" w:rsidRPr="007837C4" w:rsidRDefault="003378C8" w:rsidP="004B7AD3">
            <w:pPr>
              <w:jc w:val="center"/>
              <w:rPr>
                <w:rFonts w:asciiTheme="minorHAnsi" w:eastAsia="DengXian" w:hAnsiTheme="minorHAnsi" w:cstheme="minorHAnsi"/>
                <w:b/>
                <w:bCs/>
                <w:sz w:val="18"/>
                <w:szCs w:val="18"/>
              </w:rPr>
            </w:pPr>
            <w:r w:rsidRPr="007837C4">
              <w:rPr>
                <w:rFonts w:asciiTheme="minorHAnsi" w:eastAsia="DengXian" w:hAnsiTheme="minorHAnsi" w:cstheme="minorHAnsi"/>
                <w:b/>
                <w:bCs/>
                <w:sz w:val="18"/>
                <w:szCs w:val="18"/>
              </w:rPr>
              <w:t>AUDIT-C questions</w:t>
            </w:r>
          </w:p>
          <w:p w14:paraId="54E21A39" w14:textId="77777777" w:rsidR="003378C8" w:rsidRPr="007837C4" w:rsidRDefault="003378C8" w:rsidP="004B7AD3">
            <w:pPr>
              <w:jc w:val="center"/>
              <w:rPr>
                <w:rFonts w:asciiTheme="minorHAnsi" w:eastAsia="DengXian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999" w:type="dxa"/>
            <w:shd w:val="clear" w:color="auto" w:fill="auto"/>
          </w:tcPr>
          <w:p w14:paraId="0114E8D5" w14:textId="77777777" w:rsidR="003378C8" w:rsidRPr="007837C4" w:rsidRDefault="003378C8" w:rsidP="004B7AD3">
            <w:pPr>
              <w:jc w:val="center"/>
              <w:rPr>
                <w:rFonts w:asciiTheme="minorHAnsi" w:eastAsia="DengXian" w:hAnsiTheme="minorHAnsi" w:cstheme="minorHAnsi"/>
                <w:b/>
                <w:bCs/>
                <w:sz w:val="18"/>
                <w:szCs w:val="18"/>
              </w:rPr>
            </w:pPr>
          </w:p>
          <w:p w14:paraId="1A34EAFA" w14:textId="341BF13B" w:rsidR="003378C8" w:rsidRPr="007837C4" w:rsidRDefault="003378C8" w:rsidP="004B7AD3">
            <w:pPr>
              <w:jc w:val="center"/>
              <w:rPr>
                <w:rFonts w:asciiTheme="minorHAnsi" w:eastAsia="DengXian" w:hAnsiTheme="minorHAnsi" w:cstheme="minorHAnsi"/>
                <w:b/>
                <w:bCs/>
                <w:sz w:val="18"/>
                <w:szCs w:val="18"/>
              </w:rPr>
            </w:pPr>
            <w:r w:rsidRPr="007837C4">
              <w:rPr>
                <w:rFonts w:asciiTheme="minorHAnsi" w:eastAsia="DengXian" w:hAnsiTheme="minorHAnsi" w:cstheme="minorHAnsi"/>
                <w:b/>
                <w:bCs/>
                <w:sz w:val="18"/>
                <w:szCs w:val="18"/>
              </w:rPr>
              <w:t>Questions in 201</w:t>
            </w:r>
            <w:r w:rsidR="00345C73" w:rsidRPr="007837C4">
              <w:rPr>
                <w:rFonts w:asciiTheme="minorHAnsi" w:eastAsia="DengXian" w:hAnsiTheme="minorHAnsi" w:cstheme="minorHAnsi"/>
                <w:b/>
                <w:bCs/>
                <w:sz w:val="18"/>
                <w:szCs w:val="18"/>
              </w:rPr>
              <w:t>9</w:t>
            </w:r>
            <w:r w:rsidRPr="007837C4">
              <w:rPr>
                <w:rFonts w:asciiTheme="minorHAnsi" w:eastAsia="DengXian" w:hAnsiTheme="minorHAnsi" w:cstheme="minorHAnsi"/>
                <w:b/>
                <w:bCs/>
                <w:sz w:val="18"/>
                <w:szCs w:val="18"/>
              </w:rPr>
              <w:t xml:space="preserve"> NDSHS questionnaire</w:t>
            </w:r>
          </w:p>
        </w:tc>
      </w:tr>
      <w:tr w:rsidR="007837C4" w:rsidRPr="007837C4" w14:paraId="1CC01708" w14:textId="77777777" w:rsidTr="004B7AD3">
        <w:tc>
          <w:tcPr>
            <w:tcW w:w="5949" w:type="dxa"/>
            <w:shd w:val="clear" w:color="auto" w:fill="auto"/>
          </w:tcPr>
          <w:p w14:paraId="2D534950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6F304D37" w14:textId="77777777" w:rsidR="003378C8" w:rsidRPr="007837C4" w:rsidRDefault="003378C8" w:rsidP="004B7AD3">
            <w:pPr>
              <w:jc w:val="center"/>
              <w:rPr>
                <w:rFonts w:asciiTheme="minorHAnsi" w:eastAsia="DengXian" w:hAnsiTheme="minorHAnsi" w:cstheme="minorHAnsi"/>
                <w:sz w:val="18"/>
                <w:szCs w:val="18"/>
              </w:rPr>
            </w:pPr>
            <w:r w:rsidRPr="007837C4">
              <w:rPr>
                <w:rFonts w:asciiTheme="minorHAnsi" w:eastAsia="DengXian" w:hAnsiTheme="minorHAnsi" w:cstheme="minorHAnsi"/>
                <w:sz w:val="18"/>
                <w:szCs w:val="18"/>
              </w:rPr>
              <w:t>How often do you have a drink containing alcohol?</w:t>
            </w:r>
          </w:p>
          <w:p w14:paraId="2B0F17F0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7D162DD2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742"/>
              <w:gridCol w:w="2688"/>
            </w:tblGrid>
            <w:tr w:rsidR="007837C4" w:rsidRPr="007837C4" w14:paraId="06F3D459" w14:textId="77777777" w:rsidTr="004B7AD3">
              <w:trPr>
                <w:trHeight w:val="246"/>
                <w:jc w:val="center"/>
              </w:trPr>
              <w:tc>
                <w:tcPr>
                  <w:tcW w:w="2742" w:type="dxa"/>
                  <w:shd w:val="clear" w:color="auto" w:fill="auto"/>
                </w:tcPr>
                <w:p w14:paraId="56E8D71C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Responses</w:t>
                  </w:r>
                </w:p>
              </w:tc>
              <w:tc>
                <w:tcPr>
                  <w:tcW w:w="2688" w:type="dxa"/>
                  <w:shd w:val="clear" w:color="auto" w:fill="auto"/>
                </w:tcPr>
                <w:p w14:paraId="3D9136E5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Scores</w:t>
                  </w:r>
                </w:p>
              </w:tc>
            </w:tr>
            <w:tr w:rsidR="007837C4" w:rsidRPr="007837C4" w14:paraId="7199B75F" w14:textId="77777777" w:rsidTr="004B7AD3">
              <w:trPr>
                <w:trHeight w:val="246"/>
                <w:jc w:val="center"/>
              </w:trPr>
              <w:tc>
                <w:tcPr>
                  <w:tcW w:w="2742" w:type="dxa"/>
                  <w:shd w:val="clear" w:color="auto" w:fill="auto"/>
                </w:tcPr>
                <w:p w14:paraId="5326160D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ever</w:t>
                  </w:r>
                </w:p>
              </w:tc>
              <w:tc>
                <w:tcPr>
                  <w:tcW w:w="2688" w:type="dxa"/>
                  <w:shd w:val="clear" w:color="auto" w:fill="auto"/>
                </w:tcPr>
                <w:p w14:paraId="7728C1A4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0</w:t>
                  </w:r>
                </w:p>
              </w:tc>
            </w:tr>
            <w:tr w:rsidR="007837C4" w:rsidRPr="007837C4" w14:paraId="45A6CB1C" w14:textId="77777777" w:rsidTr="004B7AD3">
              <w:trPr>
                <w:trHeight w:val="246"/>
                <w:jc w:val="center"/>
              </w:trPr>
              <w:tc>
                <w:tcPr>
                  <w:tcW w:w="2742" w:type="dxa"/>
                  <w:shd w:val="clear" w:color="auto" w:fill="auto"/>
                </w:tcPr>
                <w:p w14:paraId="311CAF06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Monthly or less</w:t>
                  </w:r>
                </w:p>
              </w:tc>
              <w:tc>
                <w:tcPr>
                  <w:tcW w:w="2688" w:type="dxa"/>
                  <w:shd w:val="clear" w:color="auto" w:fill="auto"/>
                </w:tcPr>
                <w:p w14:paraId="3473483B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</w:t>
                  </w:r>
                </w:p>
              </w:tc>
            </w:tr>
            <w:tr w:rsidR="007837C4" w:rsidRPr="007837C4" w14:paraId="7988F3A4" w14:textId="77777777" w:rsidTr="004B7AD3">
              <w:trPr>
                <w:trHeight w:val="246"/>
                <w:jc w:val="center"/>
              </w:trPr>
              <w:tc>
                <w:tcPr>
                  <w:tcW w:w="2742" w:type="dxa"/>
                  <w:shd w:val="clear" w:color="auto" w:fill="auto"/>
                </w:tcPr>
                <w:p w14:paraId="2ACADC8C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2-4 times / month</w:t>
                  </w:r>
                </w:p>
              </w:tc>
              <w:tc>
                <w:tcPr>
                  <w:tcW w:w="2688" w:type="dxa"/>
                  <w:shd w:val="clear" w:color="auto" w:fill="auto"/>
                </w:tcPr>
                <w:p w14:paraId="437BA580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2</w:t>
                  </w:r>
                </w:p>
              </w:tc>
            </w:tr>
            <w:tr w:rsidR="007837C4" w:rsidRPr="007837C4" w14:paraId="54B902A1" w14:textId="77777777" w:rsidTr="004B7AD3">
              <w:trPr>
                <w:trHeight w:val="246"/>
                <w:jc w:val="center"/>
              </w:trPr>
              <w:tc>
                <w:tcPr>
                  <w:tcW w:w="2742" w:type="dxa"/>
                  <w:shd w:val="clear" w:color="auto" w:fill="auto"/>
                </w:tcPr>
                <w:p w14:paraId="15F7DA1C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2-3 times / week</w:t>
                  </w:r>
                </w:p>
              </w:tc>
              <w:tc>
                <w:tcPr>
                  <w:tcW w:w="2688" w:type="dxa"/>
                  <w:shd w:val="clear" w:color="auto" w:fill="auto"/>
                </w:tcPr>
                <w:p w14:paraId="60771DA4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3</w:t>
                  </w:r>
                </w:p>
              </w:tc>
            </w:tr>
            <w:tr w:rsidR="007837C4" w:rsidRPr="007837C4" w14:paraId="3615B4BE" w14:textId="77777777" w:rsidTr="004B7AD3">
              <w:trPr>
                <w:trHeight w:val="246"/>
                <w:jc w:val="center"/>
              </w:trPr>
              <w:tc>
                <w:tcPr>
                  <w:tcW w:w="2742" w:type="dxa"/>
                  <w:shd w:val="clear" w:color="auto" w:fill="auto"/>
                </w:tcPr>
                <w:p w14:paraId="58A6C376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4+ times / week</w:t>
                  </w:r>
                </w:p>
              </w:tc>
              <w:tc>
                <w:tcPr>
                  <w:tcW w:w="2688" w:type="dxa"/>
                  <w:shd w:val="clear" w:color="auto" w:fill="auto"/>
                </w:tcPr>
                <w:p w14:paraId="10A57211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4</w:t>
                  </w:r>
                </w:p>
              </w:tc>
            </w:tr>
          </w:tbl>
          <w:p w14:paraId="79C3AA32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626543D0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</w:tc>
        <w:tc>
          <w:tcPr>
            <w:tcW w:w="7999" w:type="dxa"/>
            <w:shd w:val="clear" w:color="auto" w:fill="auto"/>
          </w:tcPr>
          <w:p w14:paraId="61E761F2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04A56386" w14:textId="71996596" w:rsidR="003378C8" w:rsidRPr="007837C4" w:rsidRDefault="00C36D92" w:rsidP="004B7AD3">
            <w:pPr>
              <w:jc w:val="center"/>
              <w:rPr>
                <w:rFonts w:asciiTheme="minorHAnsi" w:eastAsia="DengXian" w:hAnsiTheme="minorHAnsi" w:cstheme="minorHAnsi"/>
                <w:sz w:val="18"/>
                <w:szCs w:val="18"/>
              </w:rPr>
            </w:pPr>
            <w:r w:rsidRPr="007837C4">
              <w:rPr>
                <w:rFonts w:asciiTheme="minorHAnsi" w:eastAsia="DengXian" w:hAnsiTheme="minorHAnsi" w:cstheme="minorHAnsi"/>
                <w:sz w:val="18"/>
                <w:szCs w:val="18"/>
              </w:rPr>
              <w:t xml:space="preserve">E7. </w:t>
            </w:r>
            <w:r w:rsidR="003378C8" w:rsidRPr="007837C4">
              <w:rPr>
                <w:rFonts w:asciiTheme="minorHAnsi" w:eastAsia="DengXian" w:hAnsiTheme="minorHAnsi" w:cstheme="minorHAnsi"/>
                <w:sz w:val="18"/>
                <w:szCs w:val="18"/>
              </w:rPr>
              <w:t>In the last 12 months, how often did you have an alcoholic drink of any kind?</w:t>
            </w:r>
          </w:p>
          <w:p w14:paraId="57E7C0A7" w14:textId="77777777" w:rsidR="003378C8" w:rsidRPr="007837C4" w:rsidRDefault="003378C8" w:rsidP="004B7AD3">
            <w:pPr>
              <w:jc w:val="center"/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70D6B09D" w14:textId="77777777" w:rsidR="003378C8" w:rsidRPr="007837C4" w:rsidRDefault="003378C8" w:rsidP="004B7AD3">
            <w:pPr>
              <w:jc w:val="center"/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tbl>
            <w:tblPr>
              <w:tblW w:w="0" w:type="auto"/>
              <w:tblInd w:w="59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374"/>
              <w:gridCol w:w="3374"/>
            </w:tblGrid>
            <w:tr w:rsidR="007837C4" w:rsidRPr="007837C4" w14:paraId="600429AE" w14:textId="77777777" w:rsidTr="004B7AD3">
              <w:tc>
                <w:tcPr>
                  <w:tcW w:w="3374" w:type="dxa"/>
                  <w:shd w:val="clear" w:color="auto" w:fill="auto"/>
                </w:tcPr>
                <w:p w14:paraId="77427117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Response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4AF97B83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Scores</w:t>
                  </w:r>
                </w:p>
              </w:tc>
            </w:tr>
            <w:tr w:rsidR="007837C4" w:rsidRPr="007837C4" w14:paraId="7716DDB8" w14:textId="77777777" w:rsidTr="004B7AD3">
              <w:tc>
                <w:tcPr>
                  <w:tcW w:w="3374" w:type="dxa"/>
                  <w:shd w:val="clear" w:color="auto" w:fill="auto"/>
                </w:tcPr>
                <w:p w14:paraId="1ABFD0EE" w14:textId="5C259E34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 xml:space="preserve">Every day 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4BBEF056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4</w:t>
                  </w:r>
                </w:p>
              </w:tc>
            </w:tr>
            <w:tr w:rsidR="007837C4" w:rsidRPr="007837C4" w14:paraId="530DEB50" w14:textId="77777777" w:rsidTr="004B7AD3">
              <w:tc>
                <w:tcPr>
                  <w:tcW w:w="3374" w:type="dxa"/>
                  <w:shd w:val="clear" w:color="auto" w:fill="auto"/>
                </w:tcPr>
                <w:p w14:paraId="4344CAD0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5 to 6 days a week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412567DA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4</w:t>
                  </w:r>
                </w:p>
              </w:tc>
            </w:tr>
            <w:tr w:rsidR="007837C4" w:rsidRPr="007837C4" w14:paraId="4C9D3700" w14:textId="77777777" w:rsidTr="004B7AD3">
              <w:tc>
                <w:tcPr>
                  <w:tcW w:w="3374" w:type="dxa"/>
                  <w:shd w:val="clear" w:color="auto" w:fill="auto"/>
                </w:tcPr>
                <w:p w14:paraId="58094316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3 to 4 days a week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765F99D3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3.5</w:t>
                  </w:r>
                </w:p>
              </w:tc>
            </w:tr>
            <w:tr w:rsidR="007837C4" w:rsidRPr="007837C4" w14:paraId="200EE949" w14:textId="77777777" w:rsidTr="004B7AD3">
              <w:tc>
                <w:tcPr>
                  <w:tcW w:w="3374" w:type="dxa"/>
                  <w:shd w:val="clear" w:color="auto" w:fill="auto"/>
                </w:tcPr>
                <w:p w14:paraId="4653E4E0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 to 2 days a week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1B80321B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2.5</w:t>
                  </w:r>
                </w:p>
              </w:tc>
            </w:tr>
            <w:tr w:rsidR="007837C4" w:rsidRPr="007837C4" w14:paraId="4FE3D21A" w14:textId="77777777" w:rsidTr="004B7AD3">
              <w:tc>
                <w:tcPr>
                  <w:tcW w:w="3374" w:type="dxa"/>
                  <w:shd w:val="clear" w:color="auto" w:fill="auto"/>
                </w:tcPr>
                <w:p w14:paraId="77186730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2 to 3 days a month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7E3B9C30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2</w:t>
                  </w:r>
                </w:p>
              </w:tc>
            </w:tr>
            <w:tr w:rsidR="007837C4" w:rsidRPr="007837C4" w14:paraId="3B52DA78" w14:textId="77777777" w:rsidTr="004B7AD3">
              <w:tc>
                <w:tcPr>
                  <w:tcW w:w="3374" w:type="dxa"/>
                  <w:shd w:val="clear" w:color="auto" w:fill="auto"/>
                </w:tcPr>
                <w:p w14:paraId="7200023D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About 1 day a month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0562D35A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</w:t>
                  </w:r>
                </w:p>
              </w:tc>
            </w:tr>
            <w:tr w:rsidR="007837C4" w:rsidRPr="007837C4" w14:paraId="31479875" w14:textId="77777777" w:rsidTr="004B7AD3">
              <w:tc>
                <w:tcPr>
                  <w:tcW w:w="3374" w:type="dxa"/>
                  <w:shd w:val="clear" w:color="auto" w:fill="auto"/>
                </w:tcPr>
                <w:p w14:paraId="7493FEF7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Less often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6CA92D9C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</w:t>
                  </w:r>
                </w:p>
              </w:tc>
            </w:tr>
            <w:tr w:rsidR="007837C4" w:rsidRPr="007837C4" w14:paraId="38BD8C6F" w14:textId="77777777" w:rsidTr="004B7AD3">
              <w:tc>
                <w:tcPr>
                  <w:tcW w:w="3374" w:type="dxa"/>
                  <w:shd w:val="clear" w:color="auto" w:fill="auto"/>
                </w:tcPr>
                <w:p w14:paraId="22B091CE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o longer drink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6AD64262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0</w:t>
                  </w:r>
                </w:p>
              </w:tc>
            </w:tr>
          </w:tbl>
          <w:p w14:paraId="5AC14847" w14:textId="77777777" w:rsidR="003378C8" w:rsidRPr="007837C4" w:rsidRDefault="003378C8" w:rsidP="004B7AD3">
            <w:pPr>
              <w:jc w:val="center"/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43FEB059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</w:tc>
      </w:tr>
      <w:tr w:rsidR="007837C4" w:rsidRPr="007837C4" w14:paraId="7F04B0C5" w14:textId="77777777" w:rsidTr="004B7AD3">
        <w:tc>
          <w:tcPr>
            <w:tcW w:w="5949" w:type="dxa"/>
            <w:shd w:val="clear" w:color="auto" w:fill="auto"/>
          </w:tcPr>
          <w:p w14:paraId="10405970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0FB3D4C3" w14:textId="77777777" w:rsidR="003378C8" w:rsidRPr="007837C4" w:rsidRDefault="003378C8" w:rsidP="004B7AD3">
            <w:pPr>
              <w:jc w:val="center"/>
              <w:rPr>
                <w:rFonts w:asciiTheme="minorHAnsi" w:eastAsia="DengXian" w:hAnsiTheme="minorHAnsi" w:cstheme="minorHAnsi"/>
                <w:sz w:val="18"/>
                <w:szCs w:val="18"/>
              </w:rPr>
            </w:pPr>
            <w:r w:rsidRPr="007837C4">
              <w:rPr>
                <w:rFonts w:asciiTheme="minorHAnsi" w:eastAsia="DengXian" w:hAnsiTheme="minorHAnsi" w:cstheme="minorHAnsi"/>
                <w:sz w:val="18"/>
                <w:szCs w:val="18"/>
              </w:rPr>
              <w:t>How many standard drinks containing alcohol do you have on a typical day?</w:t>
            </w:r>
          </w:p>
          <w:p w14:paraId="00F603BA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78F9A399" w14:textId="77777777" w:rsidR="003378C8" w:rsidRPr="007837C4" w:rsidRDefault="003378C8" w:rsidP="004B7AD3">
            <w:pPr>
              <w:jc w:val="center"/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753"/>
              <w:gridCol w:w="2699"/>
            </w:tblGrid>
            <w:tr w:rsidR="007837C4" w:rsidRPr="007837C4" w14:paraId="5DE2A87B" w14:textId="77777777" w:rsidTr="004B7AD3">
              <w:trPr>
                <w:trHeight w:val="246"/>
                <w:jc w:val="center"/>
              </w:trPr>
              <w:tc>
                <w:tcPr>
                  <w:tcW w:w="2753" w:type="dxa"/>
                  <w:shd w:val="clear" w:color="auto" w:fill="auto"/>
                </w:tcPr>
                <w:p w14:paraId="1C062B28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Responses</w:t>
                  </w:r>
                </w:p>
              </w:tc>
              <w:tc>
                <w:tcPr>
                  <w:tcW w:w="2699" w:type="dxa"/>
                  <w:shd w:val="clear" w:color="auto" w:fill="auto"/>
                </w:tcPr>
                <w:p w14:paraId="33B2653D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Scores</w:t>
                  </w:r>
                </w:p>
              </w:tc>
            </w:tr>
            <w:tr w:rsidR="007837C4" w:rsidRPr="007837C4" w14:paraId="626364F5" w14:textId="77777777" w:rsidTr="004B7AD3">
              <w:trPr>
                <w:trHeight w:val="246"/>
                <w:jc w:val="center"/>
              </w:trPr>
              <w:tc>
                <w:tcPr>
                  <w:tcW w:w="2753" w:type="dxa"/>
                  <w:shd w:val="clear" w:color="auto" w:fill="auto"/>
                </w:tcPr>
                <w:p w14:paraId="5B664FEC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-2</w:t>
                  </w:r>
                </w:p>
              </w:tc>
              <w:tc>
                <w:tcPr>
                  <w:tcW w:w="2699" w:type="dxa"/>
                  <w:shd w:val="clear" w:color="auto" w:fill="auto"/>
                </w:tcPr>
                <w:p w14:paraId="7F14F762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0</w:t>
                  </w:r>
                </w:p>
              </w:tc>
            </w:tr>
            <w:tr w:rsidR="007837C4" w:rsidRPr="007837C4" w14:paraId="0A5F3BB4" w14:textId="77777777" w:rsidTr="004B7AD3">
              <w:trPr>
                <w:trHeight w:val="246"/>
                <w:jc w:val="center"/>
              </w:trPr>
              <w:tc>
                <w:tcPr>
                  <w:tcW w:w="2753" w:type="dxa"/>
                  <w:shd w:val="clear" w:color="auto" w:fill="auto"/>
                </w:tcPr>
                <w:p w14:paraId="1A24FCAC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3-4</w:t>
                  </w:r>
                </w:p>
              </w:tc>
              <w:tc>
                <w:tcPr>
                  <w:tcW w:w="2699" w:type="dxa"/>
                  <w:shd w:val="clear" w:color="auto" w:fill="auto"/>
                </w:tcPr>
                <w:p w14:paraId="17FE1B05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</w:t>
                  </w:r>
                </w:p>
              </w:tc>
            </w:tr>
            <w:tr w:rsidR="007837C4" w:rsidRPr="007837C4" w14:paraId="7B698D38" w14:textId="77777777" w:rsidTr="004B7AD3">
              <w:trPr>
                <w:trHeight w:val="246"/>
                <w:jc w:val="center"/>
              </w:trPr>
              <w:tc>
                <w:tcPr>
                  <w:tcW w:w="2753" w:type="dxa"/>
                  <w:shd w:val="clear" w:color="auto" w:fill="auto"/>
                </w:tcPr>
                <w:p w14:paraId="0282144D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5-6</w:t>
                  </w:r>
                </w:p>
              </w:tc>
              <w:tc>
                <w:tcPr>
                  <w:tcW w:w="2699" w:type="dxa"/>
                  <w:shd w:val="clear" w:color="auto" w:fill="auto"/>
                </w:tcPr>
                <w:p w14:paraId="53519262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2</w:t>
                  </w:r>
                </w:p>
              </w:tc>
            </w:tr>
            <w:tr w:rsidR="007837C4" w:rsidRPr="007837C4" w14:paraId="39492027" w14:textId="77777777" w:rsidTr="004B7AD3">
              <w:trPr>
                <w:trHeight w:val="246"/>
                <w:jc w:val="center"/>
              </w:trPr>
              <w:tc>
                <w:tcPr>
                  <w:tcW w:w="2753" w:type="dxa"/>
                  <w:shd w:val="clear" w:color="auto" w:fill="auto"/>
                </w:tcPr>
                <w:p w14:paraId="1B5BA976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7-9</w:t>
                  </w:r>
                </w:p>
              </w:tc>
              <w:tc>
                <w:tcPr>
                  <w:tcW w:w="2699" w:type="dxa"/>
                  <w:shd w:val="clear" w:color="auto" w:fill="auto"/>
                </w:tcPr>
                <w:p w14:paraId="2680E11F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3</w:t>
                  </w:r>
                </w:p>
              </w:tc>
            </w:tr>
            <w:tr w:rsidR="007837C4" w:rsidRPr="007837C4" w14:paraId="1ECCDC7A" w14:textId="77777777" w:rsidTr="004B7AD3">
              <w:trPr>
                <w:trHeight w:val="246"/>
                <w:jc w:val="center"/>
              </w:trPr>
              <w:tc>
                <w:tcPr>
                  <w:tcW w:w="2753" w:type="dxa"/>
                  <w:shd w:val="clear" w:color="auto" w:fill="auto"/>
                </w:tcPr>
                <w:p w14:paraId="4563535B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0+</w:t>
                  </w:r>
                </w:p>
              </w:tc>
              <w:tc>
                <w:tcPr>
                  <w:tcW w:w="2699" w:type="dxa"/>
                  <w:shd w:val="clear" w:color="auto" w:fill="auto"/>
                </w:tcPr>
                <w:p w14:paraId="0E81A613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4</w:t>
                  </w:r>
                </w:p>
              </w:tc>
            </w:tr>
          </w:tbl>
          <w:p w14:paraId="3433094A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24F834F9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61150D2C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7FA72D38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4B7EAE2F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55ED3031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075EAFF4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5690E98C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105C8BC2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</w:tc>
        <w:tc>
          <w:tcPr>
            <w:tcW w:w="7999" w:type="dxa"/>
            <w:shd w:val="clear" w:color="auto" w:fill="auto"/>
          </w:tcPr>
          <w:p w14:paraId="496A5A88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101FF112" w14:textId="39E1312A" w:rsidR="003378C8" w:rsidRPr="007837C4" w:rsidRDefault="00C36D92" w:rsidP="004B7AD3">
            <w:pPr>
              <w:jc w:val="center"/>
              <w:rPr>
                <w:rFonts w:asciiTheme="minorHAnsi" w:eastAsia="DengXian" w:hAnsiTheme="minorHAnsi" w:cstheme="minorHAnsi"/>
                <w:sz w:val="18"/>
                <w:szCs w:val="18"/>
              </w:rPr>
            </w:pPr>
            <w:r w:rsidRPr="007837C4">
              <w:rPr>
                <w:rFonts w:asciiTheme="minorHAnsi" w:eastAsia="DengXian" w:hAnsiTheme="minorHAnsi" w:cstheme="minorHAnsi"/>
                <w:sz w:val="18"/>
                <w:szCs w:val="18"/>
              </w:rPr>
              <w:t xml:space="preserve">E14. </w:t>
            </w:r>
            <w:r w:rsidR="003378C8" w:rsidRPr="007837C4">
              <w:rPr>
                <w:rFonts w:asciiTheme="minorHAnsi" w:eastAsia="DengXian" w:hAnsiTheme="minorHAnsi" w:cstheme="minorHAnsi"/>
                <w:sz w:val="18"/>
                <w:szCs w:val="18"/>
              </w:rPr>
              <w:t>On a day that you have an alcoholic drink, how many standard drinks do you usually have?</w:t>
            </w:r>
          </w:p>
          <w:p w14:paraId="346FF4F7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46156EC3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tbl>
            <w:tblPr>
              <w:tblW w:w="0" w:type="auto"/>
              <w:tblInd w:w="59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374"/>
              <w:gridCol w:w="3374"/>
            </w:tblGrid>
            <w:tr w:rsidR="007837C4" w:rsidRPr="007837C4" w14:paraId="6956308E" w14:textId="77777777" w:rsidTr="004B7AD3">
              <w:tc>
                <w:tcPr>
                  <w:tcW w:w="3374" w:type="dxa"/>
                  <w:shd w:val="clear" w:color="auto" w:fill="auto"/>
                </w:tcPr>
                <w:p w14:paraId="3F47102C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Response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24443FF4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Scores</w:t>
                  </w:r>
                </w:p>
              </w:tc>
            </w:tr>
            <w:tr w:rsidR="007837C4" w:rsidRPr="007837C4" w14:paraId="78B4E8BB" w14:textId="77777777" w:rsidTr="004B7AD3">
              <w:tc>
                <w:tcPr>
                  <w:tcW w:w="3374" w:type="dxa"/>
                  <w:shd w:val="clear" w:color="auto" w:fill="auto"/>
                </w:tcPr>
                <w:p w14:paraId="2A91AB47" w14:textId="7F6371C4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20 or more standard drink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316487A7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4</w:t>
                  </w:r>
                </w:p>
              </w:tc>
            </w:tr>
            <w:tr w:rsidR="007837C4" w:rsidRPr="007837C4" w14:paraId="43D4AD82" w14:textId="77777777" w:rsidTr="004B7AD3">
              <w:tc>
                <w:tcPr>
                  <w:tcW w:w="3374" w:type="dxa"/>
                  <w:shd w:val="clear" w:color="auto" w:fill="auto"/>
                </w:tcPr>
                <w:p w14:paraId="4F5150AF" w14:textId="1D303FFE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6 – 19 standard drink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7D912210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4</w:t>
                  </w:r>
                </w:p>
              </w:tc>
            </w:tr>
            <w:tr w:rsidR="007837C4" w:rsidRPr="007837C4" w14:paraId="2402B999" w14:textId="77777777" w:rsidTr="004B7AD3">
              <w:tc>
                <w:tcPr>
                  <w:tcW w:w="3374" w:type="dxa"/>
                  <w:shd w:val="clear" w:color="auto" w:fill="auto"/>
                </w:tcPr>
                <w:p w14:paraId="51112B11" w14:textId="7B6079C5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3 – 15 standard drink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1AAE1906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4</w:t>
                  </w:r>
                </w:p>
              </w:tc>
            </w:tr>
            <w:tr w:rsidR="007837C4" w:rsidRPr="007837C4" w14:paraId="58ABA27C" w14:textId="77777777" w:rsidTr="004B7AD3">
              <w:tc>
                <w:tcPr>
                  <w:tcW w:w="3374" w:type="dxa"/>
                  <w:shd w:val="clear" w:color="auto" w:fill="auto"/>
                </w:tcPr>
                <w:p w14:paraId="1796E1D3" w14:textId="4D60BCED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1 – 12 standard drink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12621AD2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4</w:t>
                  </w:r>
                </w:p>
              </w:tc>
            </w:tr>
            <w:tr w:rsidR="007837C4" w:rsidRPr="007837C4" w14:paraId="2D1C2D34" w14:textId="77777777" w:rsidTr="004B7AD3">
              <w:tc>
                <w:tcPr>
                  <w:tcW w:w="3374" w:type="dxa"/>
                  <w:shd w:val="clear" w:color="auto" w:fill="auto"/>
                </w:tcPr>
                <w:p w14:paraId="4B8551BA" w14:textId="467F504B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9 – 10 standard drink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549D2EE0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3.5</w:t>
                  </w:r>
                </w:p>
              </w:tc>
            </w:tr>
            <w:tr w:rsidR="007837C4" w:rsidRPr="007837C4" w14:paraId="35B3FA1E" w14:textId="77777777" w:rsidTr="004B7AD3">
              <w:tc>
                <w:tcPr>
                  <w:tcW w:w="3374" w:type="dxa"/>
                  <w:shd w:val="clear" w:color="auto" w:fill="auto"/>
                </w:tcPr>
                <w:p w14:paraId="2CFEF7F6" w14:textId="24EBE052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7 – 8 standard drink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4C7B6A90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3</w:t>
                  </w:r>
                </w:p>
              </w:tc>
            </w:tr>
            <w:tr w:rsidR="007837C4" w:rsidRPr="007837C4" w14:paraId="711A0F54" w14:textId="77777777" w:rsidTr="004B7AD3">
              <w:tc>
                <w:tcPr>
                  <w:tcW w:w="3374" w:type="dxa"/>
                  <w:shd w:val="clear" w:color="auto" w:fill="auto"/>
                </w:tcPr>
                <w:p w14:paraId="548F28A3" w14:textId="38E73DC9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5 – 6 standard drink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1316E9F5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2</w:t>
                  </w:r>
                </w:p>
              </w:tc>
            </w:tr>
            <w:tr w:rsidR="007837C4" w:rsidRPr="007837C4" w14:paraId="67900098" w14:textId="77777777" w:rsidTr="004B7AD3">
              <w:tc>
                <w:tcPr>
                  <w:tcW w:w="3374" w:type="dxa"/>
                  <w:shd w:val="clear" w:color="auto" w:fill="auto"/>
                </w:tcPr>
                <w:p w14:paraId="0FCAF39E" w14:textId="7581A1C0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3 – 4 standard drink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77F0AFAA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</w:t>
                  </w:r>
                </w:p>
              </w:tc>
            </w:tr>
            <w:tr w:rsidR="007837C4" w:rsidRPr="007837C4" w14:paraId="593CCEBA" w14:textId="77777777" w:rsidTr="004B7AD3">
              <w:tc>
                <w:tcPr>
                  <w:tcW w:w="3374" w:type="dxa"/>
                  <w:shd w:val="clear" w:color="auto" w:fill="auto"/>
                </w:tcPr>
                <w:p w14:paraId="1A73C088" w14:textId="6CE15D10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2 standard drinks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65ADD7CD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0</w:t>
                  </w:r>
                </w:p>
              </w:tc>
            </w:tr>
            <w:tr w:rsidR="007837C4" w:rsidRPr="007837C4" w14:paraId="53A6D898" w14:textId="77777777" w:rsidTr="004B7AD3">
              <w:tc>
                <w:tcPr>
                  <w:tcW w:w="3374" w:type="dxa"/>
                  <w:shd w:val="clear" w:color="auto" w:fill="auto"/>
                </w:tcPr>
                <w:p w14:paraId="0CD3AE0F" w14:textId="2F11C7E4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 standard drink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2FC92BEC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0</w:t>
                  </w:r>
                </w:p>
              </w:tc>
            </w:tr>
            <w:tr w:rsidR="007837C4" w:rsidRPr="007837C4" w14:paraId="6847B9F2" w14:textId="77777777" w:rsidTr="004B7AD3">
              <w:tc>
                <w:tcPr>
                  <w:tcW w:w="3374" w:type="dxa"/>
                  <w:shd w:val="clear" w:color="auto" w:fill="auto"/>
                </w:tcPr>
                <w:p w14:paraId="42D03395" w14:textId="5E81A1D0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Half a standard  drink</w:t>
                  </w:r>
                </w:p>
              </w:tc>
              <w:tc>
                <w:tcPr>
                  <w:tcW w:w="3374" w:type="dxa"/>
                  <w:shd w:val="clear" w:color="auto" w:fill="auto"/>
                </w:tcPr>
                <w:p w14:paraId="4857B857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0</w:t>
                  </w:r>
                </w:p>
              </w:tc>
            </w:tr>
          </w:tbl>
          <w:p w14:paraId="22B558AD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22179D92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</w:tc>
      </w:tr>
      <w:tr w:rsidR="003378C8" w:rsidRPr="007837C4" w14:paraId="466EE863" w14:textId="77777777" w:rsidTr="004B7AD3">
        <w:tc>
          <w:tcPr>
            <w:tcW w:w="5949" w:type="dxa"/>
            <w:shd w:val="clear" w:color="auto" w:fill="auto"/>
          </w:tcPr>
          <w:p w14:paraId="71FE6163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46EAFB7D" w14:textId="77777777" w:rsidR="003378C8" w:rsidRPr="007837C4" w:rsidRDefault="003378C8" w:rsidP="004B7AD3">
            <w:pPr>
              <w:jc w:val="center"/>
              <w:rPr>
                <w:rFonts w:asciiTheme="minorHAnsi" w:eastAsia="DengXian" w:hAnsiTheme="minorHAnsi" w:cstheme="minorHAnsi"/>
                <w:sz w:val="18"/>
                <w:szCs w:val="18"/>
              </w:rPr>
            </w:pPr>
            <w:r w:rsidRPr="007837C4">
              <w:rPr>
                <w:rFonts w:asciiTheme="minorHAnsi" w:eastAsia="DengXian" w:hAnsiTheme="minorHAnsi" w:cstheme="minorHAnsi"/>
                <w:sz w:val="18"/>
                <w:szCs w:val="18"/>
              </w:rPr>
              <w:lastRenderedPageBreak/>
              <w:t>How often do you have six or more drinks on one occasion?</w:t>
            </w:r>
          </w:p>
          <w:p w14:paraId="3FBED33C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16BA830F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0C429D43" w14:textId="77777777" w:rsidR="003378C8" w:rsidRPr="007837C4" w:rsidRDefault="003378C8" w:rsidP="004B7AD3">
            <w:pPr>
              <w:jc w:val="center"/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741"/>
              <w:gridCol w:w="2687"/>
            </w:tblGrid>
            <w:tr w:rsidR="007837C4" w:rsidRPr="007837C4" w14:paraId="2C7AE99F" w14:textId="77777777" w:rsidTr="004B7AD3">
              <w:trPr>
                <w:trHeight w:val="251"/>
                <w:jc w:val="center"/>
              </w:trPr>
              <w:tc>
                <w:tcPr>
                  <w:tcW w:w="2741" w:type="dxa"/>
                  <w:shd w:val="clear" w:color="auto" w:fill="auto"/>
                </w:tcPr>
                <w:p w14:paraId="7297B967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Responses</w:t>
                  </w:r>
                </w:p>
              </w:tc>
              <w:tc>
                <w:tcPr>
                  <w:tcW w:w="2687" w:type="dxa"/>
                  <w:shd w:val="clear" w:color="auto" w:fill="auto"/>
                </w:tcPr>
                <w:p w14:paraId="41B088BF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Scores</w:t>
                  </w:r>
                </w:p>
              </w:tc>
            </w:tr>
            <w:tr w:rsidR="007837C4" w:rsidRPr="007837C4" w14:paraId="00BA0873" w14:textId="77777777" w:rsidTr="004B7AD3">
              <w:trPr>
                <w:trHeight w:val="251"/>
                <w:jc w:val="center"/>
              </w:trPr>
              <w:tc>
                <w:tcPr>
                  <w:tcW w:w="2741" w:type="dxa"/>
                  <w:shd w:val="clear" w:color="auto" w:fill="auto"/>
                </w:tcPr>
                <w:p w14:paraId="02613143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ever</w:t>
                  </w:r>
                </w:p>
              </w:tc>
              <w:tc>
                <w:tcPr>
                  <w:tcW w:w="2687" w:type="dxa"/>
                  <w:shd w:val="clear" w:color="auto" w:fill="auto"/>
                </w:tcPr>
                <w:p w14:paraId="65AB892A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0</w:t>
                  </w:r>
                </w:p>
              </w:tc>
            </w:tr>
            <w:tr w:rsidR="007837C4" w:rsidRPr="007837C4" w14:paraId="2D794042" w14:textId="77777777" w:rsidTr="004B7AD3">
              <w:trPr>
                <w:trHeight w:val="251"/>
                <w:jc w:val="center"/>
              </w:trPr>
              <w:tc>
                <w:tcPr>
                  <w:tcW w:w="2741" w:type="dxa"/>
                  <w:shd w:val="clear" w:color="auto" w:fill="auto"/>
                </w:tcPr>
                <w:p w14:paraId="7BE2D560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Less than monthly</w:t>
                  </w:r>
                </w:p>
              </w:tc>
              <w:tc>
                <w:tcPr>
                  <w:tcW w:w="2687" w:type="dxa"/>
                  <w:shd w:val="clear" w:color="auto" w:fill="auto"/>
                </w:tcPr>
                <w:p w14:paraId="4820CD85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</w:t>
                  </w:r>
                </w:p>
              </w:tc>
            </w:tr>
            <w:tr w:rsidR="007837C4" w:rsidRPr="007837C4" w14:paraId="60D6FEF2" w14:textId="77777777" w:rsidTr="004B7AD3">
              <w:trPr>
                <w:trHeight w:val="251"/>
                <w:jc w:val="center"/>
              </w:trPr>
              <w:tc>
                <w:tcPr>
                  <w:tcW w:w="2741" w:type="dxa"/>
                  <w:shd w:val="clear" w:color="auto" w:fill="auto"/>
                </w:tcPr>
                <w:p w14:paraId="1FA2EEC2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Monthly</w:t>
                  </w:r>
                </w:p>
              </w:tc>
              <w:tc>
                <w:tcPr>
                  <w:tcW w:w="2687" w:type="dxa"/>
                  <w:shd w:val="clear" w:color="auto" w:fill="auto"/>
                </w:tcPr>
                <w:p w14:paraId="48AE4698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2</w:t>
                  </w:r>
                </w:p>
              </w:tc>
            </w:tr>
            <w:tr w:rsidR="007837C4" w:rsidRPr="007837C4" w14:paraId="1669E34D" w14:textId="77777777" w:rsidTr="004B7AD3">
              <w:trPr>
                <w:trHeight w:val="251"/>
                <w:jc w:val="center"/>
              </w:trPr>
              <w:tc>
                <w:tcPr>
                  <w:tcW w:w="2741" w:type="dxa"/>
                  <w:shd w:val="clear" w:color="auto" w:fill="auto"/>
                </w:tcPr>
                <w:p w14:paraId="32FF7FED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Weekly</w:t>
                  </w:r>
                </w:p>
              </w:tc>
              <w:tc>
                <w:tcPr>
                  <w:tcW w:w="2687" w:type="dxa"/>
                  <w:shd w:val="clear" w:color="auto" w:fill="auto"/>
                </w:tcPr>
                <w:p w14:paraId="0EDB8429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3</w:t>
                  </w:r>
                </w:p>
              </w:tc>
            </w:tr>
            <w:tr w:rsidR="007837C4" w:rsidRPr="007837C4" w14:paraId="456D4F94" w14:textId="77777777" w:rsidTr="004B7AD3">
              <w:trPr>
                <w:trHeight w:val="251"/>
                <w:jc w:val="center"/>
              </w:trPr>
              <w:tc>
                <w:tcPr>
                  <w:tcW w:w="2741" w:type="dxa"/>
                  <w:shd w:val="clear" w:color="auto" w:fill="auto"/>
                </w:tcPr>
                <w:p w14:paraId="7741C29B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Daily or almost daily</w:t>
                  </w:r>
                </w:p>
              </w:tc>
              <w:tc>
                <w:tcPr>
                  <w:tcW w:w="2687" w:type="dxa"/>
                  <w:shd w:val="clear" w:color="auto" w:fill="auto"/>
                </w:tcPr>
                <w:p w14:paraId="30D3B902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4</w:t>
                  </w:r>
                </w:p>
              </w:tc>
            </w:tr>
          </w:tbl>
          <w:p w14:paraId="0D92B00B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4F785037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55AA2CFD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7C8CCC09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407C6536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7F43B0D7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62E41B58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63F9E6E4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051BB690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13375DD9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4E1815C3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0D07C212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7DACD30C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6A29817F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5559D501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724D6878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1EADAD05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07D3622D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536A0527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25549AD6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39C4CC46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4DDD6CAD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429EFB1E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</w:tc>
        <w:tc>
          <w:tcPr>
            <w:tcW w:w="7999" w:type="dxa"/>
            <w:shd w:val="clear" w:color="auto" w:fill="auto"/>
          </w:tcPr>
          <w:p w14:paraId="681498AB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7931D21A" w14:textId="32B4A1EA" w:rsidR="003378C8" w:rsidRPr="007837C4" w:rsidRDefault="00C36D92" w:rsidP="004B7AD3">
            <w:pPr>
              <w:jc w:val="center"/>
              <w:rPr>
                <w:rFonts w:asciiTheme="minorHAnsi" w:eastAsia="DengXian" w:hAnsiTheme="minorHAnsi" w:cstheme="minorHAnsi"/>
                <w:sz w:val="18"/>
                <w:szCs w:val="18"/>
              </w:rPr>
            </w:pPr>
            <w:r w:rsidRPr="007837C4">
              <w:rPr>
                <w:rFonts w:asciiTheme="minorHAnsi" w:eastAsia="DengXian" w:hAnsiTheme="minorHAnsi" w:cstheme="minorHAnsi"/>
                <w:sz w:val="18"/>
                <w:szCs w:val="18"/>
              </w:rPr>
              <w:lastRenderedPageBreak/>
              <w:t xml:space="preserve">E16. </w:t>
            </w:r>
            <w:r w:rsidR="003378C8" w:rsidRPr="007837C4">
              <w:rPr>
                <w:rFonts w:asciiTheme="minorHAnsi" w:eastAsia="DengXian" w:hAnsiTheme="minorHAnsi" w:cstheme="minorHAnsi"/>
                <w:sz w:val="18"/>
                <w:szCs w:val="18"/>
              </w:rPr>
              <w:t>Please record how often in the last 12 months you have had each of the following number of standard drinks in a day?</w:t>
            </w:r>
          </w:p>
          <w:p w14:paraId="07562490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p w14:paraId="0EC55832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100"/>
              <w:gridCol w:w="882"/>
              <w:gridCol w:w="810"/>
              <w:gridCol w:w="810"/>
              <w:gridCol w:w="810"/>
              <w:gridCol w:w="814"/>
              <w:gridCol w:w="814"/>
              <w:gridCol w:w="807"/>
              <w:gridCol w:w="810"/>
            </w:tblGrid>
            <w:tr w:rsidR="007837C4" w:rsidRPr="007837C4" w14:paraId="4E05FE65" w14:textId="77777777" w:rsidTr="004B7AD3">
              <w:trPr>
                <w:trHeight w:val="545"/>
              </w:trPr>
              <w:tc>
                <w:tcPr>
                  <w:tcW w:w="1100" w:type="dxa"/>
                  <w:shd w:val="clear" w:color="auto" w:fill="auto"/>
                  <w:vAlign w:val="center"/>
                </w:tcPr>
                <w:p w14:paraId="43D52C43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Responses/ Scores</w:t>
                  </w:r>
                </w:p>
              </w:tc>
              <w:tc>
                <w:tcPr>
                  <w:tcW w:w="858" w:type="dxa"/>
                  <w:shd w:val="clear" w:color="auto" w:fill="auto"/>
                  <w:vAlign w:val="center"/>
                </w:tcPr>
                <w:p w14:paraId="640FE5B9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Everyday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50ECCCD0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5-6 days /week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277A22E7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3-4 days /week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1399BB82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-2 days /week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0BBB1790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2-3 days /month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23839EAB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About 1 day /month</w:t>
                  </w:r>
                </w:p>
              </w:tc>
              <w:tc>
                <w:tcPr>
                  <w:tcW w:w="807" w:type="dxa"/>
                  <w:shd w:val="clear" w:color="auto" w:fill="auto"/>
                  <w:vAlign w:val="center"/>
                </w:tcPr>
                <w:p w14:paraId="0B6AD82C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Less often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1CF3BF7E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ever</w:t>
                  </w:r>
                </w:p>
              </w:tc>
            </w:tr>
            <w:tr w:rsidR="007837C4" w:rsidRPr="007837C4" w14:paraId="766F8DAD" w14:textId="77777777" w:rsidTr="004B7AD3">
              <w:trPr>
                <w:trHeight w:val="666"/>
              </w:trPr>
              <w:tc>
                <w:tcPr>
                  <w:tcW w:w="1100" w:type="dxa"/>
                  <w:shd w:val="clear" w:color="auto" w:fill="auto"/>
                  <w:vAlign w:val="center"/>
                </w:tcPr>
                <w:p w14:paraId="56FD3651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20 or more standard drinks/day</w:t>
                  </w:r>
                </w:p>
              </w:tc>
              <w:tc>
                <w:tcPr>
                  <w:tcW w:w="858" w:type="dxa"/>
                  <w:shd w:val="clear" w:color="auto" w:fill="auto"/>
                  <w:vAlign w:val="center"/>
                </w:tcPr>
                <w:p w14:paraId="4B19A228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316EC57A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019AB736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27733696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0A01D32A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030EB9DB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07" w:type="dxa"/>
                  <w:shd w:val="clear" w:color="auto" w:fill="auto"/>
                  <w:vAlign w:val="center"/>
                </w:tcPr>
                <w:p w14:paraId="66FCBC3E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08CE8922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</w:t>
                  </w:r>
                </w:p>
              </w:tc>
            </w:tr>
            <w:tr w:rsidR="007837C4" w:rsidRPr="007837C4" w14:paraId="66D681C7" w14:textId="77777777" w:rsidTr="004B7AD3">
              <w:trPr>
                <w:trHeight w:val="202"/>
              </w:trPr>
              <w:tc>
                <w:tcPr>
                  <w:tcW w:w="1100" w:type="dxa"/>
                  <w:shd w:val="clear" w:color="auto" w:fill="auto"/>
                  <w:vAlign w:val="center"/>
                </w:tcPr>
                <w:p w14:paraId="309B2C1F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1 – 19 standard drinks/day</w:t>
                  </w:r>
                </w:p>
              </w:tc>
              <w:tc>
                <w:tcPr>
                  <w:tcW w:w="858" w:type="dxa"/>
                  <w:shd w:val="clear" w:color="auto" w:fill="auto"/>
                  <w:vAlign w:val="center"/>
                </w:tcPr>
                <w:p w14:paraId="4BF867EB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13B7873A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02CB8248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5451BF33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5F20E676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0C363308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07" w:type="dxa"/>
                  <w:shd w:val="clear" w:color="auto" w:fill="auto"/>
                  <w:vAlign w:val="center"/>
                </w:tcPr>
                <w:p w14:paraId="16507E8B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29135CA9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</w:t>
                  </w:r>
                </w:p>
              </w:tc>
            </w:tr>
            <w:tr w:rsidR="007837C4" w:rsidRPr="007837C4" w14:paraId="33699DC4" w14:textId="77777777" w:rsidTr="004B7AD3">
              <w:trPr>
                <w:trHeight w:val="196"/>
              </w:trPr>
              <w:tc>
                <w:tcPr>
                  <w:tcW w:w="1100" w:type="dxa"/>
                  <w:shd w:val="clear" w:color="auto" w:fill="auto"/>
                  <w:vAlign w:val="center"/>
                </w:tcPr>
                <w:p w14:paraId="4E3DACF2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7 – 10 standard drinks/day</w:t>
                  </w:r>
                </w:p>
              </w:tc>
              <w:tc>
                <w:tcPr>
                  <w:tcW w:w="858" w:type="dxa"/>
                  <w:shd w:val="clear" w:color="auto" w:fill="auto"/>
                  <w:vAlign w:val="center"/>
                </w:tcPr>
                <w:p w14:paraId="2F20B135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143B0A4F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38073A30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085013D7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0315CEC4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76A9D665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07" w:type="dxa"/>
                  <w:shd w:val="clear" w:color="auto" w:fill="auto"/>
                  <w:vAlign w:val="center"/>
                </w:tcPr>
                <w:p w14:paraId="6C92CC70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56B9DD3F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</w:t>
                  </w:r>
                </w:p>
              </w:tc>
            </w:tr>
            <w:tr w:rsidR="007837C4" w:rsidRPr="007837C4" w14:paraId="268AB3E0" w14:textId="77777777" w:rsidTr="004B7AD3">
              <w:trPr>
                <w:trHeight w:val="196"/>
              </w:trPr>
              <w:tc>
                <w:tcPr>
                  <w:tcW w:w="1100" w:type="dxa"/>
                  <w:shd w:val="clear" w:color="auto" w:fill="auto"/>
                  <w:vAlign w:val="center"/>
                </w:tcPr>
                <w:p w14:paraId="75D646E9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5 – 6 standard drinks/day</w:t>
                  </w:r>
                </w:p>
              </w:tc>
              <w:tc>
                <w:tcPr>
                  <w:tcW w:w="858" w:type="dxa"/>
                  <w:shd w:val="clear" w:color="auto" w:fill="auto"/>
                  <w:vAlign w:val="center"/>
                </w:tcPr>
                <w:p w14:paraId="386B4943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06E6697B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50695ADD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74CFBF8D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60F47A4F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1E050CBB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07" w:type="dxa"/>
                  <w:shd w:val="clear" w:color="auto" w:fill="auto"/>
                  <w:vAlign w:val="center"/>
                </w:tcPr>
                <w:p w14:paraId="42C62837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4701AE5B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</w:t>
                  </w:r>
                </w:p>
              </w:tc>
            </w:tr>
            <w:tr w:rsidR="007837C4" w:rsidRPr="007837C4" w14:paraId="73828253" w14:textId="77777777" w:rsidTr="004B7AD3">
              <w:trPr>
                <w:trHeight w:val="196"/>
              </w:trPr>
              <w:tc>
                <w:tcPr>
                  <w:tcW w:w="1100" w:type="dxa"/>
                  <w:shd w:val="clear" w:color="auto" w:fill="auto"/>
                  <w:vAlign w:val="center"/>
                </w:tcPr>
                <w:p w14:paraId="3223518C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3 – 4 standard drinks/day</w:t>
                  </w:r>
                </w:p>
              </w:tc>
              <w:tc>
                <w:tcPr>
                  <w:tcW w:w="858" w:type="dxa"/>
                  <w:shd w:val="clear" w:color="auto" w:fill="auto"/>
                  <w:vAlign w:val="center"/>
                </w:tcPr>
                <w:p w14:paraId="0FFC320B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59187CBA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1B75D645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12A9E1B9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1A4522B8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69519C45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07" w:type="dxa"/>
                  <w:shd w:val="clear" w:color="auto" w:fill="auto"/>
                  <w:vAlign w:val="center"/>
                </w:tcPr>
                <w:p w14:paraId="7AE50271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3E9BA129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</w:tr>
            <w:tr w:rsidR="007837C4" w:rsidRPr="007837C4" w14:paraId="68BE7FB5" w14:textId="77777777" w:rsidTr="004B7AD3">
              <w:trPr>
                <w:trHeight w:val="196"/>
              </w:trPr>
              <w:tc>
                <w:tcPr>
                  <w:tcW w:w="1100" w:type="dxa"/>
                  <w:shd w:val="clear" w:color="auto" w:fill="auto"/>
                  <w:vAlign w:val="center"/>
                </w:tcPr>
                <w:p w14:paraId="70CEA196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1 – 2 standard drinks/day</w:t>
                  </w:r>
                </w:p>
              </w:tc>
              <w:tc>
                <w:tcPr>
                  <w:tcW w:w="858" w:type="dxa"/>
                  <w:shd w:val="clear" w:color="auto" w:fill="auto"/>
                  <w:vAlign w:val="center"/>
                </w:tcPr>
                <w:p w14:paraId="4219E603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7699D7EE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06FDB34F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4DD49C44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707BA9E0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5330FA06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07" w:type="dxa"/>
                  <w:shd w:val="clear" w:color="auto" w:fill="auto"/>
                  <w:vAlign w:val="center"/>
                </w:tcPr>
                <w:p w14:paraId="18F49791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7A6751EA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</w:tr>
            <w:tr w:rsidR="007837C4" w:rsidRPr="007837C4" w14:paraId="096CF13F" w14:textId="77777777" w:rsidTr="004B7AD3">
              <w:trPr>
                <w:trHeight w:val="196"/>
              </w:trPr>
              <w:tc>
                <w:tcPr>
                  <w:tcW w:w="1100" w:type="dxa"/>
                  <w:shd w:val="clear" w:color="auto" w:fill="auto"/>
                  <w:vAlign w:val="center"/>
                </w:tcPr>
                <w:p w14:paraId="6F362CC6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Less than 1 standard drink/day</w:t>
                  </w:r>
                </w:p>
              </w:tc>
              <w:tc>
                <w:tcPr>
                  <w:tcW w:w="858" w:type="dxa"/>
                  <w:shd w:val="clear" w:color="auto" w:fill="auto"/>
                  <w:vAlign w:val="center"/>
                </w:tcPr>
                <w:p w14:paraId="0C60A8F6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733E90BF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4243F61C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44455A6D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33AAE1AA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3D9FF6F9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07" w:type="dxa"/>
                  <w:shd w:val="clear" w:color="auto" w:fill="auto"/>
                  <w:vAlign w:val="center"/>
                </w:tcPr>
                <w:p w14:paraId="3CD27B7C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71D81365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</w:tr>
            <w:tr w:rsidR="007837C4" w:rsidRPr="007837C4" w14:paraId="6C3C619B" w14:textId="77777777" w:rsidTr="004B7AD3">
              <w:trPr>
                <w:trHeight w:val="196"/>
              </w:trPr>
              <w:tc>
                <w:tcPr>
                  <w:tcW w:w="1100" w:type="dxa"/>
                  <w:shd w:val="clear" w:color="auto" w:fill="auto"/>
                  <w:vAlign w:val="center"/>
                </w:tcPr>
                <w:p w14:paraId="38421625" w14:textId="76854B2C" w:rsidR="003378C8" w:rsidRPr="007837C4" w:rsidRDefault="003378C8" w:rsidP="006B484D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one</w:t>
                  </w:r>
                </w:p>
              </w:tc>
              <w:tc>
                <w:tcPr>
                  <w:tcW w:w="858" w:type="dxa"/>
                  <w:shd w:val="clear" w:color="auto" w:fill="auto"/>
                  <w:vAlign w:val="center"/>
                </w:tcPr>
                <w:p w14:paraId="5A585DA9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0B0DFC88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329DA29B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6473ECCC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4E503BCE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4" w:type="dxa"/>
                  <w:shd w:val="clear" w:color="auto" w:fill="auto"/>
                  <w:vAlign w:val="center"/>
                </w:tcPr>
                <w:p w14:paraId="771324AD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07" w:type="dxa"/>
                  <w:shd w:val="clear" w:color="auto" w:fill="auto"/>
                  <w:vAlign w:val="center"/>
                </w:tcPr>
                <w:p w14:paraId="3472EEB2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  <w:tc>
                <w:tcPr>
                  <w:tcW w:w="810" w:type="dxa"/>
                  <w:shd w:val="clear" w:color="auto" w:fill="auto"/>
                  <w:vAlign w:val="center"/>
                </w:tcPr>
                <w:p w14:paraId="383BE13B" w14:textId="77777777" w:rsidR="003378C8" w:rsidRPr="007837C4" w:rsidRDefault="003378C8" w:rsidP="004B7AD3">
                  <w:pPr>
                    <w:jc w:val="center"/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</w:pPr>
                  <w:r w:rsidRPr="007837C4">
                    <w:rPr>
                      <w:rFonts w:asciiTheme="minorHAnsi" w:eastAsia="DengXian" w:hAnsiTheme="minorHAnsi" w:cstheme="minorHAnsi"/>
                      <w:sz w:val="18"/>
                      <w:szCs w:val="18"/>
                    </w:rPr>
                    <w:t>N/A</w:t>
                  </w:r>
                </w:p>
              </w:tc>
            </w:tr>
          </w:tbl>
          <w:p w14:paraId="63797AF5" w14:textId="77777777" w:rsidR="003378C8" w:rsidRPr="007837C4" w:rsidRDefault="003378C8" w:rsidP="004B7AD3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</w:p>
        </w:tc>
      </w:tr>
    </w:tbl>
    <w:p w14:paraId="1A602C04" w14:textId="77777777" w:rsidR="003378C8" w:rsidRDefault="006B484D" w:rsidP="003378C8">
      <w:pPr>
        <w:rPr>
          <w:rFonts w:ascii="Calibri" w:hAnsi="Calibri" w:cs="Arial"/>
          <w:sz w:val="20"/>
          <w:szCs w:val="20"/>
        </w:rPr>
      </w:pPr>
      <w:r w:rsidRPr="006B484D">
        <w:rPr>
          <w:rFonts w:ascii="Calibri" w:hAnsi="Calibri" w:cs="Arial"/>
          <w:sz w:val="20"/>
          <w:szCs w:val="20"/>
        </w:rPr>
        <w:lastRenderedPageBreak/>
        <w:t>AUDIT-C, Alcohol Use Disorders Identification Test Consumption short-form, N/A, not applicable; NDSHS, National Drug Strategy Household Survey.</w:t>
      </w:r>
    </w:p>
    <w:p w14:paraId="27D60093" w14:textId="5D1F71DE" w:rsidR="006B484D" w:rsidRPr="006B484D" w:rsidRDefault="006B484D" w:rsidP="003378C8">
      <w:pPr>
        <w:rPr>
          <w:rFonts w:ascii="Calibri" w:hAnsi="Calibri" w:cs="Arial"/>
          <w:sz w:val="20"/>
          <w:szCs w:val="20"/>
        </w:rPr>
        <w:sectPr w:rsidR="006B484D" w:rsidRPr="006B484D" w:rsidSect="00D1222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CD73A4A" w14:textId="04982CE1" w:rsidR="003378C8" w:rsidRPr="007837C4" w:rsidRDefault="00C65304">
      <w:r w:rsidRPr="007837C4">
        <w:rPr>
          <w:rFonts w:ascii="Calibri" w:hAnsi="Calibri" w:cs="Arial"/>
          <w:b/>
          <w:bCs/>
          <w:sz w:val="20"/>
          <w:szCs w:val="20"/>
        </w:rPr>
        <w:lastRenderedPageBreak/>
        <w:t>Table S2. Fit statistics from latent class models on cannabis and tobacco use in the total sample (N= 22,015)</w:t>
      </w:r>
    </w:p>
    <w:tbl>
      <w:tblPr>
        <w:tblW w:w="5186" w:type="pct"/>
        <w:tblLayout w:type="fixed"/>
        <w:tblLook w:val="04A0" w:firstRow="1" w:lastRow="0" w:firstColumn="1" w:lastColumn="0" w:noHBand="0" w:noVBand="1"/>
      </w:tblPr>
      <w:tblGrid>
        <w:gridCol w:w="1535"/>
        <w:gridCol w:w="1512"/>
        <w:gridCol w:w="1503"/>
        <w:gridCol w:w="1509"/>
        <w:gridCol w:w="2771"/>
        <w:gridCol w:w="1517"/>
        <w:gridCol w:w="1966"/>
        <w:gridCol w:w="2166"/>
      </w:tblGrid>
      <w:tr w:rsidR="007837C4" w:rsidRPr="007837C4" w14:paraId="412AA3FB" w14:textId="77777777" w:rsidTr="003378C8">
        <w:trPr>
          <w:trHeight w:val="170"/>
        </w:trPr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9EA423" w14:textId="77777777" w:rsidR="00825C33" w:rsidRPr="007837C4" w:rsidRDefault="00825C33" w:rsidP="008730EE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7837C4">
              <w:rPr>
                <w:rFonts w:ascii="Calibri" w:hAnsi="Calibri" w:cs="Arial"/>
                <w:b/>
                <w:bCs/>
                <w:sz w:val="20"/>
                <w:szCs w:val="20"/>
              </w:rPr>
              <w:t>Number of class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0BB65E" w14:textId="77777777" w:rsidR="00825C33" w:rsidRPr="007837C4" w:rsidRDefault="00825C33" w:rsidP="008730EE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7837C4">
              <w:rPr>
                <w:rFonts w:ascii="Calibri" w:hAnsi="Calibri" w:cs="Arial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602450" w14:textId="77777777" w:rsidR="00825C33" w:rsidRPr="007837C4" w:rsidRDefault="00825C33" w:rsidP="008730EE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7837C4">
              <w:rPr>
                <w:rFonts w:ascii="Calibri" w:hAnsi="Calibri" w:cs="Arial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5E0E0C" w14:textId="77777777" w:rsidR="00825C33" w:rsidRPr="007837C4" w:rsidRDefault="00825C33" w:rsidP="008730EE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7837C4">
              <w:rPr>
                <w:rFonts w:ascii="Calibri" w:hAnsi="Calibri" w:cs="Arial"/>
                <w:b/>
                <w:bCs/>
                <w:sz w:val="20"/>
                <w:szCs w:val="20"/>
              </w:rPr>
              <w:t>SSABIC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4D94F1" w14:textId="77777777" w:rsidR="00825C33" w:rsidRPr="007837C4" w:rsidRDefault="00825C33" w:rsidP="008730EE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7837C4">
              <w:rPr>
                <w:rFonts w:ascii="Calibri" w:hAnsi="Calibri" w:cs="Arial"/>
                <w:b/>
                <w:bCs/>
                <w:sz w:val="20"/>
                <w:szCs w:val="20"/>
              </w:rPr>
              <w:t>LRM-LRT, p-valu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5785F8" w14:textId="77777777" w:rsidR="00825C33" w:rsidRPr="007837C4" w:rsidRDefault="00825C33" w:rsidP="008730EE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7837C4">
              <w:rPr>
                <w:rFonts w:ascii="Calibri" w:hAnsi="Calibri" w:cs="Arial"/>
                <w:b/>
                <w:bCs/>
                <w:sz w:val="20"/>
                <w:szCs w:val="20"/>
              </w:rPr>
              <w:t>Entropy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BB3935" w14:textId="77777777" w:rsidR="00825C33" w:rsidRPr="007837C4" w:rsidRDefault="00825C33" w:rsidP="008730EE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7837C4">
              <w:rPr>
                <w:rFonts w:ascii="Calibri" w:hAnsi="Calibri" w:cs="Arial"/>
                <w:b/>
                <w:bCs/>
                <w:sz w:val="20"/>
                <w:szCs w:val="20"/>
              </w:rPr>
              <w:t>log likelihood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8E9658" w14:textId="77777777" w:rsidR="00825C33" w:rsidRPr="007837C4" w:rsidRDefault="00825C33" w:rsidP="008730EE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7837C4">
              <w:rPr>
                <w:rFonts w:ascii="Calibri" w:hAnsi="Calibri" w:cs="Arial"/>
                <w:b/>
                <w:bCs/>
                <w:sz w:val="20"/>
                <w:szCs w:val="20"/>
              </w:rPr>
              <w:t>Average posterior probability</w:t>
            </w:r>
          </w:p>
        </w:tc>
      </w:tr>
      <w:tr w:rsidR="007837C4" w:rsidRPr="007837C4" w14:paraId="3A177FE9" w14:textId="77777777" w:rsidTr="003378C8">
        <w:trPr>
          <w:trHeight w:val="170"/>
        </w:trPr>
        <w:tc>
          <w:tcPr>
            <w:tcW w:w="5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1B13F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5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9884B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60105.9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E66E2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60289.8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DCA6F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60216.8</w:t>
            </w:r>
          </w:p>
        </w:tc>
        <w:tc>
          <w:tcPr>
            <w:tcW w:w="9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BF877" w14:textId="7DB38379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16753.4, p</w:t>
            </w:r>
            <w:r w:rsidR="007837C4">
              <w:rPr>
                <w:rFonts w:ascii="Calibri" w:hAnsi="Calibri" w:cs="Arial"/>
                <w:sz w:val="20"/>
                <w:szCs w:val="20"/>
              </w:rPr>
              <w:t>&lt;0.</w:t>
            </w:r>
            <w:r w:rsidRPr="007837C4">
              <w:rPr>
                <w:rFonts w:ascii="Calibri" w:hAnsi="Calibri" w:cs="Arial"/>
                <w:sz w:val="20"/>
                <w:szCs w:val="20"/>
              </w:rPr>
              <w:t>001</w:t>
            </w:r>
          </w:p>
        </w:tc>
        <w:tc>
          <w:tcPr>
            <w:tcW w:w="5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7B5AF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0.955</w:t>
            </w: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1ED37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-30029.9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62D60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Class 1: 0.973</w:t>
            </w:r>
          </w:p>
        </w:tc>
      </w:tr>
      <w:tr w:rsidR="007837C4" w:rsidRPr="007837C4" w14:paraId="40CAA8B0" w14:textId="77777777" w:rsidTr="003378C8">
        <w:trPr>
          <w:trHeight w:val="170"/>
        </w:trPr>
        <w:tc>
          <w:tcPr>
            <w:tcW w:w="5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2E4CA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FD660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FF52C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D59B9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7E5A5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1EA2C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15DCC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81D58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Class 2: 0.991</w:t>
            </w:r>
          </w:p>
        </w:tc>
      </w:tr>
      <w:tr w:rsidR="007837C4" w:rsidRPr="007837C4" w14:paraId="73DEA8AC" w14:textId="77777777" w:rsidTr="003378C8">
        <w:trPr>
          <w:trHeight w:val="170"/>
        </w:trPr>
        <w:tc>
          <w:tcPr>
            <w:tcW w:w="5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D84AF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5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7F8A8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56642.2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B0651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56922.2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E050C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56811.0</w:t>
            </w:r>
          </w:p>
        </w:tc>
        <w:tc>
          <w:tcPr>
            <w:tcW w:w="9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4A355" w14:textId="0AAFB04D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3458.8, p</w:t>
            </w:r>
            <w:r w:rsidR="007837C4">
              <w:rPr>
                <w:rFonts w:ascii="Calibri" w:hAnsi="Calibri" w:cs="Arial"/>
                <w:sz w:val="20"/>
                <w:szCs w:val="20"/>
              </w:rPr>
              <w:t>&lt;0.</w:t>
            </w:r>
            <w:r w:rsidRPr="007837C4">
              <w:rPr>
                <w:rFonts w:ascii="Calibri" w:hAnsi="Calibri" w:cs="Arial"/>
                <w:sz w:val="20"/>
                <w:szCs w:val="20"/>
              </w:rPr>
              <w:t>001</w:t>
            </w:r>
          </w:p>
        </w:tc>
        <w:tc>
          <w:tcPr>
            <w:tcW w:w="5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AC507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0.91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56C84" w14:textId="11B8BD7C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0EF07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Class 1: 0.889</w:t>
            </w:r>
          </w:p>
        </w:tc>
      </w:tr>
      <w:tr w:rsidR="007837C4" w:rsidRPr="007837C4" w14:paraId="613F986F" w14:textId="77777777" w:rsidTr="003378C8">
        <w:trPr>
          <w:trHeight w:val="170"/>
        </w:trPr>
        <w:tc>
          <w:tcPr>
            <w:tcW w:w="5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9B31D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93746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A6D2C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AE450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594CD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A37BE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9417F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-28286.1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29E4C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Class 2: 0.981</w:t>
            </w:r>
          </w:p>
        </w:tc>
      </w:tr>
      <w:tr w:rsidR="007837C4" w:rsidRPr="007837C4" w14:paraId="133801F3" w14:textId="77777777" w:rsidTr="00C65304">
        <w:trPr>
          <w:trHeight w:val="170"/>
        </w:trPr>
        <w:tc>
          <w:tcPr>
            <w:tcW w:w="5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7B775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5FB3E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4370B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05958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04F39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C17C5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18C726" w14:textId="344C65CA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CA379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Class 3: 0.972</w:t>
            </w:r>
          </w:p>
        </w:tc>
      </w:tr>
      <w:tr w:rsidR="007837C4" w:rsidRPr="007837C4" w14:paraId="3BC993B3" w14:textId="77777777" w:rsidTr="00C65304">
        <w:trPr>
          <w:trHeight w:val="170"/>
        </w:trPr>
        <w:tc>
          <w:tcPr>
            <w:tcW w:w="5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51498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5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3E368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56120.3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804F6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56496.2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35F0E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56346.9</w:t>
            </w:r>
          </w:p>
        </w:tc>
        <w:tc>
          <w:tcPr>
            <w:tcW w:w="9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28883" w14:textId="7514E3DC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 xml:space="preserve">541.4, p </w:t>
            </w:r>
            <w:r w:rsidR="007837C4">
              <w:rPr>
                <w:rFonts w:ascii="Calibri" w:hAnsi="Calibri" w:cs="Arial"/>
                <w:sz w:val="20"/>
                <w:szCs w:val="20"/>
              </w:rPr>
              <w:t>&lt;0.</w:t>
            </w:r>
            <w:r w:rsidRPr="007837C4">
              <w:rPr>
                <w:rFonts w:ascii="Calibri" w:hAnsi="Calibri" w:cs="Arial"/>
                <w:sz w:val="20"/>
                <w:szCs w:val="20"/>
              </w:rPr>
              <w:t>001</w:t>
            </w:r>
          </w:p>
        </w:tc>
        <w:tc>
          <w:tcPr>
            <w:tcW w:w="5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BB6B2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0.91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6CB1D8" w14:textId="71E9C6D1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F6384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Class 1: 0.899</w:t>
            </w:r>
          </w:p>
        </w:tc>
      </w:tr>
      <w:tr w:rsidR="007837C4" w:rsidRPr="007837C4" w14:paraId="5623915C" w14:textId="77777777" w:rsidTr="003378C8">
        <w:trPr>
          <w:trHeight w:val="170"/>
        </w:trPr>
        <w:tc>
          <w:tcPr>
            <w:tcW w:w="5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3FE36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C42B2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781C8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A8456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3B74C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BD991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66C5C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-28013.1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7F9B6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Class 2: 0.883</w:t>
            </w:r>
          </w:p>
        </w:tc>
      </w:tr>
      <w:tr w:rsidR="007837C4" w:rsidRPr="007837C4" w14:paraId="56A108DA" w14:textId="77777777" w:rsidTr="003378C8">
        <w:trPr>
          <w:trHeight w:val="170"/>
        </w:trPr>
        <w:tc>
          <w:tcPr>
            <w:tcW w:w="5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C52E3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4877B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E82A6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71C02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A3C64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B7CA2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8FE15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8646B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Class 3: 0.916</w:t>
            </w:r>
          </w:p>
        </w:tc>
      </w:tr>
      <w:tr w:rsidR="007837C4" w:rsidRPr="007837C4" w14:paraId="5D4408BF" w14:textId="77777777" w:rsidTr="00C65304">
        <w:trPr>
          <w:trHeight w:val="170"/>
        </w:trPr>
        <w:tc>
          <w:tcPr>
            <w:tcW w:w="5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D84EF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1BAB0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3C123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53555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BBAA6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431B1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3346C4" w14:textId="307D2C9C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EA386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Class 4: 0.966</w:t>
            </w:r>
          </w:p>
        </w:tc>
      </w:tr>
      <w:tr w:rsidR="007837C4" w:rsidRPr="007837C4" w14:paraId="7E43004B" w14:textId="77777777" w:rsidTr="00C65304">
        <w:trPr>
          <w:trHeight w:val="170"/>
        </w:trPr>
        <w:tc>
          <w:tcPr>
            <w:tcW w:w="5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BE28C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5</w:t>
            </w:r>
          </w:p>
        </w:tc>
        <w:tc>
          <w:tcPr>
            <w:tcW w:w="5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F0E48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56021.1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3B43A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56493.0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5E744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56305.5</w:t>
            </w:r>
          </w:p>
        </w:tc>
        <w:tc>
          <w:tcPr>
            <w:tcW w:w="9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5FF81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122.2, p = 0.660</w:t>
            </w:r>
          </w:p>
        </w:tc>
        <w:tc>
          <w:tcPr>
            <w:tcW w:w="5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7F5F8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0.91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23F98B" w14:textId="4D253576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92A28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Class 1: 0.836</w:t>
            </w:r>
          </w:p>
        </w:tc>
      </w:tr>
      <w:tr w:rsidR="007837C4" w:rsidRPr="007837C4" w14:paraId="1FD7C090" w14:textId="77777777" w:rsidTr="00C65304">
        <w:trPr>
          <w:trHeight w:val="170"/>
        </w:trPr>
        <w:tc>
          <w:tcPr>
            <w:tcW w:w="5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F2D30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572AA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CB0B5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3FE7F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739F6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75488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C2A7CB" w14:textId="2780D313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BEE0A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Class 2: 0.844</w:t>
            </w:r>
          </w:p>
        </w:tc>
      </w:tr>
      <w:tr w:rsidR="007837C4" w:rsidRPr="007837C4" w14:paraId="73C58826" w14:textId="77777777" w:rsidTr="003378C8">
        <w:trPr>
          <w:trHeight w:val="170"/>
        </w:trPr>
        <w:tc>
          <w:tcPr>
            <w:tcW w:w="5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3205E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D77A3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3789D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6F50D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3E1A4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43C54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B1DA2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-27951.5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CB5C1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Class 3: 0.675</w:t>
            </w:r>
          </w:p>
        </w:tc>
      </w:tr>
      <w:tr w:rsidR="007837C4" w:rsidRPr="007837C4" w14:paraId="241EFB6D" w14:textId="77777777" w:rsidTr="00C65304">
        <w:trPr>
          <w:trHeight w:val="170"/>
        </w:trPr>
        <w:tc>
          <w:tcPr>
            <w:tcW w:w="5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50E3D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044DA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E416D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0D176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04DB2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1777C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31B760" w14:textId="142E4643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4A3DC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Class 4: 0.878</w:t>
            </w:r>
          </w:p>
        </w:tc>
      </w:tr>
      <w:tr w:rsidR="007837C4" w:rsidRPr="007837C4" w14:paraId="2D463745" w14:textId="77777777" w:rsidTr="00C65304">
        <w:trPr>
          <w:trHeight w:val="170"/>
        </w:trPr>
        <w:tc>
          <w:tcPr>
            <w:tcW w:w="53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04988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1C471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9FB51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B2B37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F5C030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AB7CC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C9D617" w14:textId="4E4A4152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27070D" w14:textId="77777777" w:rsidR="00825C33" w:rsidRPr="007837C4" w:rsidRDefault="00825C33" w:rsidP="008730EE">
            <w:pPr>
              <w:rPr>
                <w:rFonts w:ascii="Calibri" w:hAnsi="Calibri" w:cs="Arial"/>
                <w:sz w:val="20"/>
                <w:szCs w:val="20"/>
              </w:rPr>
            </w:pPr>
            <w:r w:rsidRPr="007837C4">
              <w:rPr>
                <w:rFonts w:ascii="Calibri" w:hAnsi="Calibri" w:cs="Arial"/>
                <w:sz w:val="20"/>
                <w:szCs w:val="20"/>
              </w:rPr>
              <w:t>Class 5: 0.972</w:t>
            </w:r>
          </w:p>
        </w:tc>
      </w:tr>
    </w:tbl>
    <w:p w14:paraId="27D8AE7F" w14:textId="55C9F40B" w:rsidR="00825C33" w:rsidRPr="00C65304" w:rsidRDefault="00C65304">
      <w:pPr>
        <w:rPr>
          <w:rFonts w:ascii="Calibri" w:hAnsi="Calibri" w:cs="Arial"/>
          <w:sz w:val="20"/>
          <w:szCs w:val="20"/>
        </w:rPr>
      </w:pPr>
      <w:bookmarkStart w:id="0" w:name="_Hlk125201093"/>
      <w:r w:rsidRPr="00C65304">
        <w:rPr>
          <w:rFonts w:ascii="Calibri" w:hAnsi="Calibri" w:cs="Arial"/>
          <w:sz w:val="20"/>
          <w:szCs w:val="20"/>
        </w:rPr>
        <w:t>AIC, Akaike Information Criteria; BIC</w:t>
      </w:r>
      <w:bookmarkEnd w:id="0"/>
      <w:r w:rsidRPr="00C65304">
        <w:rPr>
          <w:rFonts w:ascii="Calibri" w:hAnsi="Calibri" w:cs="Arial"/>
          <w:sz w:val="20"/>
          <w:szCs w:val="20"/>
        </w:rPr>
        <w:t xml:space="preserve">, Bayesian Information Criteria, </w:t>
      </w:r>
      <w:r>
        <w:rPr>
          <w:rFonts w:ascii="Calibri" w:hAnsi="Calibri" w:cs="Arial"/>
          <w:sz w:val="20"/>
          <w:szCs w:val="20"/>
        </w:rPr>
        <w:t xml:space="preserve">LMR-LRT, </w:t>
      </w:r>
      <w:r w:rsidRPr="00C65304">
        <w:rPr>
          <w:rFonts w:ascii="Calibri" w:hAnsi="Calibri" w:cs="Arial"/>
          <w:sz w:val="20"/>
          <w:szCs w:val="20"/>
        </w:rPr>
        <w:t>Lo-Mendell-Rubin adjusted Likelihood Ratio Test; SSABIC, Sample Size Adjusted Bayesian Information Criteria.</w:t>
      </w:r>
    </w:p>
    <w:p w14:paraId="1A80D173" w14:textId="77777777" w:rsidR="00C65304" w:rsidRDefault="00C65304">
      <w:pPr>
        <w:rPr>
          <w:lang w:val="en-US"/>
        </w:rPr>
      </w:pPr>
    </w:p>
    <w:p w14:paraId="04D6474E" w14:textId="5CFE6E41" w:rsidR="00C65304" w:rsidRPr="007837C4" w:rsidRDefault="00C65304">
      <w:pPr>
        <w:rPr>
          <w:lang w:val="en-US"/>
        </w:rPr>
        <w:sectPr w:rsidR="00C65304" w:rsidRPr="007837C4" w:rsidSect="00A12561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EE830B0" w14:textId="6F73F53C" w:rsidR="00052383" w:rsidRPr="007837C4" w:rsidRDefault="00C65304">
      <w:pPr>
        <w:rPr>
          <w:lang w:val="en-US"/>
        </w:rPr>
      </w:pPr>
      <w:r w:rsidRPr="007837C4">
        <w:rPr>
          <w:rFonts w:ascii="Calibri" w:hAnsi="Calibri" w:cs="Arial"/>
          <w:b/>
          <w:bCs/>
          <w:sz w:val="20"/>
          <w:szCs w:val="20"/>
        </w:rPr>
        <w:lastRenderedPageBreak/>
        <w:t>Table S3. Sample characteristics by latent class membership</w:t>
      </w:r>
    </w:p>
    <w:tbl>
      <w:tblPr>
        <w:tblW w:w="4976" w:type="pct"/>
        <w:tblLook w:val="04A0" w:firstRow="1" w:lastRow="0" w:firstColumn="1" w:lastColumn="0" w:noHBand="0" w:noVBand="1"/>
      </w:tblPr>
      <w:tblGrid>
        <w:gridCol w:w="3830"/>
        <w:gridCol w:w="671"/>
        <w:gridCol w:w="337"/>
        <w:gridCol w:w="334"/>
        <w:gridCol w:w="673"/>
        <w:gridCol w:w="671"/>
        <w:gridCol w:w="336"/>
        <w:gridCol w:w="333"/>
        <w:gridCol w:w="672"/>
        <w:gridCol w:w="670"/>
        <w:gridCol w:w="336"/>
        <w:gridCol w:w="333"/>
        <w:gridCol w:w="672"/>
        <w:gridCol w:w="670"/>
        <w:gridCol w:w="336"/>
        <w:gridCol w:w="333"/>
        <w:gridCol w:w="672"/>
        <w:gridCol w:w="670"/>
        <w:gridCol w:w="336"/>
        <w:gridCol w:w="333"/>
        <w:gridCol w:w="675"/>
      </w:tblGrid>
      <w:tr w:rsidR="0027484B" w:rsidRPr="0027484B" w14:paraId="7CB2CAEE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A4F8E" w14:textId="77777777" w:rsidR="0027484B" w:rsidRPr="0027484B" w:rsidRDefault="0027484B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2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2A30D2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 sample</w:t>
            </w:r>
          </w:p>
        </w:tc>
        <w:tc>
          <w:tcPr>
            <w:tcW w:w="72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1144245" w14:textId="7F09AED4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o-use tobacco </w:t>
            </w:r>
            <w:r w:rsidR="00C6530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and </w:t>
            </w: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nnabis</w:t>
            </w:r>
          </w:p>
          <w:p w14:paraId="1DA5749B" w14:textId="6978FC3E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class 1 - 2.4%)</w:t>
            </w:r>
          </w:p>
        </w:tc>
        <w:tc>
          <w:tcPr>
            <w:tcW w:w="72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E71E964" w14:textId="66358886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annabis-only </w:t>
            </w:r>
          </w:p>
          <w:p w14:paraId="49E0306D" w14:textId="4AA386A9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class 2 - 5.5%)</w:t>
            </w:r>
          </w:p>
        </w:tc>
        <w:tc>
          <w:tcPr>
            <w:tcW w:w="72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3D52865" w14:textId="38077CC1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Tobacco-only </w:t>
            </w:r>
          </w:p>
          <w:p w14:paraId="2066437F" w14:textId="7313A606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class 3 - 8.0%)</w:t>
            </w:r>
          </w:p>
        </w:tc>
        <w:tc>
          <w:tcPr>
            <w:tcW w:w="72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305B930" w14:textId="06013061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Non-users </w:t>
            </w:r>
          </w:p>
          <w:p w14:paraId="1B148158" w14:textId="337B7A0B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class 4 - 84.0%)</w:t>
            </w:r>
          </w:p>
        </w:tc>
      </w:tr>
      <w:tr w:rsidR="0027484B" w:rsidRPr="0027484B" w14:paraId="005BB066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22014FA" w14:textId="77777777" w:rsidR="0027484B" w:rsidRPr="0027484B" w:rsidRDefault="0027484B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FBBAA0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3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D76C51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95% CI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8C587F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3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CFD132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95% CI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D77E8E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3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C2E950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95% CI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D11908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3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5E1F6D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95% CI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113175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3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474653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95% CI</w:t>
            </w:r>
          </w:p>
        </w:tc>
      </w:tr>
      <w:tr w:rsidR="0027484B" w:rsidRPr="0027484B" w14:paraId="42833EFA" w14:textId="77777777" w:rsidTr="00C65304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ADC1F" w14:textId="77777777" w:rsidR="0027484B" w:rsidRPr="0027484B" w:rsidRDefault="0027484B" w:rsidP="003357C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C423FD" w14:textId="3C490C6A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A56506" w14:textId="207B7BCC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214EED" w14:textId="4F198120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1BC6A0" w14:textId="2DF5F089" w:rsidR="0027484B" w:rsidRPr="0027484B" w:rsidRDefault="0027484B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9FAC50" w14:textId="749908DD" w:rsidR="0027484B" w:rsidRPr="0027484B" w:rsidRDefault="0027484B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A237C6" w14:textId="0BC3E0F0" w:rsidR="0027484B" w:rsidRPr="0027484B" w:rsidRDefault="0027484B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4372D2" w14:textId="6E249062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98E8B6" w14:textId="6E5C8343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2462DC" w14:textId="44A44E4C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40ECAC" w14:textId="24C8C11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C45D99" w14:textId="2FC146E0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478BA0" w14:textId="6DA6B6D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9E34AB" w14:textId="7BDD2378" w:rsidR="0027484B" w:rsidRPr="0027484B" w:rsidRDefault="0027484B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5760BB" w14:textId="17FDBA34" w:rsidR="0027484B" w:rsidRPr="0027484B" w:rsidRDefault="0027484B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26D341" w14:textId="08B4B7D9" w:rsidR="0027484B" w:rsidRPr="0027484B" w:rsidRDefault="0027484B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484B" w:rsidRPr="0027484B" w14:paraId="6895F749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13D8E8" w14:textId="607BD7B0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Mal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3A454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9.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80DAF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8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DCAB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9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7D36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8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533F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5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474AA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1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E80F3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1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9C462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0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3D626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3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B707F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8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B9842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57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0F4B1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0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7A11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7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B03A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6.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0929D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7.8</w:t>
            </w:r>
          </w:p>
        </w:tc>
      </w:tr>
      <w:tr w:rsidR="0027484B" w:rsidRPr="0027484B" w14:paraId="20F0F591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3CACD8" w14:textId="0A0E5C20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Femal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62A7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0.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8D14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50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008E4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51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A01F5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1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E0503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8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71F32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4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2D119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8.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9D42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6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1CE2B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9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71DF2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1.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B62B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9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55F39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2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F08AB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2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06DC9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52.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A1AB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53.1</w:t>
            </w:r>
          </w:p>
        </w:tc>
      </w:tr>
      <w:tr w:rsidR="0027484B" w:rsidRPr="0027484B" w14:paraId="1FF1F176" w14:textId="77777777" w:rsidTr="00C65304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47DAE2" w14:textId="409522D0" w:rsidR="0027484B" w:rsidRPr="0027484B" w:rsidRDefault="0027484B" w:rsidP="003357C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 group</w:t>
            </w:r>
            <w:r w:rsidR="00C6530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 year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453902" w14:textId="37416863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A8DA24" w14:textId="7F1A83DB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C57DCF" w14:textId="6348E8DE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DBD995" w14:textId="7F5B0E84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36EB11" w14:textId="5689CBC4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E4BF05" w14:textId="71BC0E9F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E219C3" w14:textId="63BD56E9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032489" w14:textId="69184935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9D5551" w14:textId="6477F5A9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21C97C" w14:textId="2FEE4FCB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3B6067" w14:textId="038567DE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EE3EC2" w14:textId="5BD7DEA6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776264" w14:textId="3B1CD303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0663F5" w14:textId="6D10DDE0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35685F" w14:textId="596E070A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484B" w:rsidRPr="0027484B" w14:paraId="74E0CA5A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8F364" w14:textId="63F0DB4A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14-2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CEC71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6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B7935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5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C6B5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6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EC06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2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748D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8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246D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55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A8DB1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7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E9504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5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98E9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9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6BBA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3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9A28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1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DCD7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5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DB9F4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4.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AF41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3.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F2CE4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4.6</w:t>
            </w:r>
          </w:p>
        </w:tc>
      </w:tr>
      <w:tr w:rsidR="0027484B" w:rsidRPr="0027484B" w14:paraId="06AAF25E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FE291" w14:textId="2A199168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30-3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EA22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7.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07FE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7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77757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7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C24BA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8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CCC6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6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9ABF5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1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AAF84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2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03599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0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1C11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3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E4C55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.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73C76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8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B51BE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1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C624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7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38B4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6.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71CBF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7.4</w:t>
            </w:r>
          </w:p>
        </w:tc>
      </w:tr>
      <w:tr w:rsidR="0027484B" w:rsidRPr="0027484B" w14:paraId="3D01D632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20AAA1" w14:textId="31EC0F5C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40-5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7D129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0257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0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A3FE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0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8D08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6.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55122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3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A5474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8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D2358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4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5CC16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3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74773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5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1F22F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3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8E112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1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35362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4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5D2E4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0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5827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9.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2A977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0.4</w:t>
            </w:r>
          </w:p>
        </w:tc>
      </w:tr>
      <w:tr w:rsidR="0027484B" w:rsidRPr="0027484B" w14:paraId="50EDBB9B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8322D2" w14:textId="48160853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60+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C74BF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6.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A044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5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388B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6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28C2A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01C9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16A9B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FC8A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119A3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5166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AA65F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3.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799E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2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787B4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4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F3E7E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8.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15267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8.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71AC5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9.1</w:t>
            </w:r>
          </w:p>
        </w:tc>
      </w:tr>
      <w:tr w:rsidR="0027484B" w:rsidRPr="0027484B" w14:paraId="7A59E8B3" w14:textId="77777777" w:rsidTr="00C65304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F6269" w14:textId="18D4940F" w:rsidR="0027484B" w:rsidRPr="0027484B" w:rsidRDefault="0027484B" w:rsidP="003357C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arital </w:t>
            </w:r>
            <w:r w:rsidR="00C65304"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tatus </w:t>
            </w:r>
            <w:r w:rsidR="00C65304" w:rsidRPr="0027484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D1D6E4" w14:textId="6A1D7F9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2DB316" w14:textId="35827DB6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3C06B1" w14:textId="026D487C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1776C4" w14:textId="784ECF22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340C8D" w14:textId="43D25D3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D264C6" w14:textId="2D021452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876A6E" w14:textId="0B5DEAB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0AC405" w14:textId="70050356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0EC749" w14:textId="27472938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3FE525" w14:textId="59D04DD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46BE85" w14:textId="70E9F105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07B461" w14:textId="2292B301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62A80A" w14:textId="0BD918A2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D57C5E" w14:textId="288B877A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112234" w14:textId="115C99F8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484B" w:rsidRPr="0027484B" w14:paraId="65A80D32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103A0" w14:textId="104A3212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Never married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6E31A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7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732BE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7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6745B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8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B39A3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8.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3127A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55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CBC19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1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1EB24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3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951D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51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B6547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55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2CAB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2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8746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0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87432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3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EFD9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5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A440A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4.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157F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5.8</w:t>
            </w:r>
          </w:p>
        </w:tc>
      </w:tr>
      <w:tr w:rsidR="0027484B" w:rsidRPr="0027484B" w14:paraId="2BC19CA2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D99D7" w14:textId="096F8ED2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Divorced/separated/widowed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6443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2.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D2B3E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2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BEC1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FD12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0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38289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8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79740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B884C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.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BD70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8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4517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0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12C58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6.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31366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5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1874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8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A400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2.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6EAE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1.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DF5F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2.4</w:t>
            </w:r>
          </w:p>
        </w:tc>
      </w:tr>
      <w:tr w:rsidR="0027484B" w:rsidRPr="0027484B" w14:paraId="7DC7145C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A2CA85" w14:textId="17C6BD32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Currently married/de facto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DAF20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9.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836D2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59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03C8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0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A4110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2F002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8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5CF9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4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FC2D4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7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6105B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5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25BF1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9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1877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1.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26363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9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F9F9D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53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7B892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2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49ABD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2.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51DE3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3.0</w:t>
            </w:r>
          </w:p>
        </w:tc>
      </w:tr>
      <w:tr w:rsidR="0027484B" w:rsidRPr="0027484B" w14:paraId="13037835" w14:textId="77777777" w:rsidTr="00C65304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A7E378" w14:textId="77777777" w:rsidR="0027484B" w:rsidRPr="0027484B" w:rsidRDefault="0027484B" w:rsidP="003357C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Household income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A2FD33" w14:textId="1ADFA8D4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D8924C" w14:textId="7A514562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7168B8" w14:textId="2BCD3404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75147E" w14:textId="132FCCB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9FFCC4" w14:textId="5199C538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B0C0A0" w14:textId="1FC487C8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12F9F6" w14:textId="108A2BF1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0C30DA" w14:textId="67931499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BAF6E9" w14:textId="3DA7C08F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1DED34" w14:textId="3D032B7A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21E1D9" w14:textId="1E04E648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E20245" w14:textId="120D29AF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E020FE" w14:textId="751DC4A0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5E6986" w14:textId="77F46042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02E477" w14:textId="3D621CB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484B" w:rsidRPr="0027484B" w14:paraId="4760A878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74DF8" w14:textId="3E54F5C4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1st quartile (high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416D8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9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1491E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8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2D9F6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0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585DD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9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13DA7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4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0E24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3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B42C4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8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2B43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5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97C24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50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9DA57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8.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E200A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6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3FDD8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0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BC213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9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520FE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8.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39904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0.1</w:t>
            </w:r>
          </w:p>
        </w:tc>
      </w:tr>
      <w:tr w:rsidR="0027484B" w:rsidRPr="0027484B" w14:paraId="5E5517EA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2BD1BE" w14:textId="5C65286F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2nd quartile (high-average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A8D51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5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3672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5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9881C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6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0BBFF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8.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D1388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4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71A6C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2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6F3D6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7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9393E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5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DC59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9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90B1E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9.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06E14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7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C8D1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1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C94C4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5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80D37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4.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CECC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5.9</w:t>
            </w:r>
          </w:p>
        </w:tc>
      </w:tr>
      <w:tr w:rsidR="0027484B" w:rsidRPr="0027484B" w14:paraId="170324B5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342A1" w14:textId="2FCD0810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3rd quartile (low-average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8ACFF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1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58B3A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0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EFB32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1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B2FD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81EC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5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00BA7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5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B6F23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.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77FEC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8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75F25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2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4013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3.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9076D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0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2D309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5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FB8E0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48EF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0.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6D6D3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1.5</w:t>
            </w:r>
          </w:p>
        </w:tc>
      </w:tr>
      <w:tr w:rsidR="0027484B" w:rsidRPr="0027484B" w14:paraId="36B01F6E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A3EBCC" w14:textId="67BB0A34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4th quartile (low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07E49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3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D9D3F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3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A68E4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4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EE2DC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1.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5FD17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6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37A5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5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B3E3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4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8E5CB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1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7635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6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F005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9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CDFB6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6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317AE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1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87325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4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A3E75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3.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EEA80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4.8</w:t>
            </w:r>
          </w:p>
        </w:tc>
      </w:tr>
      <w:tr w:rsidR="0027484B" w:rsidRPr="0027484B" w14:paraId="0DD6BD65" w14:textId="77777777" w:rsidTr="00C65304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EC9B7" w14:textId="77777777" w:rsidR="0027484B" w:rsidRPr="0027484B" w:rsidRDefault="0027484B" w:rsidP="003357C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motenes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0CB6A8" w14:textId="3B94252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C80E17" w14:textId="7DE7AAE6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D177FF" w14:textId="23C2A95A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17AE0F" w14:textId="1FC355E3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7D355E" w14:textId="3021E7B8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75084C" w14:textId="2CCF84AF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6B31F7" w14:textId="1B307399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689A62" w14:textId="04DFDD10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F790A5" w14:textId="20A569FD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6CF4A8" w14:textId="7AFB958E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F29631" w14:textId="37BA23C9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78A261" w14:textId="40B9ECB1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EF51FE" w14:textId="3314D19B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2955EA" w14:textId="28E9F97C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D1C746" w14:textId="6CD7ABE2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484B" w:rsidRPr="0027484B" w14:paraId="25AB6553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C93ED" w14:textId="0D83562B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Major citi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CB85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2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692E9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2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DC17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2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8576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1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BD954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2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4D1F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5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6A0B2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3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3B7FA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2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9D46B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5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A4FD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4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86E30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2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C01BD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6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414A7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3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D37D3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2.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7899A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3.3</w:t>
            </w:r>
          </w:p>
        </w:tc>
      </w:tr>
      <w:tr w:rsidR="0027484B" w:rsidRPr="0027484B" w14:paraId="201BAA96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5AE9D5" w14:textId="74F360D3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Inner regional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166B5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8.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20D42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8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76C29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9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0A07C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8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856C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7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86A83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9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01E02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8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0230A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7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2799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9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70CD6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2.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85921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1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4308E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4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BA95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8.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D39A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8.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A50D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8.9</w:t>
            </w:r>
          </w:p>
        </w:tc>
      </w:tr>
      <w:tr w:rsidR="0027484B" w:rsidRPr="0027484B" w14:paraId="16DEA996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0ECC39" w14:textId="064D5A2E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Outer regional, remote or very remot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5FF20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D5E25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8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8387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8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C142D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1.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2D99C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9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7059A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3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91124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.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784EE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786EB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8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BD15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3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7AC3E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1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B6CB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4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9A0BF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C9DB2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8.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9012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8.6</w:t>
            </w:r>
          </w:p>
        </w:tc>
      </w:tr>
      <w:tr w:rsidR="0027484B" w:rsidRPr="0027484B" w14:paraId="20FF722E" w14:textId="77777777" w:rsidTr="00C65304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DC365E" w14:textId="5B3D64DD" w:rsidR="0027484B" w:rsidRPr="0027484B" w:rsidRDefault="0027484B" w:rsidP="003357C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Highest Education Attainment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8A19F1" w14:textId="114B2E1D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1206FF" w14:textId="05546249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A33350" w14:textId="5FB030FE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2B0AF5" w14:textId="628D3ED4" w:rsidR="0027484B" w:rsidRPr="0027484B" w:rsidRDefault="0027484B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5015C6" w14:textId="47D21C1C" w:rsidR="0027484B" w:rsidRPr="0027484B" w:rsidRDefault="0027484B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600C51" w14:textId="396737BD" w:rsidR="0027484B" w:rsidRPr="0027484B" w:rsidRDefault="0027484B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D56B26" w14:textId="7A52111B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7C4DDF" w14:textId="03AC0BEC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C43F45" w14:textId="2CFD1219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72EB0A" w14:textId="31087855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AF94A9" w14:textId="68A585BC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E6C972" w14:textId="3535B675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F79D0A" w14:textId="4D14E22D" w:rsidR="0027484B" w:rsidRPr="0027484B" w:rsidRDefault="0027484B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50761A" w14:textId="53AA7344" w:rsidR="0027484B" w:rsidRPr="0027484B" w:rsidRDefault="0027484B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CFABD3" w14:textId="634E734E" w:rsidR="0027484B" w:rsidRPr="0027484B" w:rsidRDefault="0027484B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484B" w:rsidRPr="0027484B" w14:paraId="30CD7B5A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CC0EDB" w14:textId="0C43AF60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High school or les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EB9C1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0.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CFCFD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0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640D8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1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D52C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9.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4C65F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6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19DB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3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F39D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7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69E24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5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1A0E4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8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5A037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8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447E1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6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A6349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50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359BF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0.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C73A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0.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DD6DE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1.1</w:t>
            </w:r>
          </w:p>
        </w:tc>
      </w:tr>
      <w:tr w:rsidR="0027484B" w:rsidRPr="0027484B" w14:paraId="0B8582B8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01F606" w14:textId="1BABB724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Certificate or diplom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86B1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9.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0854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8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C6CD3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9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0EC8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0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F65D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6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22BEA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3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ECB31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5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03EC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3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94E03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6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7E91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6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558A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4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6642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8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32303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8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1B76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7.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95590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8.4</w:t>
            </w:r>
          </w:p>
        </w:tc>
      </w:tr>
      <w:tr w:rsidR="0027484B" w:rsidRPr="0027484B" w14:paraId="698DA176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F47528" w14:textId="259D9B93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Bachelor or highe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BC358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F1EF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9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34B5B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0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C2C32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9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C4ACC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6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25BF7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3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9BB4B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8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706DE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6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3605B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9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C21BC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5.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B0463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3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3345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7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63041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1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A190F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1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42679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1.9</w:t>
            </w:r>
          </w:p>
        </w:tc>
      </w:tr>
      <w:tr w:rsidR="0027484B" w:rsidRPr="0027484B" w14:paraId="31556683" w14:textId="77777777" w:rsidTr="00C65304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B1A824" w14:textId="77777777" w:rsidR="0027484B" w:rsidRPr="0027484B" w:rsidRDefault="0027484B" w:rsidP="003357C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ountry of birth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91BFA3" w14:textId="33E4E12F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719898" w14:textId="160AB595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F7EAE4" w14:textId="4A5ABCD3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585E81" w14:textId="593B1328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2E2B0B" w14:textId="2EE66EF2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3616F7" w14:textId="023B1021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DF5261" w14:textId="0ADAAD6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68207D" w14:textId="0C649CA9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B33FAA" w14:textId="2AC2C0A1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D51AEE" w14:textId="7AD72566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76D209" w14:textId="0F2E35EB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64783E" w14:textId="2EE12AA8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1B90F8" w14:textId="470F3E98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952FF8" w14:textId="609ECC44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5E0794" w14:textId="0C34CCBB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484B" w:rsidRPr="0027484B" w14:paraId="0F4C508A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4A7217" w14:textId="2A66126C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Australi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4D14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2.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4E439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2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83B42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3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3A2B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7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D5F43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85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05A7A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90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D65C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2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562B6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81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B08E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84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596A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6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0687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4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39B9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8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208A1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1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DB0C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0.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538CC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1.9</w:t>
            </w:r>
          </w:p>
        </w:tc>
      </w:tr>
      <w:tr w:rsidR="0027484B" w:rsidRPr="0027484B" w14:paraId="3AC6D725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A71FB" w14:textId="28DD7FAB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Outside of Australi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BFDE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7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A7C49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6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E51A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7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BD88A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2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FD1B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9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E61E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4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DA4C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7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65EF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5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864EA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8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389AF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3.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9D48A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1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7EEA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5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21C4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8.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635B5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8.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B3A4D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9.1</w:t>
            </w:r>
          </w:p>
        </w:tc>
      </w:tr>
      <w:tr w:rsidR="0027484B" w:rsidRPr="0027484B" w14:paraId="18623DE9" w14:textId="77777777" w:rsidTr="00C65304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D5E1FE" w14:textId="77777777" w:rsidR="0027484B" w:rsidRPr="0027484B" w:rsidRDefault="0027484B" w:rsidP="003357C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Employment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BEA792" w14:textId="5FA4E11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2F6F2B" w14:textId="703295AC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C8AA60" w14:textId="6BCB4568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1BDA24" w14:textId="486F2AD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8C5425" w14:textId="531785A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84EAB3" w14:textId="099FD0BD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5BBA67" w14:textId="30DF828B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0ADDBA" w14:textId="14B2F7F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E92062" w14:textId="7A68773A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EE4A73" w14:textId="00DB5C16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AB0AA6" w14:textId="512483A6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C45939" w14:textId="71C9433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E91531" w14:textId="6BE60135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DEB86B" w14:textId="796D29B5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559C84" w14:textId="6E9F898F" w:rsidR="0027484B" w:rsidRPr="0027484B" w:rsidRDefault="0027484B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484B" w:rsidRPr="0027484B" w14:paraId="2631E8DB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EDD1D7" w14:textId="54779312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Not in labour forc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FDED9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8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0243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8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C9A5C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9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87005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5ABF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8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42841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1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9855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CC746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8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A768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0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175A2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3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9C70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1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85615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5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0466D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0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EA444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0.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4A79D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1.4</w:t>
            </w:r>
          </w:p>
        </w:tc>
      </w:tr>
      <w:tr w:rsidR="0027484B" w:rsidRPr="0027484B" w14:paraId="359FDB58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BEDDAB" w14:textId="0A51EC1D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Unemployed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CA01A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.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AED1C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8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B315F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9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B8006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7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F4BB1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5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9963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0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66FDC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0.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1FEF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9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F8E3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1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FEDEE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4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BACDF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3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7D3CF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6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63D4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.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3A5BF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.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6ADA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8.4</w:t>
            </w:r>
          </w:p>
        </w:tc>
      </w:tr>
      <w:tr w:rsidR="0027484B" w:rsidRPr="0027484B" w14:paraId="78E9B143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AEA159" w14:textId="2A0016EA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Currently employed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781F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2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0A6C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1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5A40C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2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D395F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2.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C028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9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692BC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5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785A5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9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2ECC9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8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6BA8E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81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3CC1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2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85E5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0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B862A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3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F1C52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1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259C5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0.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ADB3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1.4</w:t>
            </w:r>
          </w:p>
        </w:tc>
      </w:tr>
      <w:tr w:rsidR="0027484B" w:rsidRPr="0027484B" w14:paraId="02FA4D15" w14:textId="77777777" w:rsidTr="00C65304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627A3F" w14:textId="77777777" w:rsidR="0027484B" w:rsidRPr="0027484B" w:rsidRDefault="0027484B" w:rsidP="003357C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General health </w:t>
            </w:r>
            <w:r w:rsidRPr="0027484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292534" w14:textId="4E9D1A8A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851CB4" w14:textId="47241742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AACC94" w14:textId="0FEE61A1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9AFA1D" w14:textId="13571C89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79FEFB" w14:textId="66C7A022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37B1DC" w14:textId="3D50FB5B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A3C2E1" w14:textId="4549DA85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77EE82" w14:textId="7E0C9F5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05B09D" w14:textId="1180320C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E386E4" w14:textId="6BFE2FE4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BAC33B" w14:textId="793471C9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E05F36" w14:textId="5386E60D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3A8DC0" w14:textId="3473A4D2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5CE5DB" w14:textId="29E79609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EAB3A2" w14:textId="78929192" w:rsidR="0027484B" w:rsidRPr="0027484B" w:rsidRDefault="0027484B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484B" w:rsidRPr="0027484B" w14:paraId="532C1F41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6BE296" w14:textId="7C6E5DE3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Excellen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28A0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7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B5D30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7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DC55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8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CEE52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3995F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B9A5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1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DC389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8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3812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7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2F550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0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6C8C7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.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59E8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0619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8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D677B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8.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CB24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8.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02A1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9.2</w:t>
            </w:r>
          </w:p>
        </w:tc>
      </w:tr>
      <w:tr w:rsidR="0027484B" w:rsidRPr="0027484B" w14:paraId="72A4A585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7EB76" w14:textId="3114D1A4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Very good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729B2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8.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B63DE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8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714C3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9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366A8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9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A18AA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6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51A2D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3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4ACF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0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CC4A1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8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2027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2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6317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9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65078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7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DDFF8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1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AC14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9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6791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8.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06A8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9.7</w:t>
            </w:r>
          </w:p>
        </w:tc>
      </w:tr>
      <w:tr w:rsidR="0027484B" w:rsidRPr="0027484B" w14:paraId="60F90268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6EDAA6" w14:textId="06BB43F1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Good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71A2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1.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C2F7C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1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A93EB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2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3A80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1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B126A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8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3900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4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60AF3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9.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2F796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8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51076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1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EED90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1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8C1F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0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0664E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3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BF065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1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3C02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0.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0668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1.4</w:t>
            </w:r>
          </w:p>
        </w:tc>
      </w:tr>
      <w:tr w:rsidR="0027484B" w:rsidRPr="0027484B" w14:paraId="50F5EEAA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DE3BAD" w14:textId="592A3357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Fai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84D5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ECC49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9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E027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9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7A2DF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6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372E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4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9C6EB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9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03148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3781C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8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B212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0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BB96B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7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224A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5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95E92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8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5705F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8C785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8.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F0C65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9.3</w:t>
            </w:r>
          </w:p>
        </w:tc>
      </w:tr>
      <w:tr w:rsidR="0027484B" w:rsidRPr="0027484B" w14:paraId="6BB6185D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D1E1A7" w14:textId="430072B0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Poo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D391E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144A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4812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463A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0128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481F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A6EC6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C748D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12BE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DEF81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E0124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AE83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5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AACF6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E2E19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F5CC9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</w:tc>
      </w:tr>
      <w:tr w:rsidR="0027484B" w:rsidRPr="0027484B" w14:paraId="29E37849" w14:textId="77777777" w:rsidTr="00C65304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F83A9" w14:textId="77777777" w:rsidR="0027484B" w:rsidRPr="0027484B" w:rsidRDefault="0027484B" w:rsidP="003357C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Psychological distress </w:t>
            </w:r>
            <w:r w:rsidRPr="0027484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62B49D" w14:textId="4E2EDBE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B7BD88" w14:textId="5D8EE688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EEE3B9" w14:textId="22A2E098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FC601A" w14:textId="21E67F00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FFB76A" w14:textId="16003B0F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2C1B8D" w14:textId="509C449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C44151" w14:textId="470CC988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0A9D1D" w14:textId="0BC95D4B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3A2F76" w14:textId="67643EC8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4746A3" w14:textId="7CC68834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6D943D" w14:textId="73436D5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DCA468" w14:textId="36A501D1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2F9862" w14:textId="26C03459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F5D0B0" w14:textId="0BC1D976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53D372" w14:textId="7C0FF89F" w:rsidR="0027484B" w:rsidRPr="0027484B" w:rsidRDefault="0027484B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484B" w:rsidRPr="0027484B" w14:paraId="4DFF738D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A4105" w14:textId="033C9ADD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K10 - low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57A1C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3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E59D2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3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CB409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4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B5E7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4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650C2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1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0CC4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7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213ED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6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74847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4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0A924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8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7185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3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1EB76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51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6F8BF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55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F3B55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6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7F8D6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6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60DCB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6.9</w:t>
            </w:r>
          </w:p>
        </w:tc>
      </w:tr>
      <w:tr w:rsidR="0027484B" w:rsidRPr="0027484B" w14:paraId="7FF65D78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0CECC" w14:textId="470DCA5B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K10 - moderat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650CD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1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AC86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1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D632A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2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769D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6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47E0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3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C498D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9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AAEC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8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3EE97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6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E914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9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B9654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2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F60C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1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FD80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3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BB4C6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1.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6F60C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0.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1F16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1.4</w:t>
            </w:r>
          </w:p>
        </w:tc>
      </w:tr>
      <w:tr w:rsidR="0027484B" w:rsidRPr="0027484B" w14:paraId="49423CE2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6CC420" w14:textId="7718D621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K10 - high to very high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45B3C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4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0E758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4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01B5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4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65C49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9.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33B22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6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45EE6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2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71E6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5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63EF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3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DB6D7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7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7827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4.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51D1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2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B90F7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5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05BE1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2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B6AA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2.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1755C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2.8</w:t>
            </w:r>
          </w:p>
        </w:tc>
      </w:tr>
      <w:tr w:rsidR="0027484B" w:rsidRPr="0027484B" w14:paraId="0B1A3363" w14:textId="77777777" w:rsidTr="00C65304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32D518" w14:textId="77777777" w:rsidR="0027484B" w:rsidRPr="0027484B" w:rsidRDefault="0027484B" w:rsidP="003357C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Past-year substance use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38AB6B" w14:textId="1CD95FEA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152D52" w14:textId="7ACCC61E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786998" w14:textId="7DCB496D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B3340E" w14:textId="7EF0FA9D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E0DF3E" w14:textId="5AD02A3B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E1256A" w14:textId="252014F1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E85CBC" w14:textId="229E11DD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3A8325" w14:textId="74EC26EC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C5FD2D" w14:textId="566ED4F2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8DC03E" w14:textId="51702601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14EB2E" w14:textId="2A4C6FF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8F29B0" w14:textId="69562EC0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C5DBDF" w14:textId="727764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90B834" w14:textId="66A2111D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F77397" w14:textId="76B7075A" w:rsidR="0027484B" w:rsidRPr="0027484B" w:rsidRDefault="0027484B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484B" w:rsidRPr="0027484B" w14:paraId="4B92C166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32140A" w14:textId="3A8DAB1A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Ecstasy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C9BD5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71DF8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993A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B7AB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2.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ED1F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9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1A89C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5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7FFC7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2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05C5E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1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6639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4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A6DA8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1B170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F768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5814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EE324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0B965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</w:tc>
      </w:tr>
      <w:tr w:rsidR="0027484B" w:rsidRPr="0027484B" w14:paraId="4A25A6CE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123853" w14:textId="3F47A4E5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Meth/amphetamin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6801B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16BE9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AA36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E860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8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77DCF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6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6481D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1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BC12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.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D696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B180D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9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024D7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620F1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8D44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86D5F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BBBC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EF809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</w:tr>
      <w:tr w:rsidR="0027484B" w:rsidRPr="0027484B" w14:paraId="4E80FABE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7D0747" w14:textId="5E24A7D6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Cocain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32D2D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F069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3D17E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FC406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1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E83F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8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A1D9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4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9406D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8.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D75BE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7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D285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0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FD66F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63ADF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5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63C0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75ED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7EB57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03D7F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</w:tr>
      <w:tr w:rsidR="0027484B" w:rsidRPr="0027484B" w14:paraId="048BBB93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026F6" w14:textId="31E2A019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Hallucinogen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DF3C5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A61A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1C05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4C866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CE07B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8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0A1A6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3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A2CCC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3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962F3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9DB9F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5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4466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E675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F40C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E2064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17CEE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6A1A9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</w:tr>
      <w:tr w:rsidR="0027484B" w:rsidRPr="0027484B" w14:paraId="33D77392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A7B543" w14:textId="54CC04D7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Inhalant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1EB1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F3B38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3C3A6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3F093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2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15E6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0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F133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5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0B01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90FEA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56C3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8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5B2D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2BC25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CB7FB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3F1D6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84BA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AAE2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</w:tc>
      </w:tr>
      <w:tr w:rsidR="0027484B" w:rsidRPr="0027484B" w14:paraId="428E8B5E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796F5E" w14:textId="001C328D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Opioid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0D789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D90AC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F7C2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B7F86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2AEC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7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B7532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2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BDC0E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.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5DD4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36BE9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9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EBD9C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.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0E273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03623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A65DF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6EDEA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60D9C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</w:tc>
      </w:tr>
      <w:tr w:rsidR="0027484B" w:rsidRPr="0027484B" w14:paraId="319F5E95" w14:textId="77777777" w:rsidTr="00C65304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7E9DD1" w14:textId="77777777" w:rsidR="0027484B" w:rsidRPr="0027484B" w:rsidRDefault="0027484B" w:rsidP="003357C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lcohol use behaviour (AUDIT-C Scale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35D692" w14:textId="7E556335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758E4E" w14:textId="406503F3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E13C6C" w14:textId="788FD180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9CF9FC" w14:textId="467B0586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2F20ED" w14:textId="3E22574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0EEF8D" w14:textId="225F53E6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54B34D" w14:textId="1BEE5C80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6F8A6E" w14:textId="26120248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1E88BD" w14:textId="67BF043A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4F7121" w14:textId="3657F782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B39F6E" w14:textId="40C3E5E9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F831C0" w14:textId="3DB4162F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7A1C6B" w14:textId="11E5F351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A1331F" w14:textId="1A177B68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332F02" w14:textId="5A4166F4" w:rsidR="0027484B" w:rsidRPr="0027484B" w:rsidRDefault="0027484B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484B" w:rsidRPr="0027484B" w14:paraId="2D6C25D2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FC4176" w14:textId="542F6E37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No risk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8679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4.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7B3D8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4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F397C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5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BF5B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AE6F7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F7A13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F106C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9DC4A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D212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3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803F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6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2C097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5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32C8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8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06F62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7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1EC3F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6.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177C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7.4</w:t>
            </w:r>
          </w:p>
        </w:tc>
      </w:tr>
      <w:tr w:rsidR="0027484B" w:rsidRPr="0027484B" w14:paraId="25E3D1E8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F3A2B0" w14:textId="0605B693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Low risk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87404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3.9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B9A9A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3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AEB3FD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4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8A71AA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374F10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0FD8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9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3573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0.0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05BE3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9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EE04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1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3688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.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ADAA3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9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8733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2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E552F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5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ABDBC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5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1ABD7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5.8</w:t>
            </w:r>
          </w:p>
        </w:tc>
      </w:tr>
      <w:tr w:rsidR="0027484B" w:rsidRPr="0027484B" w14:paraId="0FB828FE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F869EE" w14:textId="2439D4C2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Medium risk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F76DA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2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36616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2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42AB8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2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5449D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3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A1EB2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1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C7823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5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8623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.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D830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8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82DE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1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97AD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6.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9D761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5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987F34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18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082E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3.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9C050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2.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9E7A2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3.5</w:t>
            </w:r>
          </w:p>
        </w:tc>
      </w:tr>
      <w:tr w:rsidR="0027484B" w:rsidRPr="0027484B" w14:paraId="39F107B3" w14:textId="77777777" w:rsidTr="0027484B">
        <w:trPr>
          <w:trHeight w:val="17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09448F" w14:textId="59A3E886" w:rsidR="0027484B" w:rsidRPr="0027484B" w:rsidRDefault="00C65304" w:rsidP="003357C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27484B" w:rsidRPr="0027484B">
              <w:rPr>
                <w:rFonts w:asciiTheme="minorHAnsi" w:hAnsiTheme="minorHAnsi" w:cstheme="minorHAnsi"/>
                <w:sz w:val="20"/>
                <w:szCs w:val="20"/>
              </w:rPr>
              <w:t>High risk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E6111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9.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BA2E3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8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4A307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9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F5F2B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6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32CB89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3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B73B9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78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193BF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7.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F87A5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5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38EE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68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E2F16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5.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12A9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3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BED9F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47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D5393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4.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18F7C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4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5EA55F8" w14:textId="77777777" w:rsidR="0027484B" w:rsidRPr="0027484B" w:rsidRDefault="0027484B" w:rsidP="003357C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7484B">
              <w:rPr>
                <w:rFonts w:asciiTheme="minorHAnsi" w:hAnsiTheme="minorHAnsi" w:cstheme="minorHAnsi"/>
                <w:sz w:val="20"/>
                <w:szCs w:val="20"/>
              </w:rPr>
              <w:t>24.8</w:t>
            </w:r>
          </w:p>
        </w:tc>
      </w:tr>
    </w:tbl>
    <w:p w14:paraId="2A29242D" w14:textId="77777777" w:rsidR="00052383" w:rsidRDefault="0027484B">
      <w:pPr>
        <w:rPr>
          <w:rFonts w:ascii="Calibri" w:hAnsi="Calibri" w:cs="Calibri"/>
          <w:color w:val="000000"/>
          <w:sz w:val="20"/>
          <w:szCs w:val="20"/>
          <w:lang w:val="en-NZ"/>
        </w:rPr>
      </w:pPr>
      <w:r w:rsidRPr="0027484B">
        <w:rPr>
          <w:rFonts w:ascii="Calibri" w:hAnsi="Calibri" w:cs="Calibri"/>
          <w:color w:val="000000"/>
          <w:sz w:val="20"/>
          <w:szCs w:val="20"/>
          <w:lang w:val="en-NZ"/>
        </w:rPr>
        <w:t>AUDIT-C, Alcohol Use Disorders Identification Test Consumption short-form</w:t>
      </w:r>
      <w:r>
        <w:rPr>
          <w:rFonts w:ascii="Calibri" w:hAnsi="Calibri" w:cs="Calibri"/>
          <w:color w:val="000000"/>
          <w:sz w:val="20"/>
          <w:szCs w:val="20"/>
          <w:lang w:val="en-NZ"/>
        </w:rPr>
        <w:t>;</w:t>
      </w:r>
      <w:r w:rsidR="00C65304">
        <w:rPr>
          <w:rFonts w:ascii="Calibri" w:hAnsi="Calibri" w:cs="Calibri"/>
          <w:color w:val="000000"/>
          <w:sz w:val="20"/>
          <w:szCs w:val="20"/>
          <w:lang w:val="en-NZ"/>
        </w:rPr>
        <w:t xml:space="preserve"> CI, confidence interval.</w:t>
      </w:r>
    </w:p>
    <w:p w14:paraId="2DDA73AC" w14:textId="77777777" w:rsidR="00C65304" w:rsidRDefault="00C65304">
      <w:pPr>
        <w:rPr>
          <w:rFonts w:ascii="Calibri" w:hAnsi="Calibri" w:cs="Calibri"/>
          <w:color w:val="000000"/>
          <w:sz w:val="20"/>
          <w:szCs w:val="20"/>
          <w:lang w:val="en-NZ"/>
        </w:rPr>
      </w:pPr>
    </w:p>
    <w:p w14:paraId="7659172D" w14:textId="075DA047" w:rsidR="00C65304" w:rsidRPr="007837C4" w:rsidRDefault="00C65304">
      <w:pPr>
        <w:sectPr w:rsidR="00C65304" w:rsidRPr="007837C4" w:rsidSect="00A12561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94632ED" w14:textId="567BF7A0" w:rsidR="007837C4" w:rsidRDefault="007837C4">
      <w:pPr>
        <w:rPr>
          <w:rFonts w:ascii="Calibri" w:hAnsi="Calibri" w:cs="Calibri"/>
          <w:sz w:val="20"/>
          <w:szCs w:val="20"/>
          <w:lang w:val="en-NZ"/>
        </w:rPr>
      </w:pPr>
      <w:r w:rsidRPr="007837C4">
        <w:rPr>
          <w:rFonts w:ascii="Calibri" w:hAnsi="Calibri" w:cs="Calibri"/>
          <w:b/>
          <w:bCs/>
          <w:sz w:val="20"/>
          <w:szCs w:val="20"/>
          <w:lang w:val="en-NZ"/>
        </w:rPr>
        <w:lastRenderedPageBreak/>
        <w:t xml:space="preserve">Table </w:t>
      </w:r>
      <w:r w:rsidR="00C65304">
        <w:rPr>
          <w:rFonts w:ascii="Calibri" w:hAnsi="Calibri" w:cs="Calibri"/>
          <w:b/>
          <w:bCs/>
          <w:sz w:val="20"/>
          <w:szCs w:val="20"/>
          <w:lang w:val="en-NZ"/>
        </w:rPr>
        <w:t>S4</w:t>
      </w:r>
      <w:r w:rsidRPr="007837C4">
        <w:rPr>
          <w:rFonts w:ascii="Calibri" w:hAnsi="Calibri" w:cs="Calibri"/>
          <w:b/>
          <w:bCs/>
          <w:sz w:val="20"/>
          <w:szCs w:val="20"/>
          <w:lang w:val="en-NZ"/>
        </w:rPr>
        <w:t xml:space="preserve"> Associations between latent class memberships and socio-demographics, health rated correlates and history of past-year substance use with non-user</w:t>
      </w:r>
      <w:r w:rsidRPr="007837C4">
        <w:rPr>
          <w:rFonts w:ascii="Calibri" w:hAnsi="Calibri" w:cs="Calibri"/>
          <w:sz w:val="20"/>
          <w:szCs w:val="20"/>
          <w:lang w:val="en-NZ"/>
        </w:rPr>
        <w:t> </w:t>
      </w:r>
      <w:r w:rsidRPr="007837C4">
        <w:rPr>
          <w:rFonts w:ascii="Calibri" w:hAnsi="Calibri" w:cs="Calibri"/>
          <w:b/>
          <w:bCs/>
          <w:sz w:val="20"/>
          <w:szCs w:val="20"/>
          <w:lang w:val="en-NZ"/>
        </w:rPr>
        <w:t>as reference group (class 4)</w:t>
      </w:r>
    </w:p>
    <w:tbl>
      <w:tblPr>
        <w:tblW w:w="4706" w:type="pct"/>
        <w:tblLayout w:type="fixed"/>
        <w:tblLook w:val="04A0" w:firstRow="1" w:lastRow="0" w:firstColumn="1" w:lastColumn="0" w:noHBand="0" w:noVBand="1"/>
      </w:tblPr>
      <w:tblGrid>
        <w:gridCol w:w="3382"/>
        <w:gridCol w:w="768"/>
        <w:gridCol w:w="519"/>
        <w:gridCol w:w="655"/>
        <w:gridCol w:w="1765"/>
        <w:gridCol w:w="664"/>
        <w:gridCol w:w="478"/>
        <w:gridCol w:w="673"/>
        <w:gridCol w:w="1870"/>
        <w:gridCol w:w="641"/>
        <w:gridCol w:w="565"/>
        <w:gridCol w:w="673"/>
        <w:gridCol w:w="1841"/>
      </w:tblGrid>
      <w:tr w:rsidR="007837C4" w:rsidRPr="007837C4" w14:paraId="512D19F1" w14:textId="77777777" w:rsidTr="007837C4">
        <w:trPr>
          <w:trHeight w:val="170"/>
        </w:trPr>
        <w:tc>
          <w:tcPr>
            <w:tcW w:w="116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A3B20C1" w14:textId="77777777" w:rsidR="007837C4" w:rsidRPr="007837C4" w:rsidRDefault="007837C4" w:rsidP="00D00B79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 </w:t>
            </w:r>
          </w:p>
        </w:tc>
        <w:tc>
          <w:tcPr>
            <w:tcW w:w="127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C93C8B4" w14:textId="4C07B6FC" w:rsidR="007837C4" w:rsidRPr="007837C4" w:rsidRDefault="007837C4" w:rsidP="00D00B7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  <w:t xml:space="preserve">Co-use tobacco </w:t>
            </w:r>
            <w:r w:rsidR="00C65304"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  <w:t>and</w:t>
            </w:r>
            <w:r w:rsidRPr="007837C4"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  <w:t xml:space="preserve"> cannabis (class 1)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 </w:t>
            </w:r>
          </w:p>
        </w:tc>
        <w:tc>
          <w:tcPr>
            <w:tcW w:w="127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B578A12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  <w:t>Cannabis (class 2)</w:t>
            </w:r>
          </w:p>
        </w:tc>
        <w:tc>
          <w:tcPr>
            <w:tcW w:w="128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90D601D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  <w:t>Tobacco (class 3)</w:t>
            </w:r>
          </w:p>
        </w:tc>
      </w:tr>
      <w:tr w:rsidR="007837C4" w:rsidRPr="007837C4" w14:paraId="7076A485" w14:textId="77777777" w:rsidTr="007837C4">
        <w:trPr>
          <w:trHeight w:val="170"/>
        </w:trPr>
        <w:tc>
          <w:tcPr>
            <w:tcW w:w="116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4A49117C" w14:textId="77777777" w:rsidR="007837C4" w:rsidRPr="007837C4" w:rsidRDefault="007837C4" w:rsidP="00D00B79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4A53BF5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OR</w:t>
            </w:r>
          </w:p>
        </w:tc>
        <w:tc>
          <w:tcPr>
            <w:tcW w:w="4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1F9E76B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99.70% CI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B2FBD4E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-statistic, p-value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BC9D8B8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OR</w:t>
            </w:r>
          </w:p>
        </w:tc>
        <w:tc>
          <w:tcPr>
            <w:tcW w:w="39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98BD3C0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99.70% CI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4473C79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-statistic, p-value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76F9D45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OR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FF1291F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99.70% CI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1C367EB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-statistic, p-value</w:t>
            </w:r>
          </w:p>
        </w:tc>
      </w:tr>
      <w:tr w:rsidR="007837C4" w:rsidRPr="007837C4" w14:paraId="1CCF25BA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26FCA" w14:textId="55B477C0" w:rsidR="007837C4" w:rsidRPr="007837C4" w:rsidRDefault="007837C4" w:rsidP="007837C4">
            <w:pPr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  <w:t>Sex</w:t>
            </w: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</w:t>
            </w:r>
            <w:r w:rsidRPr="00AD7FA4">
              <w:rPr>
                <w:rFonts w:ascii="Calibri" w:hAnsi="Calibri" w:cs="Calibri"/>
                <w:i/>
                <w:iCs/>
                <w:sz w:val="20"/>
                <w:szCs w:val="20"/>
                <w:lang w:val="en-NZ"/>
              </w:rPr>
              <w:t>(ref: female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B3AF81" w14:textId="7CB4C2A9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60C766" w14:textId="1E2B42F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CE5E3C" w14:textId="28213CEE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01F6E4" w14:textId="2FF6BF9A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81CEB2" w14:textId="630AA91B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E35589" w14:textId="52CECFE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553E8F" w14:textId="355D2E8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4DF353" w14:textId="3382A0BC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5C7DC6" w14:textId="39C2BD4D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51E601" w14:textId="17808D8B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F17C5F" w14:textId="3403F952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3D1158" w14:textId="6B659B4E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</w:tr>
      <w:tr w:rsidR="007837C4" w:rsidRPr="007837C4" w14:paraId="703B6D27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E7125B" w14:textId="7A5C7700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Mal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B0976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3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AD8690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101FF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6.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A76F3F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33.6*, 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D53AB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6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39E35B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D3FD56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AABFEE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29.2*, 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FE28B7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6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6CD7E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A3E0E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F80743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27.9*, 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</w:tr>
      <w:tr w:rsidR="007837C4" w:rsidRPr="007837C4" w14:paraId="32B90AEF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B1455B" w14:textId="7D44BFFF" w:rsidR="007837C4" w:rsidRPr="007837C4" w:rsidRDefault="007837C4" w:rsidP="007837C4">
            <w:pPr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  <w:t>Age group</w:t>
            </w:r>
            <w:r w:rsidRPr="00AD7FA4">
              <w:rPr>
                <w:rFonts w:ascii="Calibri" w:hAnsi="Calibri" w:cs="Calibri"/>
                <w:i/>
                <w:iCs/>
                <w:sz w:val="20"/>
                <w:szCs w:val="20"/>
                <w:lang w:val="en-NZ"/>
              </w:rPr>
              <w:t xml:space="preserve"> (ref: 60+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C5EF4A" w14:textId="08B0381E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79E704" w14:textId="0723EFB9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A0451F" w14:textId="270BB4CD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88605F" w14:textId="1494AF09" w:rsidR="007837C4" w:rsidRPr="007837C4" w:rsidRDefault="007837C4" w:rsidP="007837C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A166EF" w14:textId="61E9F246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F6CAF3" w14:textId="3967E5DC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D483F3" w14:textId="738E693B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D6D98B" w14:textId="0A9AE6A1" w:rsidR="007837C4" w:rsidRPr="007837C4" w:rsidRDefault="007837C4" w:rsidP="007837C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E70DBA" w14:textId="2BFCAC24" w:rsidR="007837C4" w:rsidRPr="007837C4" w:rsidRDefault="007837C4" w:rsidP="007837C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065EED" w14:textId="396327DA" w:rsidR="007837C4" w:rsidRPr="007837C4" w:rsidRDefault="007837C4" w:rsidP="007837C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749970" w14:textId="67EAE514" w:rsidR="007837C4" w:rsidRPr="007837C4" w:rsidRDefault="007837C4" w:rsidP="007837C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2F5ABF" w14:textId="68B7A2BC" w:rsidR="007837C4" w:rsidRPr="007837C4" w:rsidRDefault="007837C4" w:rsidP="007837C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</w:p>
        </w:tc>
      </w:tr>
      <w:tr w:rsidR="007837C4" w:rsidRPr="007837C4" w14:paraId="483F341E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5397A" w14:textId="30EB9FC2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14-2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E35C7E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1.7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6016C1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55C0CE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69.3</w:t>
            </w:r>
          </w:p>
        </w:tc>
        <w:tc>
          <w:tcPr>
            <w:tcW w:w="6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D27EBF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5.7*, p = 0.0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8786D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4.3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4D1F68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BA93D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8.2</w:t>
            </w:r>
          </w:p>
        </w:tc>
        <w:tc>
          <w:tcPr>
            <w:tcW w:w="6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C5E497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16.3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E72D5F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2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C46DD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B723F3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4.1</w:t>
            </w:r>
          </w:p>
        </w:tc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B26E0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25.4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</w:tr>
      <w:tr w:rsidR="007837C4" w:rsidRPr="007837C4" w14:paraId="761C9AA6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F4D72" w14:textId="2D2F5118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30-3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2C03E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8.0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9DF082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208B4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45.6</w:t>
            </w:r>
          </w:p>
        </w:tc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8C527F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5588C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9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6CC323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86D9F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7.3</w:t>
            </w:r>
          </w:p>
        </w:tc>
        <w:tc>
          <w:tcPr>
            <w:tcW w:w="6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651182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269EF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3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ADD06F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22169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5.6</w:t>
            </w:r>
          </w:p>
        </w:tc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C906F3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</w:tr>
      <w:tr w:rsidR="007837C4" w:rsidRPr="007837C4" w14:paraId="37C8D807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5D49B" w14:textId="39379FE8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40-5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E543C1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7.8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6517B6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4B575D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40.9</w:t>
            </w:r>
          </w:p>
        </w:tc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63781C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0C3A11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4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1CA771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509142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6.0</w:t>
            </w:r>
          </w:p>
        </w:tc>
        <w:tc>
          <w:tcPr>
            <w:tcW w:w="6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E190E2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59B84D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4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002A9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6E49F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5.3</w:t>
            </w:r>
          </w:p>
        </w:tc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18F055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</w:tr>
      <w:tr w:rsidR="007837C4" w:rsidRPr="007837C4" w14:paraId="7DA2A9A5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70B0CF" w14:textId="2956E5A7" w:rsidR="007837C4" w:rsidRPr="007837C4" w:rsidRDefault="007837C4" w:rsidP="007837C4">
            <w:pPr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  <w:t xml:space="preserve">Marital Status </w:t>
            </w:r>
            <w:r w:rsidRPr="00AD7FA4">
              <w:rPr>
                <w:rFonts w:ascii="Calibri" w:hAnsi="Calibri" w:cs="Calibri"/>
                <w:i/>
                <w:iCs/>
                <w:sz w:val="20"/>
                <w:szCs w:val="20"/>
                <w:lang w:val="en-NZ"/>
              </w:rPr>
              <w:t>(ref: currently married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775BD7" w14:textId="1DD0A78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0B359F" w14:textId="0FC5440F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1511E4" w14:textId="29B13EDC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5C3EDB" w14:textId="2FB40F0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E097E4" w14:textId="1A338186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2FEFA0" w14:textId="79F07E8B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08B93F" w14:textId="75C74D61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B783D9" w14:textId="765D565E" w:rsidR="007837C4" w:rsidRPr="007837C4" w:rsidRDefault="007837C4" w:rsidP="007837C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1AE7E7" w14:textId="126A93AA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3F4562" w14:textId="6A5678F1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55B0D8" w14:textId="00DAF0DA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6E2C34" w14:textId="5622671F" w:rsidR="007837C4" w:rsidRPr="007837C4" w:rsidRDefault="007837C4" w:rsidP="007837C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</w:p>
        </w:tc>
      </w:tr>
      <w:tr w:rsidR="007837C4" w:rsidRPr="007837C4" w14:paraId="7693724D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530837" w14:textId="0CBB6D6E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Never marri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899F41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AF4B2B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E38031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3</w:t>
            </w:r>
          </w:p>
        </w:tc>
        <w:tc>
          <w:tcPr>
            <w:tcW w:w="6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B9D441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1.8, p = 0.16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3913FE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0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C0FB60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784E58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8</w:t>
            </w:r>
          </w:p>
        </w:tc>
        <w:tc>
          <w:tcPr>
            <w:tcW w:w="6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624FD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21.0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A87EB1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6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11177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BD9E1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3</w:t>
            </w:r>
          </w:p>
        </w:tc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6700B8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15.6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</w:tr>
      <w:tr w:rsidR="007837C4" w:rsidRPr="007837C4" w14:paraId="290A3A0B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4DD8D" w14:textId="7C86D485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Divorced/separated/widow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92721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2FF522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DC0133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7</w:t>
            </w:r>
          </w:p>
        </w:tc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26F871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288D20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7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BAED01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22F3D0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6</w:t>
            </w:r>
          </w:p>
        </w:tc>
        <w:tc>
          <w:tcPr>
            <w:tcW w:w="6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F05219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A90470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8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1C0105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600FD6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5</w:t>
            </w:r>
          </w:p>
        </w:tc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4C313F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</w:tr>
      <w:tr w:rsidR="007837C4" w:rsidRPr="007837C4" w14:paraId="1BADAF95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5CE6D" w14:textId="52E32B7C" w:rsidR="007837C4" w:rsidRPr="007837C4" w:rsidRDefault="007837C4" w:rsidP="007837C4">
            <w:pPr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  <w:t xml:space="preserve">Household income </w:t>
            </w:r>
            <w:r w:rsidRPr="00AD7FA4">
              <w:rPr>
                <w:rFonts w:ascii="Calibri" w:hAnsi="Calibri" w:cs="Calibri"/>
                <w:i/>
                <w:iCs/>
                <w:sz w:val="20"/>
                <w:szCs w:val="20"/>
                <w:lang w:val="en-NZ"/>
              </w:rPr>
              <w:t>(ref: 1st quartile: high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197B11" w14:textId="0079A7AE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9314CA" w14:textId="64AA9DEE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916C82" w14:textId="4602635C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FCC358" w14:textId="457C20C8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804C99" w14:textId="25D7CFF3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0764EC" w14:textId="5F4CF174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B77552" w14:textId="0CCE3ED4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1C9E7C" w14:textId="5A19047E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6DC13F" w14:textId="6F922328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9B8A31" w14:textId="416F8D72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1160C0" w14:textId="2F75489D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B9959E" w14:textId="1772F031" w:rsidR="007837C4" w:rsidRPr="007837C4" w:rsidRDefault="007837C4" w:rsidP="007837C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</w:p>
        </w:tc>
      </w:tr>
      <w:tr w:rsidR="007837C4" w:rsidRPr="007837C4" w14:paraId="478519A3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5B128" w14:textId="7EF2BBAE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2nd quartile (high-average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7EE0BD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5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808587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8F883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5.5</w:t>
            </w:r>
          </w:p>
        </w:tc>
        <w:tc>
          <w:tcPr>
            <w:tcW w:w="6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8E59F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7.9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A6BB46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6B459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59B7E6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0</w:t>
            </w:r>
          </w:p>
        </w:tc>
        <w:tc>
          <w:tcPr>
            <w:tcW w:w="6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F0F10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4.1, p = 0.00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6DDB5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2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9454B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83339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2</w:t>
            </w:r>
          </w:p>
        </w:tc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5F27C1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21.4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</w:tr>
      <w:tr w:rsidR="007837C4" w:rsidRPr="007837C4" w14:paraId="3C705F5B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356C3D" w14:textId="27605550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3rd quartile (low average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8B823F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8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10A3AD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63CFD6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6.5</w:t>
            </w:r>
          </w:p>
        </w:tc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28E9C1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F2F405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883D82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AC67F6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1</w:t>
            </w:r>
          </w:p>
        </w:tc>
        <w:tc>
          <w:tcPr>
            <w:tcW w:w="6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1D29FF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1B8E1E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0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27E3B8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580D57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0</w:t>
            </w:r>
          </w:p>
        </w:tc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04BA6A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</w:tr>
      <w:tr w:rsidR="007837C4" w:rsidRPr="007837C4" w14:paraId="4F272BC6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0700A6" w14:textId="1520E454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4th quartile (low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9A695D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4.4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C90D1E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092D4F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1.5</w:t>
            </w:r>
          </w:p>
        </w:tc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1C21BE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B086E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346CC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3E5A8C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4</w:t>
            </w:r>
          </w:p>
        </w:tc>
        <w:tc>
          <w:tcPr>
            <w:tcW w:w="6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248C8B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F5B9E3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0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E924E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39EA9E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4.7</w:t>
            </w:r>
          </w:p>
        </w:tc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EA7F6C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</w:tr>
      <w:tr w:rsidR="007837C4" w:rsidRPr="007837C4" w14:paraId="401C4B1D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FFEAC7" w14:textId="3178F2C3" w:rsidR="007837C4" w:rsidRPr="007837C4" w:rsidRDefault="007837C4" w:rsidP="007837C4">
            <w:pPr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  <w:t>Remoteness</w:t>
            </w:r>
            <w:r w:rsidRPr="00AD7FA4">
              <w:rPr>
                <w:rFonts w:ascii="Calibri" w:hAnsi="Calibri" w:cs="Calibri"/>
                <w:i/>
                <w:iCs/>
                <w:sz w:val="20"/>
                <w:szCs w:val="20"/>
                <w:lang w:val="en-NZ"/>
              </w:rPr>
              <w:t xml:space="preserve"> (ref: major cities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1B9C68" w14:textId="1A3C5419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4BF482" w14:textId="0709B39D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EFF7F0" w14:textId="6F9D77CC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07B4CA" w14:textId="39A44FFD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FF8DC3" w14:textId="2ABC57C3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EE47EE" w14:textId="710011EB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4A6A59" w14:textId="4E7B7338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DEBFF5" w14:textId="47381B48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A9094E" w14:textId="3B577E21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D6BBC5" w14:textId="20CEDF41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EE4483" w14:textId="2E738555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C74E85" w14:textId="3A6421DA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</w:tr>
      <w:tr w:rsidR="007837C4" w:rsidRPr="007837C4" w14:paraId="12B5AF00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7A68AF" w14:textId="6828D77A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Inner regional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6375EE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B01AF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06E745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7</w:t>
            </w:r>
          </w:p>
        </w:tc>
        <w:tc>
          <w:tcPr>
            <w:tcW w:w="6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E319CF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1.5, p = 0.22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242918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494175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60E0C5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8</w:t>
            </w:r>
          </w:p>
        </w:tc>
        <w:tc>
          <w:tcPr>
            <w:tcW w:w="6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9BD96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4.7, p = 0.00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772597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E9EEFF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8257A6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7</w:t>
            </w:r>
          </w:p>
        </w:tc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6938D2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10.1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</w:tr>
      <w:tr w:rsidR="007837C4" w:rsidRPr="007837C4" w14:paraId="0C61FD10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075D41" w14:textId="6EE920A8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Outer regional, remote or very remot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36B36D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8E29A0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DFAE78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1</w:t>
            </w:r>
          </w:p>
        </w:tc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353F83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EBB3C7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5CBD78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DD9F2E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9</w:t>
            </w:r>
          </w:p>
        </w:tc>
        <w:tc>
          <w:tcPr>
            <w:tcW w:w="6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30617B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095461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7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F6D493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45BBE1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3</w:t>
            </w:r>
          </w:p>
        </w:tc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459495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</w:tr>
      <w:tr w:rsidR="007837C4" w:rsidRPr="007837C4" w14:paraId="20F20753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19761D" w14:textId="305B6CF1" w:rsidR="007837C4" w:rsidRPr="007837C4" w:rsidRDefault="007837C4" w:rsidP="007837C4">
            <w:pPr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  <w:t xml:space="preserve">Highest education attainment </w:t>
            </w:r>
            <w:r w:rsidRPr="00AD7FA4">
              <w:rPr>
                <w:rFonts w:ascii="Calibri" w:hAnsi="Calibri" w:cs="Calibri"/>
                <w:i/>
                <w:iCs/>
                <w:sz w:val="20"/>
                <w:szCs w:val="20"/>
                <w:lang w:val="en-NZ"/>
              </w:rPr>
              <w:t>(ref: bachelor or higher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6259D2" w14:textId="7C3C8FC3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1C86B0" w14:textId="39974B9D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67C6A9" w14:textId="605F0D8A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3D0821" w14:textId="41BF3B9F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8AC0DE" w14:textId="31874108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15C011" w14:textId="541B2C81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762797" w14:textId="2529EAA3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D99669" w14:textId="500D3152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BDADF1" w14:textId="42562899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C69ECA" w14:textId="38CA4216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C6739E" w14:textId="10A8DA45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4E2BC6" w14:textId="7148CB36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</w:tr>
      <w:tr w:rsidR="007837C4" w:rsidRPr="007837C4" w14:paraId="1A9ED2BB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FBE11" w14:textId="48FF986D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High school or less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D9BBC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05043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7FFD7D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5</w:t>
            </w:r>
          </w:p>
        </w:tc>
        <w:tc>
          <w:tcPr>
            <w:tcW w:w="6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2C64C7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4.3, p = 0.01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44A4C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132DE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D5177E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4</w:t>
            </w:r>
          </w:p>
        </w:tc>
        <w:tc>
          <w:tcPr>
            <w:tcW w:w="6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F2FA11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2.8, p = 0.05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BA9ECD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6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6AF76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A2684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8</w:t>
            </w:r>
          </w:p>
        </w:tc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879D00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27.9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</w:tr>
      <w:tr w:rsidR="007837C4" w:rsidRPr="007837C4" w14:paraId="542DAFE2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071F95" w14:textId="36FF5532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Certificate or diplom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9D463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9B20E5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49A92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4.7</w:t>
            </w:r>
          </w:p>
        </w:tc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EB7E09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16D71C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470572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A8A9B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7</w:t>
            </w:r>
          </w:p>
        </w:tc>
        <w:tc>
          <w:tcPr>
            <w:tcW w:w="6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831637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8477D7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4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F630B3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B70257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5</w:t>
            </w:r>
          </w:p>
        </w:tc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E1B01B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</w:tr>
      <w:tr w:rsidR="007837C4" w:rsidRPr="007837C4" w14:paraId="6E139400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D13FDA" w14:textId="0F34EA23" w:rsidR="007837C4" w:rsidRPr="007837C4" w:rsidRDefault="007837C4" w:rsidP="007837C4">
            <w:pPr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  <w:t xml:space="preserve">Country of birth </w:t>
            </w:r>
            <w:r w:rsidRPr="00AD7FA4">
              <w:rPr>
                <w:rFonts w:ascii="Calibri" w:hAnsi="Calibri" w:cs="Calibri"/>
                <w:i/>
                <w:iCs/>
                <w:sz w:val="20"/>
                <w:szCs w:val="20"/>
                <w:lang w:val="en-NZ"/>
              </w:rPr>
              <w:t>(ref: outside of Australia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96F2D3" w14:textId="76A80BAA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EE8AF3" w14:textId="38141CF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5587B0" w14:textId="7723EBA5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4324A2" w14:textId="4A9953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E60507" w14:textId="141A28BB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5BA480" w14:textId="58B0DCF9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C29CDE" w14:textId="1EB674F0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08A65F" w14:textId="39737E06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E972B8" w14:textId="65C7B4E4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E2D650" w14:textId="2FE7AC3F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4469E5" w14:textId="4A54BD1C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9F3DD2" w14:textId="54548A91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</w:tr>
      <w:tr w:rsidR="007837C4" w:rsidRPr="007837C4" w14:paraId="634611F6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1C7CE" w14:textId="32BE82DE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Australi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4B853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9032A0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F30250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AC76F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0.4, p = 0.51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7ABF1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0121F5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80769D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53513C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0.6, p = 0.43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1FA1F6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9537A7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84E0F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B7B275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2.4, p = 0.116</w:t>
            </w:r>
          </w:p>
        </w:tc>
      </w:tr>
      <w:tr w:rsidR="007837C4" w:rsidRPr="007837C4" w14:paraId="78C463E2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F0B3D" w14:textId="4FEAF92F" w:rsidR="007837C4" w:rsidRPr="007837C4" w:rsidRDefault="007837C4" w:rsidP="007837C4">
            <w:pPr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  <w:t xml:space="preserve">Employment </w:t>
            </w:r>
            <w:r w:rsidRPr="00AD7FA4">
              <w:rPr>
                <w:rFonts w:ascii="Calibri" w:hAnsi="Calibri" w:cs="Calibri"/>
                <w:i/>
                <w:iCs/>
                <w:sz w:val="20"/>
                <w:szCs w:val="20"/>
                <w:lang w:val="en-NZ"/>
              </w:rPr>
              <w:t>(ref: currently employed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6E80AD" w14:textId="5682C191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4B55E6" w14:textId="3F69BCF4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2B2582" w14:textId="4D8D43AA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4AB49B" w14:textId="3BB29866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5D3CB2" w14:textId="5184C649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EE62B1" w14:textId="4539B295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4CD49B" w14:textId="3B36ED48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84E98B" w14:textId="3573EC24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6D48B8" w14:textId="010F4002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8B863A" w14:textId="06122482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A90834" w14:textId="7B9108F9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ACA862" w14:textId="47BEBE22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</w:tr>
      <w:tr w:rsidR="007837C4" w:rsidRPr="007837C4" w14:paraId="1DBDBC99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8BC5B" w14:textId="662F70B2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Not in labour forc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E9F45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80D662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AD4FE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4</w:t>
            </w:r>
          </w:p>
        </w:tc>
        <w:tc>
          <w:tcPr>
            <w:tcW w:w="6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DF5D1D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2.6, p = 0.07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324FB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2929A6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2F9D0C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2</w:t>
            </w:r>
          </w:p>
        </w:tc>
        <w:tc>
          <w:tcPr>
            <w:tcW w:w="6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A8A3BD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1.8, p = 0.16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9679A6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C59093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4824E1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0</w:t>
            </w:r>
          </w:p>
        </w:tc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BB9E8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6.8*, p = 0.001</w:t>
            </w:r>
          </w:p>
        </w:tc>
      </w:tr>
      <w:tr w:rsidR="007837C4" w:rsidRPr="007837C4" w14:paraId="312E8C69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F8F05C" w14:textId="2862B81F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Unemploy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95F3D8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B85DE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F6C50C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4.0</w:t>
            </w:r>
          </w:p>
        </w:tc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F259AB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58B07F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77AEC3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783247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7</w:t>
            </w:r>
          </w:p>
        </w:tc>
        <w:tc>
          <w:tcPr>
            <w:tcW w:w="6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2D938C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96EA86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AFDB2B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77B4D8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0</w:t>
            </w:r>
          </w:p>
        </w:tc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61B377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</w:tr>
      <w:tr w:rsidR="007837C4" w:rsidRPr="007837C4" w14:paraId="396140FB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8BFAC" w14:textId="66C32795" w:rsidR="007837C4" w:rsidRPr="007837C4" w:rsidRDefault="007837C4" w:rsidP="007837C4">
            <w:pPr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  <w:t xml:space="preserve">General health </w:t>
            </w:r>
            <w:r w:rsidRPr="00AD7FA4">
              <w:rPr>
                <w:rFonts w:ascii="Calibri" w:hAnsi="Calibri" w:cs="Calibri"/>
                <w:i/>
                <w:iCs/>
                <w:sz w:val="20"/>
                <w:szCs w:val="20"/>
                <w:lang w:val="en-NZ"/>
              </w:rPr>
              <w:t>(ref: excellent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610F7F" w14:textId="0CCDA1A4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9C5114" w14:textId="27308E3E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DF5338" w14:textId="093A9346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8854D9" w14:textId="4F3D999A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BA859D" w14:textId="551AB41C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A4A151" w14:textId="0B97AED4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CD6CA2" w14:textId="3A5C8CF0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CD2BEA" w14:textId="0DA62816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80BA07" w14:textId="4C33355B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6D5F0E" w14:textId="23E61152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E484FC" w14:textId="76F158BC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CE9CC6" w14:textId="1C4AA6E5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</w:tr>
      <w:tr w:rsidR="007837C4" w:rsidRPr="007837C4" w14:paraId="128DBDB1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06A9FC" w14:textId="10633D74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Very good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D7B59C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5EFB6F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E0C265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1</w:t>
            </w:r>
          </w:p>
        </w:tc>
        <w:tc>
          <w:tcPr>
            <w:tcW w:w="6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8E53D7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= 3.9, p = 0.00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508248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A2BE61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E5EE2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8</w:t>
            </w:r>
          </w:p>
        </w:tc>
        <w:tc>
          <w:tcPr>
            <w:tcW w:w="6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3AD0E8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= 2.0, p = 0.08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DAC31E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3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7C5607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FD1565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4.2</w:t>
            </w:r>
          </w:p>
        </w:tc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2AAF2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= 21.7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</w:tr>
      <w:tr w:rsidR="007837C4" w:rsidRPr="007837C4" w14:paraId="7C58106D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2D8F6" w14:textId="10664D9C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Goo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265672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CF16EE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AF65D2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9</w:t>
            </w:r>
          </w:p>
        </w:tc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E1EAD0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F6253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FEF983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B6EF75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0</w:t>
            </w:r>
          </w:p>
        </w:tc>
        <w:tc>
          <w:tcPr>
            <w:tcW w:w="6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0D1F51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5FCB1C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4.1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FFEAB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DBED0E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7.6</w:t>
            </w:r>
          </w:p>
        </w:tc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2220FC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</w:tr>
      <w:tr w:rsidR="007837C4" w:rsidRPr="007837C4" w14:paraId="2FB5FBA0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7B1E3B" w14:textId="2CC4374E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Fair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9E8C9E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854FE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74E32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7.5</w:t>
            </w:r>
          </w:p>
        </w:tc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5FC8FA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31B12B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669CA7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94B14C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0</w:t>
            </w:r>
          </w:p>
        </w:tc>
        <w:tc>
          <w:tcPr>
            <w:tcW w:w="6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62898D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EA317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5.5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79056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D18328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1.0</w:t>
            </w:r>
          </w:p>
        </w:tc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A17298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</w:tr>
      <w:tr w:rsidR="007837C4" w:rsidRPr="007837C4" w14:paraId="5760571C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2EAC2" w14:textId="215DB575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Poor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53A133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5BF0CD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31D48F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3.9</w:t>
            </w:r>
          </w:p>
        </w:tc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B43947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1E057B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C52477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14A87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4.6</w:t>
            </w:r>
          </w:p>
        </w:tc>
        <w:tc>
          <w:tcPr>
            <w:tcW w:w="6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8FE920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FDE2F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6.1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F931E6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FC3908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4.7</w:t>
            </w:r>
          </w:p>
        </w:tc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24BC7F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</w:tr>
      <w:tr w:rsidR="007837C4" w:rsidRPr="007837C4" w14:paraId="68CC9C53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2DA0F" w14:textId="5DEA7D71" w:rsidR="007837C4" w:rsidRPr="007837C4" w:rsidRDefault="007837C4" w:rsidP="007837C4">
            <w:pPr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  <w:t xml:space="preserve">Psychological distress </w:t>
            </w:r>
            <w:r w:rsidRPr="00AD7FA4">
              <w:rPr>
                <w:rFonts w:ascii="Calibri" w:hAnsi="Calibri" w:cs="Calibri"/>
                <w:i/>
                <w:iCs/>
                <w:sz w:val="20"/>
                <w:szCs w:val="20"/>
                <w:lang w:val="en-NZ"/>
              </w:rPr>
              <w:t>(ref: K10 - low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1AF3B6" w14:textId="12B747D0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046A41" w14:textId="69FC64E3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6D10FD" w14:textId="54B6202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31776C" w14:textId="23281B90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1DF3F4" w14:textId="47B07E09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24B1B4" w14:textId="19B82001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C22CF8" w14:textId="348CD445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43F332" w14:textId="4D7FA294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BAA11D" w14:textId="1ED1EEFF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C3B0CC" w14:textId="0EAD0628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626517" w14:textId="7C276726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CCFB2D" w14:textId="119AD699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</w:tr>
      <w:tr w:rsidR="007837C4" w:rsidRPr="007837C4" w14:paraId="219A5614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961816" w14:textId="7FDF0072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K10 </w:t>
            </w:r>
            <w:r w:rsidRPr="00AD7FA4">
              <w:rPr>
                <w:rFonts w:ascii="Calibri" w:hAnsi="Calibri" w:cs="Calibri"/>
                <w:i/>
                <w:iCs/>
                <w:sz w:val="20"/>
                <w:szCs w:val="20"/>
                <w:lang w:val="en-NZ"/>
              </w:rPr>
              <w:t>-</w:t>
            </w: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moderat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D76B8E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4605D2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5A1E0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3</w:t>
            </w:r>
          </w:p>
        </w:tc>
        <w:tc>
          <w:tcPr>
            <w:tcW w:w="6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3F0375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15.8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4F6576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F4258C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516938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8</w:t>
            </w:r>
          </w:p>
        </w:tc>
        <w:tc>
          <w:tcPr>
            <w:tcW w:w="6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3E387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6.1*, p = 0.00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53711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26C83D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CA52D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3</w:t>
            </w:r>
          </w:p>
        </w:tc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B9811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5.2, p = 0.006</w:t>
            </w:r>
          </w:p>
        </w:tc>
      </w:tr>
      <w:tr w:rsidR="007837C4" w:rsidRPr="007837C4" w14:paraId="26E6105C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E5075F" w14:textId="72394352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K10 </w:t>
            </w:r>
            <w:r w:rsidRPr="00AD7FA4">
              <w:rPr>
                <w:rFonts w:ascii="Calibri" w:hAnsi="Calibri" w:cs="Calibri"/>
                <w:i/>
                <w:iCs/>
                <w:sz w:val="20"/>
                <w:szCs w:val="20"/>
                <w:lang w:val="en-NZ"/>
              </w:rPr>
              <w:t>-</w:t>
            </w: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high to very high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973B5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7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CBF8FB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1B8B9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7.6</w:t>
            </w:r>
          </w:p>
        </w:tc>
        <w:tc>
          <w:tcPr>
            <w:tcW w:w="60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C670CC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AF4D6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5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38C99F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9BBFDC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2</w:t>
            </w:r>
          </w:p>
        </w:tc>
        <w:tc>
          <w:tcPr>
            <w:tcW w:w="6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1C58BB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717C80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C20B20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318F2F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0</w:t>
            </w:r>
          </w:p>
        </w:tc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4EDFA3" w14:textId="77777777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</w:tr>
      <w:tr w:rsidR="007837C4" w:rsidRPr="007837C4" w14:paraId="6933FDD2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1D50F" w14:textId="23214A94" w:rsidR="007837C4" w:rsidRPr="007837C4" w:rsidRDefault="007837C4" w:rsidP="007837C4">
            <w:pPr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  <w:t xml:space="preserve">Past-year substance use </w:t>
            </w:r>
            <w:r w:rsidRPr="00AD7FA4">
              <w:rPr>
                <w:rFonts w:ascii="Calibri" w:hAnsi="Calibri" w:cs="Calibri"/>
                <w:i/>
                <w:iCs/>
                <w:sz w:val="20"/>
                <w:szCs w:val="20"/>
                <w:lang w:val="en-NZ"/>
              </w:rPr>
              <w:t>(ref: no)</w:t>
            </w:r>
            <w:r w:rsidRPr="00AD7FA4"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  <w:t xml:space="preserve">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A8DD38" w14:textId="1043BC48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3B5848" w14:textId="1FA4CC71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B678B5" w14:textId="3F439B2C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418B3A" w14:textId="2B42DDCC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D3EC83" w14:textId="3E365F41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253255" w14:textId="78ED2F24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08D16E" w14:textId="5D07379B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5727D4" w14:textId="5CA264F0" w:rsidR="007837C4" w:rsidRPr="007837C4" w:rsidRDefault="007837C4" w:rsidP="007837C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977032" w14:textId="100A75C5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B7F41D" w14:textId="7B373573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1CB25E" w14:textId="13C1571A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F3C0AF" w14:textId="05F143C4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</w:tr>
      <w:tr w:rsidR="007837C4" w:rsidRPr="007837C4" w14:paraId="07F645AC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D520F" w14:textId="02C794E1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lastRenderedPageBreak/>
              <w:t xml:space="preserve">   Ecstasy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B8E953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9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DC094B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5D4A8E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8.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1E7ED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9.1*, p = 0.0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51E895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8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547A50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E5354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6.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394241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15.8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303192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EA742C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77966D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4.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D2904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1.8, p = 0.184</w:t>
            </w:r>
          </w:p>
        </w:tc>
      </w:tr>
      <w:tr w:rsidR="007837C4" w:rsidRPr="007837C4" w14:paraId="470D1423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B826C" w14:textId="5401692D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Meth/amphetamin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FB1E7D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8.9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CD6B4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4.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99D378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79.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2776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36.8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D97C5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7.7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84642F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04309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9.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C9290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20.7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8061AB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9.6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2F89C8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C57B07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2.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0D65F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30.3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</w:tr>
      <w:tr w:rsidR="007837C4" w:rsidRPr="007837C4" w14:paraId="74BB1E20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CA5C07" w14:textId="32D54FEB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Cocain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112922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7.5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63C91B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26DCC8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7.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F0EBE7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52.8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F06B33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5.2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4D70D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EF0F33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8.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26CD41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88.3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291662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2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4C60B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26BA17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6.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BDB44F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27.6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</w:tr>
      <w:tr w:rsidR="007837C4" w:rsidRPr="007837C4" w14:paraId="7FA6B9C5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7FB340" w14:textId="7166B9BD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Hallucinogens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CC4BFD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8.5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8C1C60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296532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2.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1BEC3B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22.5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9D85A5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6.1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1CE2C2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3401D1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8.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36AADC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23.5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0696C1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D2679E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DDFBD5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8.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12CF48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1.2, p = 0.269</w:t>
            </w:r>
          </w:p>
        </w:tc>
      </w:tr>
      <w:tr w:rsidR="007837C4" w:rsidRPr="007837C4" w14:paraId="34BC3A46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31B8BF" w14:textId="006B5420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Inhalants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517780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6253F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3C5592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5.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AB7AE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1.4, p = 0.24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800DA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9835C7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53EE08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DF817A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0.9, p = 0.33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AD2FB3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0BADE3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1A985C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53D26C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0.1, p = 0.797</w:t>
            </w:r>
          </w:p>
        </w:tc>
      </w:tr>
      <w:tr w:rsidR="007837C4" w:rsidRPr="007837C4" w14:paraId="485BDE1B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145C62" w14:textId="469D2D79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Opioids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BEFFDC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4.0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6A4F13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684F90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0.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C121F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20.7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10EC5E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48AB76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E6BB7C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4.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B37A5C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8.6, p = 0.00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DC098F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0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677615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29FA3E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71E49B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F = 10.0*, p = 0.002</w:t>
            </w:r>
          </w:p>
        </w:tc>
      </w:tr>
      <w:tr w:rsidR="007837C4" w:rsidRPr="007837C4" w14:paraId="23D68C0F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1F044" w14:textId="1BE1683C" w:rsidR="007837C4" w:rsidRPr="007837C4" w:rsidRDefault="007837C4" w:rsidP="007837C4">
            <w:pPr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  <w:t>AUDIT-C (Risk of alcohol use disorder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AB0A13" w14:textId="00B0491B" w:rsidR="007837C4" w:rsidRPr="007837C4" w:rsidRDefault="007837C4" w:rsidP="007837C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AE3919" w14:textId="620F5156" w:rsidR="007837C4" w:rsidRPr="007837C4" w:rsidRDefault="007837C4" w:rsidP="007837C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D11E6A" w14:textId="20D337C5" w:rsidR="007837C4" w:rsidRPr="007837C4" w:rsidRDefault="007837C4" w:rsidP="007837C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88BA66" w14:textId="58250F92" w:rsidR="007837C4" w:rsidRPr="007837C4" w:rsidRDefault="007837C4" w:rsidP="007837C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A980A8" w14:textId="4C3975B0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B9806D" w14:textId="2D5FB898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80B5CE" w14:textId="38B90774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CB825E" w14:textId="208C12C6" w:rsidR="007837C4" w:rsidRPr="007837C4" w:rsidRDefault="007837C4" w:rsidP="007837C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66CA06" w14:textId="0127165F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611B80" w14:textId="3A2A3B06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68D6BD" w14:textId="1347879D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02F751" w14:textId="0F3C319A" w:rsidR="007837C4" w:rsidRPr="007837C4" w:rsidRDefault="007837C4" w:rsidP="007837C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/>
              </w:rPr>
            </w:pPr>
          </w:p>
        </w:tc>
      </w:tr>
      <w:tr w:rsidR="007837C4" w:rsidRPr="007837C4" w14:paraId="54B9943B" w14:textId="77777777" w:rsidTr="007837C4">
        <w:trPr>
          <w:trHeight w:val="170"/>
        </w:trPr>
        <w:tc>
          <w:tcPr>
            <w:tcW w:w="11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8C7E6AD" w14:textId="136B1CCA" w:rsidR="007837C4" w:rsidRPr="007837C4" w:rsidRDefault="007837C4" w:rsidP="007837C4">
            <w:pPr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AD7FA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   High risk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2F195BE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4.3*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90A7AAE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2114B31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9.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C7E5271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33.9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3C75FB3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3.1*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2AF4D3D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A32F6B3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4.2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02F0D30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135.2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1F2CDDC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0*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AD07819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1.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A9BFE4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2.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D7676D4" w14:textId="77777777" w:rsidR="007837C4" w:rsidRPr="007837C4" w:rsidRDefault="007837C4" w:rsidP="007837C4">
            <w:pPr>
              <w:jc w:val="center"/>
              <w:rPr>
                <w:rFonts w:ascii="Calibri" w:hAnsi="Calibri" w:cs="Calibri"/>
                <w:sz w:val="20"/>
                <w:szCs w:val="20"/>
                <w:lang w:val="en-NZ"/>
              </w:rPr>
            </w:pP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 xml:space="preserve">F = 59.7*, p </w:t>
            </w:r>
            <w:r>
              <w:rPr>
                <w:rFonts w:ascii="Calibri" w:hAnsi="Calibri" w:cs="Calibri"/>
                <w:sz w:val="20"/>
                <w:szCs w:val="20"/>
                <w:lang w:val="en-NZ"/>
              </w:rPr>
              <w:t>&lt;0.</w:t>
            </w:r>
            <w:r w:rsidRPr="007837C4">
              <w:rPr>
                <w:rFonts w:ascii="Calibri" w:hAnsi="Calibri" w:cs="Calibri"/>
                <w:sz w:val="20"/>
                <w:szCs w:val="20"/>
                <w:lang w:val="en-NZ"/>
              </w:rPr>
              <w:t>001</w:t>
            </w:r>
          </w:p>
        </w:tc>
      </w:tr>
    </w:tbl>
    <w:p w14:paraId="43E824BA" w14:textId="77777777" w:rsidR="007837C4" w:rsidRDefault="007837C4">
      <w:pPr>
        <w:rPr>
          <w:rFonts w:ascii="Calibri" w:hAnsi="Calibri" w:cs="Calibri"/>
          <w:sz w:val="20"/>
          <w:szCs w:val="20"/>
          <w:lang w:val="en-NZ"/>
        </w:rPr>
      </w:pPr>
    </w:p>
    <w:p w14:paraId="1E95DCCF" w14:textId="17DF1A0C" w:rsidR="00F40545" w:rsidRDefault="007837C4">
      <w:pPr>
        <w:rPr>
          <w:rFonts w:ascii="Calibri" w:hAnsi="Calibri" w:cs="Calibri"/>
          <w:sz w:val="20"/>
          <w:szCs w:val="20"/>
          <w:lang w:val="en-NZ"/>
        </w:rPr>
      </w:pPr>
      <w:r w:rsidRPr="007837C4">
        <w:rPr>
          <w:rFonts w:ascii="Calibri" w:hAnsi="Calibri" w:cs="Calibri"/>
          <w:sz w:val="20"/>
          <w:szCs w:val="20"/>
          <w:lang w:val="en-NZ"/>
        </w:rPr>
        <w:t>*Significant at the .0029 level, two sided test</w:t>
      </w:r>
      <w:r>
        <w:rPr>
          <w:rFonts w:ascii="Calibri" w:hAnsi="Calibri" w:cs="Calibri"/>
          <w:sz w:val="20"/>
          <w:szCs w:val="20"/>
          <w:lang w:val="en-NZ"/>
        </w:rPr>
        <w:t>.</w:t>
      </w:r>
    </w:p>
    <w:p w14:paraId="74E9DF66" w14:textId="6DD48358" w:rsidR="0027484B" w:rsidRPr="00AD59DB" w:rsidRDefault="0027484B" w:rsidP="0027484B">
      <w:pPr>
        <w:rPr>
          <w:rFonts w:ascii="Calibri" w:hAnsi="Calibri"/>
        </w:rPr>
      </w:pPr>
      <w:bookmarkStart w:id="1" w:name="_Hlk125210325"/>
      <w:r w:rsidRPr="0027484B">
        <w:rPr>
          <w:rFonts w:ascii="Calibri" w:hAnsi="Calibri" w:cs="Calibri"/>
          <w:color w:val="000000"/>
          <w:sz w:val="20"/>
          <w:szCs w:val="20"/>
          <w:lang w:val="en-NZ"/>
        </w:rPr>
        <w:t>AUDIT-C, Alcohol Use Disorders Identification Test Consumption short-form</w:t>
      </w:r>
      <w:r>
        <w:rPr>
          <w:rFonts w:ascii="Calibri" w:hAnsi="Calibri" w:cs="Calibri"/>
          <w:color w:val="000000"/>
          <w:sz w:val="20"/>
          <w:szCs w:val="20"/>
          <w:lang w:val="en-NZ"/>
        </w:rPr>
        <w:t>;</w:t>
      </w:r>
      <w:r w:rsidRPr="0027484B">
        <w:rPr>
          <w:rFonts w:ascii="Calibri" w:hAnsi="Calibri" w:cs="Calibri"/>
          <w:color w:val="000000"/>
          <w:sz w:val="20"/>
          <w:szCs w:val="20"/>
          <w:lang w:val="en-NZ"/>
        </w:rPr>
        <w:t xml:space="preserve"> </w:t>
      </w:r>
      <w:bookmarkEnd w:id="1"/>
      <w:r w:rsidRPr="00AD59DB">
        <w:rPr>
          <w:rFonts w:ascii="Calibri" w:hAnsi="Calibri" w:cs="Calibri"/>
          <w:color w:val="000000"/>
          <w:sz w:val="20"/>
          <w:szCs w:val="20"/>
          <w:lang w:val="en-NZ"/>
        </w:rPr>
        <w:t>CI, confidence interval; OR, odds ratio.</w:t>
      </w:r>
    </w:p>
    <w:p w14:paraId="64F70E3B" w14:textId="77777777" w:rsidR="0027484B" w:rsidRDefault="0027484B">
      <w:pPr>
        <w:rPr>
          <w:rFonts w:ascii="Calibri" w:hAnsi="Calibri" w:cs="Calibri"/>
          <w:sz w:val="20"/>
          <w:szCs w:val="20"/>
          <w:lang w:val="en-NZ"/>
        </w:rPr>
      </w:pPr>
    </w:p>
    <w:p w14:paraId="52870CCE" w14:textId="5939EF15" w:rsidR="007837C4" w:rsidRPr="007837C4" w:rsidRDefault="007837C4">
      <w:pPr>
        <w:sectPr w:rsidR="007837C4" w:rsidRPr="007837C4" w:rsidSect="00345C73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678F8B7" w14:textId="24CFE474" w:rsidR="006D2654" w:rsidRPr="007837C4" w:rsidRDefault="007837C4">
      <w:r w:rsidRPr="007837C4">
        <w:rPr>
          <w:rFonts w:ascii="Calibri" w:hAnsi="Calibri" w:cs="Calibri"/>
          <w:b/>
          <w:bCs/>
          <w:sz w:val="21"/>
          <w:szCs w:val="21"/>
          <w:lang w:val="en-NZ"/>
        </w:rPr>
        <w:lastRenderedPageBreak/>
        <w:t>Table S</w:t>
      </w:r>
      <w:r w:rsidR="00C65304">
        <w:rPr>
          <w:rFonts w:ascii="Calibri" w:hAnsi="Calibri" w:cs="Calibri"/>
          <w:b/>
          <w:bCs/>
          <w:sz w:val="21"/>
          <w:szCs w:val="21"/>
          <w:lang w:val="en-NZ"/>
        </w:rPr>
        <w:t>5</w:t>
      </w:r>
      <w:r w:rsidRPr="007837C4">
        <w:rPr>
          <w:rFonts w:ascii="Calibri" w:hAnsi="Calibri" w:cs="Calibri"/>
          <w:b/>
          <w:bCs/>
          <w:sz w:val="21"/>
          <w:szCs w:val="21"/>
          <w:lang w:val="en-NZ"/>
        </w:rPr>
        <w:t>. Number and proportion of missing values</w:t>
      </w:r>
    </w:p>
    <w:p w14:paraId="3CBC9D9D" w14:textId="2AF7624F" w:rsidR="007837C4" w:rsidRPr="007837C4" w:rsidRDefault="007837C4"/>
    <w:tbl>
      <w:tblPr>
        <w:tblW w:w="9397" w:type="dxa"/>
        <w:tblLayout w:type="fixed"/>
        <w:tblLook w:val="04A0" w:firstRow="1" w:lastRow="0" w:firstColumn="1" w:lastColumn="0" w:noHBand="0" w:noVBand="1"/>
      </w:tblPr>
      <w:tblGrid>
        <w:gridCol w:w="2942"/>
        <w:gridCol w:w="2904"/>
        <w:gridCol w:w="3551"/>
      </w:tblGrid>
      <w:tr w:rsidR="007837C4" w:rsidRPr="007837C4" w14:paraId="49459754" w14:textId="77777777" w:rsidTr="00C65304">
        <w:trPr>
          <w:trHeight w:val="1020"/>
        </w:trPr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75E64E" w14:textId="77777777" w:rsidR="007837C4" w:rsidRPr="007837C4" w:rsidRDefault="007837C4" w:rsidP="00D00B79">
            <w:pPr>
              <w:rPr>
                <w:rFonts w:ascii="Calibri" w:hAnsi="Calibri" w:cs="Calibri"/>
                <w:b/>
                <w:bCs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b/>
                <w:bCs/>
                <w:sz w:val="21"/>
                <w:szCs w:val="21"/>
                <w:lang w:val="en-NZ"/>
              </w:rPr>
              <w:t>Variable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1113FB" w14:textId="77777777" w:rsidR="007837C4" w:rsidRPr="007837C4" w:rsidRDefault="007837C4" w:rsidP="00D00B79">
            <w:pPr>
              <w:rPr>
                <w:rFonts w:ascii="Calibri" w:hAnsi="Calibri" w:cs="Calibri"/>
                <w:b/>
                <w:bCs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b/>
                <w:bCs/>
                <w:sz w:val="21"/>
                <w:szCs w:val="21"/>
                <w:lang w:val="en-NZ"/>
              </w:rPr>
              <w:t>Number of missing values</w:t>
            </w:r>
          </w:p>
        </w:tc>
        <w:tc>
          <w:tcPr>
            <w:tcW w:w="3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384F43" w14:textId="77777777" w:rsidR="007837C4" w:rsidRPr="007837C4" w:rsidRDefault="007837C4" w:rsidP="00D00B79">
            <w:pPr>
              <w:rPr>
                <w:rFonts w:ascii="Calibri" w:hAnsi="Calibri" w:cs="Calibri"/>
                <w:b/>
                <w:bCs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b/>
                <w:bCs/>
                <w:sz w:val="21"/>
                <w:szCs w:val="21"/>
                <w:lang w:val="en-NZ"/>
              </w:rPr>
              <w:t>Proportion of missing values (%)</w:t>
            </w:r>
          </w:p>
        </w:tc>
      </w:tr>
      <w:tr w:rsidR="007837C4" w:rsidRPr="007837C4" w14:paraId="4BF9EBFD" w14:textId="77777777" w:rsidTr="00D00B79">
        <w:trPr>
          <w:trHeight w:val="32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B5121" w14:textId="77777777" w:rsidR="007837C4" w:rsidRPr="007837C4" w:rsidRDefault="007837C4" w:rsidP="00D00B79">
            <w:pPr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Sex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409C6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0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7BFE7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-</w:t>
            </w:r>
          </w:p>
        </w:tc>
      </w:tr>
      <w:tr w:rsidR="007837C4" w:rsidRPr="007837C4" w14:paraId="0F61C428" w14:textId="77777777" w:rsidTr="00D00B79">
        <w:trPr>
          <w:trHeight w:val="32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F387A" w14:textId="77777777" w:rsidR="007837C4" w:rsidRPr="007837C4" w:rsidRDefault="007837C4" w:rsidP="00D00B79">
            <w:pPr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Marital status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68BEC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99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289EA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0.5</w:t>
            </w:r>
          </w:p>
        </w:tc>
      </w:tr>
      <w:tr w:rsidR="007837C4" w:rsidRPr="007837C4" w14:paraId="40B92ADB" w14:textId="77777777" w:rsidTr="00D00B79">
        <w:trPr>
          <w:trHeight w:val="32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EE675" w14:textId="77777777" w:rsidR="007837C4" w:rsidRPr="007837C4" w:rsidRDefault="007837C4" w:rsidP="00D00B79">
            <w:pPr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Household income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BEBA0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6817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B19CB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31.0</w:t>
            </w:r>
          </w:p>
        </w:tc>
      </w:tr>
      <w:tr w:rsidR="007837C4" w:rsidRPr="007837C4" w14:paraId="3AA1B71C" w14:textId="77777777" w:rsidTr="00D00B79">
        <w:trPr>
          <w:trHeight w:val="32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DF08C" w14:textId="77777777" w:rsidR="007837C4" w:rsidRPr="007837C4" w:rsidRDefault="007837C4" w:rsidP="00D00B79">
            <w:pPr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Highest education attainment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1EE4C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1503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F9F5E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6.8</w:t>
            </w:r>
          </w:p>
        </w:tc>
      </w:tr>
      <w:tr w:rsidR="007837C4" w:rsidRPr="007837C4" w14:paraId="10097F9F" w14:textId="77777777" w:rsidTr="00D00B79">
        <w:trPr>
          <w:trHeight w:val="32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A7E78" w14:textId="77777777" w:rsidR="007837C4" w:rsidRPr="007837C4" w:rsidRDefault="007837C4" w:rsidP="00D00B79">
            <w:pPr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Country of birth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29E81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1733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79DB1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7.9</w:t>
            </w:r>
          </w:p>
        </w:tc>
      </w:tr>
      <w:tr w:rsidR="007837C4" w:rsidRPr="007837C4" w14:paraId="5C4D03C9" w14:textId="77777777" w:rsidTr="00D00B79">
        <w:trPr>
          <w:trHeight w:val="32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1B4F3" w14:textId="77777777" w:rsidR="007837C4" w:rsidRPr="007837C4" w:rsidRDefault="007837C4" w:rsidP="00D00B79">
            <w:pPr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Employment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7C557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1112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A6622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5.1</w:t>
            </w:r>
          </w:p>
        </w:tc>
      </w:tr>
      <w:tr w:rsidR="007837C4" w:rsidRPr="007837C4" w14:paraId="6B0D8F69" w14:textId="77777777" w:rsidTr="00D00B79">
        <w:trPr>
          <w:trHeight w:val="32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72345" w14:textId="77777777" w:rsidR="007837C4" w:rsidRPr="007837C4" w:rsidRDefault="007837C4" w:rsidP="00D00B79">
            <w:pPr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General health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0BB19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98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68E4A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0.5</w:t>
            </w:r>
          </w:p>
        </w:tc>
      </w:tr>
      <w:tr w:rsidR="007837C4" w:rsidRPr="007837C4" w14:paraId="60A23C65" w14:textId="77777777" w:rsidTr="00D00B79">
        <w:trPr>
          <w:trHeight w:val="32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3A9E2" w14:textId="77777777" w:rsidR="007837C4" w:rsidRPr="007837C4" w:rsidRDefault="007837C4" w:rsidP="00D00B79">
            <w:pPr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K10 psychological distress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8E497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158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67C7B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0.7</w:t>
            </w:r>
          </w:p>
        </w:tc>
      </w:tr>
      <w:tr w:rsidR="007837C4" w:rsidRPr="007837C4" w14:paraId="624E5547" w14:textId="77777777" w:rsidTr="00D00B79">
        <w:trPr>
          <w:trHeight w:val="32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3D3FE" w14:textId="77777777" w:rsidR="007837C4" w:rsidRPr="007837C4" w:rsidRDefault="007837C4" w:rsidP="00D00B79">
            <w:pPr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Ecstasy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8A74C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222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6B0ED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1.0</w:t>
            </w:r>
          </w:p>
        </w:tc>
      </w:tr>
      <w:tr w:rsidR="007837C4" w:rsidRPr="007837C4" w14:paraId="2332D1AB" w14:textId="77777777" w:rsidTr="00D00B79">
        <w:trPr>
          <w:trHeight w:val="32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A752F" w14:textId="77777777" w:rsidR="007837C4" w:rsidRPr="007837C4" w:rsidRDefault="007837C4" w:rsidP="00D00B79">
            <w:pPr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Meth/amphetamine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E7798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181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EF53C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0.8</w:t>
            </w:r>
          </w:p>
        </w:tc>
      </w:tr>
      <w:tr w:rsidR="007837C4" w:rsidRPr="007837C4" w14:paraId="17728375" w14:textId="77777777" w:rsidTr="00D00B79">
        <w:trPr>
          <w:trHeight w:val="32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262E9" w14:textId="77777777" w:rsidR="007837C4" w:rsidRPr="007837C4" w:rsidRDefault="007837C4" w:rsidP="00D00B79">
            <w:pPr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Cocaine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98406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226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AABED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1.0</w:t>
            </w:r>
          </w:p>
        </w:tc>
      </w:tr>
      <w:tr w:rsidR="007837C4" w:rsidRPr="007837C4" w14:paraId="2BBA0FBD" w14:textId="77777777" w:rsidTr="00D00B79">
        <w:trPr>
          <w:trHeight w:val="32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9E99C" w14:textId="77777777" w:rsidR="007837C4" w:rsidRPr="007837C4" w:rsidRDefault="007837C4" w:rsidP="00D00B79">
            <w:pPr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Hallucinogens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3D1CD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209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46DEE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1.0</w:t>
            </w:r>
          </w:p>
        </w:tc>
      </w:tr>
      <w:tr w:rsidR="007837C4" w:rsidRPr="007837C4" w14:paraId="0D77EFDA" w14:textId="77777777" w:rsidTr="00D00B79">
        <w:trPr>
          <w:trHeight w:val="32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A9C0E" w14:textId="77777777" w:rsidR="007837C4" w:rsidRPr="007837C4" w:rsidRDefault="007837C4" w:rsidP="00D00B79">
            <w:pPr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Inhalants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1891E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221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64168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1.0</w:t>
            </w:r>
          </w:p>
        </w:tc>
      </w:tr>
      <w:tr w:rsidR="007837C4" w:rsidRPr="007837C4" w14:paraId="468787D0" w14:textId="77777777" w:rsidTr="00D00B79">
        <w:trPr>
          <w:trHeight w:val="32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93318" w14:textId="77777777" w:rsidR="007837C4" w:rsidRPr="007837C4" w:rsidRDefault="007837C4" w:rsidP="00D00B79">
            <w:pPr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Opioids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A02B3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318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664D8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1.4</w:t>
            </w:r>
          </w:p>
        </w:tc>
      </w:tr>
      <w:tr w:rsidR="007837C4" w:rsidRPr="007837C4" w14:paraId="4A1F2A0E" w14:textId="77777777" w:rsidTr="00D00B79">
        <w:trPr>
          <w:trHeight w:val="320"/>
        </w:trPr>
        <w:tc>
          <w:tcPr>
            <w:tcW w:w="2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720C21" w14:textId="77777777" w:rsidR="007837C4" w:rsidRPr="007837C4" w:rsidRDefault="007837C4" w:rsidP="00D00B79">
            <w:pPr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AUDIT-C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483877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139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AAE4FA" w14:textId="77777777" w:rsidR="007837C4" w:rsidRPr="007837C4" w:rsidRDefault="007837C4" w:rsidP="00D00B79">
            <w:pPr>
              <w:jc w:val="center"/>
              <w:rPr>
                <w:rFonts w:ascii="Calibri" w:hAnsi="Calibri" w:cs="Calibri"/>
                <w:sz w:val="21"/>
                <w:szCs w:val="21"/>
                <w:lang w:val="en-NZ"/>
              </w:rPr>
            </w:pPr>
            <w:r w:rsidRPr="007837C4">
              <w:rPr>
                <w:rFonts w:ascii="Calibri" w:hAnsi="Calibri" w:cs="Calibri"/>
                <w:sz w:val="21"/>
                <w:szCs w:val="21"/>
                <w:lang w:val="en-NZ"/>
              </w:rPr>
              <w:t>0.6</w:t>
            </w:r>
          </w:p>
        </w:tc>
      </w:tr>
    </w:tbl>
    <w:p w14:paraId="6F83351B" w14:textId="562B3346" w:rsidR="007837C4" w:rsidRPr="007837C4" w:rsidRDefault="007837C4"/>
    <w:p w14:paraId="525AF92B" w14:textId="7E7CF3BD" w:rsidR="007837C4" w:rsidRPr="007837C4" w:rsidRDefault="007837C4">
      <w:pPr>
        <w:rPr>
          <w:rFonts w:ascii="Calibri" w:hAnsi="Calibri" w:cs="Calibri"/>
          <w:sz w:val="21"/>
          <w:szCs w:val="21"/>
          <w:lang w:val="en-NZ"/>
        </w:rPr>
      </w:pPr>
      <w:r w:rsidRPr="007837C4">
        <w:rPr>
          <w:rFonts w:ascii="Calibri" w:hAnsi="Calibri" w:cs="Calibri"/>
          <w:sz w:val="21"/>
          <w:szCs w:val="21"/>
          <w:lang w:val="en-NZ"/>
        </w:rPr>
        <w:t>AUDIT-C, Alcohol Use Disorders Identification Test Consumption short-form.</w:t>
      </w:r>
    </w:p>
    <w:sectPr w:rsidR="007837C4" w:rsidRPr="007837C4" w:rsidSect="00345C7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A6E7E"/>
    <w:multiLevelType w:val="hybridMultilevel"/>
    <w:tmpl w:val="41280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94E51"/>
    <w:multiLevelType w:val="hybridMultilevel"/>
    <w:tmpl w:val="9D96FAF4"/>
    <w:lvl w:ilvl="0" w:tplc="293A13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ACCB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B02C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8E57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9A40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1677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981A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7E6E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C44E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B54914"/>
    <w:multiLevelType w:val="hybridMultilevel"/>
    <w:tmpl w:val="8924BE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051D7D"/>
    <w:multiLevelType w:val="hybridMultilevel"/>
    <w:tmpl w:val="030C2D2A"/>
    <w:lvl w:ilvl="0" w:tplc="132A7B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44A0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C01E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72FE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DA28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36DB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62FB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BE58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1B006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176AEF"/>
    <w:multiLevelType w:val="hybridMultilevel"/>
    <w:tmpl w:val="5AB8B016"/>
    <w:lvl w:ilvl="0" w:tplc="DEC237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16F1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EA93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1498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BEE5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EC7C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C883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E624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D68A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0121D8"/>
    <w:multiLevelType w:val="hybridMultilevel"/>
    <w:tmpl w:val="4CCA3090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42455C0"/>
    <w:multiLevelType w:val="hybridMultilevel"/>
    <w:tmpl w:val="26A04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9027544">
    <w:abstractNumId w:val="4"/>
  </w:num>
  <w:num w:numId="2" w16cid:durableId="1139492780">
    <w:abstractNumId w:val="1"/>
  </w:num>
  <w:num w:numId="3" w16cid:durableId="1214152455">
    <w:abstractNumId w:val="3"/>
  </w:num>
  <w:num w:numId="4" w16cid:durableId="1390570156">
    <w:abstractNumId w:val="2"/>
  </w:num>
  <w:num w:numId="5" w16cid:durableId="190801942">
    <w:abstractNumId w:val="5"/>
  </w:num>
  <w:num w:numId="6" w16cid:durableId="1675721096">
    <w:abstractNumId w:val="0"/>
  </w:num>
  <w:num w:numId="7" w16cid:durableId="19404808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561"/>
    <w:rsid w:val="00014EEA"/>
    <w:rsid w:val="000372ED"/>
    <w:rsid w:val="00052383"/>
    <w:rsid w:val="000949FD"/>
    <w:rsid w:val="000D647A"/>
    <w:rsid w:val="00162268"/>
    <w:rsid w:val="001B471F"/>
    <w:rsid w:val="001E2BD0"/>
    <w:rsid w:val="001E3E60"/>
    <w:rsid w:val="0027484B"/>
    <w:rsid w:val="00327975"/>
    <w:rsid w:val="0033364D"/>
    <w:rsid w:val="003378C8"/>
    <w:rsid w:val="00345C73"/>
    <w:rsid w:val="004015CC"/>
    <w:rsid w:val="004710D4"/>
    <w:rsid w:val="00471C9D"/>
    <w:rsid w:val="004E0BE8"/>
    <w:rsid w:val="004E5361"/>
    <w:rsid w:val="00571190"/>
    <w:rsid w:val="00571BC4"/>
    <w:rsid w:val="005A773A"/>
    <w:rsid w:val="005E0C51"/>
    <w:rsid w:val="00643461"/>
    <w:rsid w:val="00693D54"/>
    <w:rsid w:val="00695C3B"/>
    <w:rsid w:val="006B484D"/>
    <w:rsid w:val="006D2654"/>
    <w:rsid w:val="007258F0"/>
    <w:rsid w:val="00736E04"/>
    <w:rsid w:val="00745758"/>
    <w:rsid w:val="00747D1E"/>
    <w:rsid w:val="007837C4"/>
    <w:rsid w:val="007B4FA8"/>
    <w:rsid w:val="007E4ACC"/>
    <w:rsid w:val="007E7CC9"/>
    <w:rsid w:val="008055E5"/>
    <w:rsid w:val="00825C33"/>
    <w:rsid w:val="0085210A"/>
    <w:rsid w:val="0087742D"/>
    <w:rsid w:val="008A1A72"/>
    <w:rsid w:val="008C1330"/>
    <w:rsid w:val="008D339A"/>
    <w:rsid w:val="00A12561"/>
    <w:rsid w:val="00A1270C"/>
    <w:rsid w:val="00A620EE"/>
    <w:rsid w:val="00AC1FD0"/>
    <w:rsid w:val="00B92BFF"/>
    <w:rsid w:val="00BB7106"/>
    <w:rsid w:val="00C04242"/>
    <w:rsid w:val="00C17038"/>
    <w:rsid w:val="00C36D92"/>
    <w:rsid w:val="00C41AA1"/>
    <w:rsid w:val="00C52839"/>
    <w:rsid w:val="00C57E5E"/>
    <w:rsid w:val="00C65304"/>
    <w:rsid w:val="00C80978"/>
    <w:rsid w:val="00CC1800"/>
    <w:rsid w:val="00CD60FE"/>
    <w:rsid w:val="00D47E77"/>
    <w:rsid w:val="00D71A97"/>
    <w:rsid w:val="00E234A5"/>
    <w:rsid w:val="00E67BA7"/>
    <w:rsid w:val="00EF6FE6"/>
    <w:rsid w:val="00F16FA6"/>
    <w:rsid w:val="00F40545"/>
    <w:rsid w:val="00FC75B5"/>
    <w:rsid w:val="00FE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9F1A1"/>
  <w15:chartTrackingRefBased/>
  <w15:docId w15:val="{F485F0B4-FA18-A240-A714-E15467EAD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561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561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561"/>
    <w:pPr>
      <w:keepNext/>
      <w:keepLines/>
      <w:spacing w:before="40"/>
      <w:ind w:left="720"/>
      <w:outlineLvl w:val="1"/>
    </w:pPr>
    <w:rPr>
      <w:rFonts w:asciiTheme="minorHAnsi" w:eastAsiaTheme="majorEastAsia" w:hAnsiTheme="min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561"/>
    <w:pPr>
      <w:keepNext/>
      <w:keepLines/>
      <w:spacing w:before="40"/>
      <w:ind w:left="1440"/>
      <w:outlineLvl w:val="2"/>
    </w:pPr>
    <w:rPr>
      <w:rFonts w:asciiTheme="minorHAnsi" w:eastAsiaTheme="majorEastAsia" w:hAnsiTheme="minorHAns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561"/>
    <w:rPr>
      <w:rFonts w:eastAsiaTheme="majorEastAsia" w:cstheme="majorBidi"/>
      <w:b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12561"/>
    <w:rPr>
      <w:rFonts w:eastAsiaTheme="majorEastAsia" w:cstheme="majorBidi"/>
      <w:b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A12561"/>
    <w:rPr>
      <w:rFonts w:eastAsiaTheme="majorEastAsia" w:cstheme="majorBidi"/>
      <w:b/>
      <w:lang w:eastAsia="zh-CN"/>
    </w:rPr>
  </w:style>
  <w:style w:type="paragraph" w:styleId="ListParagraph">
    <w:name w:val="List Paragraph"/>
    <w:basedOn w:val="Normal"/>
    <w:uiPriority w:val="34"/>
    <w:qFormat/>
    <w:rsid w:val="00A12561"/>
    <w:pPr>
      <w:ind w:left="720"/>
      <w:contextualSpacing/>
    </w:pPr>
    <w:rPr>
      <w:rFonts w:asciiTheme="minorHAnsi" w:eastAsiaTheme="minorEastAsia" w:hAnsiTheme="minorHAnsi" w:cstheme="minorBidi"/>
      <w:lang w:eastAsia="ja-JP"/>
    </w:rPr>
  </w:style>
  <w:style w:type="table" w:styleId="TableGrid">
    <w:name w:val="Table Grid"/>
    <w:basedOn w:val="TableNormal"/>
    <w:uiPriority w:val="39"/>
    <w:rsid w:val="00A125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125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256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12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561"/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5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561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12561"/>
  </w:style>
  <w:style w:type="paragraph" w:styleId="Header">
    <w:name w:val="header"/>
    <w:basedOn w:val="Normal"/>
    <w:link w:val="HeaderChar"/>
    <w:uiPriority w:val="99"/>
    <w:unhideWhenUsed/>
    <w:rsid w:val="00A1256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ja-JP"/>
    </w:rPr>
  </w:style>
  <w:style w:type="character" w:customStyle="1" w:styleId="HeaderChar1">
    <w:name w:val="Header Char1"/>
    <w:basedOn w:val="DefaultParagraphFont"/>
    <w:uiPriority w:val="99"/>
    <w:semiHidden/>
    <w:rsid w:val="00A12561"/>
    <w:rPr>
      <w:rFonts w:ascii="Times New Roman" w:eastAsia="Times New Roman" w:hAnsi="Times New Roman" w:cs="Times New Roma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12561"/>
  </w:style>
  <w:style w:type="paragraph" w:styleId="Footer">
    <w:name w:val="footer"/>
    <w:basedOn w:val="Normal"/>
    <w:link w:val="FooterChar"/>
    <w:uiPriority w:val="99"/>
    <w:unhideWhenUsed/>
    <w:rsid w:val="00A1256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ja-JP"/>
    </w:rPr>
  </w:style>
  <w:style w:type="character" w:customStyle="1" w:styleId="FooterChar1">
    <w:name w:val="Footer Char1"/>
    <w:basedOn w:val="DefaultParagraphFont"/>
    <w:uiPriority w:val="99"/>
    <w:semiHidden/>
    <w:rsid w:val="00A12561"/>
    <w:rPr>
      <w:rFonts w:ascii="Times New Roman" w:eastAsia="Times New Roman" w:hAnsi="Times New Roman" w:cs="Times New Roman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A1256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1256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12561"/>
    <w:rPr>
      <w:rFonts w:ascii="Times New Roman" w:eastAsia="Times New Roman" w:hAnsi="Times New Roman" w:cs="Times New Roman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12561"/>
  </w:style>
  <w:style w:type="character" w:customStyle="1" w:styleId="EndNoteBibliographyChar">
    <w:name w:val="EndNote Bibliography Char"/>
    <w:basedOn w:val="DefaultParagraphFont"/>
    <w:link w:val="EndNoteBibliography"/>
    <w:rsid w:val="00A12561"/>
    <w:rPr>
      <w:rFonts w:ascii="Times New Roman" w:eastAsia="Times New Roman" w:hAnsi="Times New Roman" w:cs="Times New Roman"/>
      <w:lang w:eastAsia="zh-CN"/>
    </w:rPr>
  </w:style>
  <w:style w:type="paragraph" w:styleId="Revision">
    <w:name w:val="Revision"/>
    <w:hidden/>
    <w:uiPriority w:val="99"/>
    <w:semiHidden/>
    <w:rsid w:val="00A12561"/>
    <w:rPr>
      <w:rFonts w:ascii="Times New Roman" w:eastAsia="Times New Roman" w:hAnsi="Times New Roman" w:cs="Times New Roman"/>
      <w:lang w:eastAsia="zh-CN"/>
    </w:rPr>
  </w:style>
  <w:style w:type="paragraph" w:styleId="NormalWeb">
    <w:name w:val="Normal (Web)"/>
    <w:basedOn w:val="Normal"/>
    <w:uiPriority w:val="99"/>
    <w:unhideWhenUsed/>
    <w:rsid w:val="00A12561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A12561"/>
  </w:style>
  <w:style w:type="paragraph" w:styleId="BalloonText">
    <w:name w:val="Balloon Text"/>
    <w:basedOn w:val="Normal"/>
    <w:link w:val="BalloonTextChar"/>
    <w:uiPriority w:val="99"/>
    <w:semiHidden/>
    <w:unhideWhenUsed/>
    <w:rsid w:val="00A125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561"/>
    <w:rPr>
      <w:rFonts w:ascii="Segoe UI" w:eastAsia="Times New Roman" w:hAnsi="Segoe UI" w:cs="Segoe UI"/>
      <w:sz w:val="18"/>
      <w:szCs w:val="18"/>
      <w:lang w:eastAsia="zh-CN"/>
    </w:rPr>
  </w:style>
  <w:style w:type="character" w:customStyle="1" w:styleId="apple-converted-space">
    <w:name w:val="apple-converted-space"/>
    <w:basedOn w:val="DefaultParagraphFont"/>
    <w:rsid w:val="00A12561"/>
  </w:style>
  <w:style w:type="character" w:customStyle="1" w:styleId="highlight">
    <w:name w:val="highlight"/>
    <w:basedOn w:val="DefaultParagraphFont"/>
    <w:rsid w:val="00A12561"/>
  </w:style>
  <w:style w:type="character" w:customStyle="1" w:styleId="element-citation">
    <w:name w:val="element-citation"/>
    <w:basedOn w:val="DefaultParagraphFont"/>
    <w:rsid w:val="00A12561"/>
  </w:style>
  <w:style w:type="character" w:customStyle="1" w:styleId="ref-journal">
    <w:name w:val="ref-journal"/>
    <w:basedOn w:val="DefaultParagraphFont"/>
    <w:rsid w:val="00A12561"/>
  </w:style>
  <w:style w:type="character" w:customStyle="1" w:styleId="ref-vol">
    <w:name w:val="ref-vol"/>
    <w:basedOn w:val="DefaultParagraphFont"/>
    <w:rsid w:val="00A12561"/>
  </w:style>
  <w:style w:type="character" w:customStyle="1" w:styleId="nowrap">
    <w:name w:val="nowrap"/>
    <w:basedOn w:val="DefaultParagraphFont"/>
    <w:rsid w:val="00A12561"/>
  </w:style>
  <w:style w:type="character" w:styleId="Emphasis">
    <w:name w:val="Emphasis"/>
    <w:basedOn w:val="DefaultParagraphFont"/>
    <w:uiPriority w:val="20"/>
    <w:qFormat/>
    <w:rsid w:val="00A12561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1256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57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88</Words>
  <Characters>1019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Lim</dc:creator>
  <cp:keywords/>
  <dc:description/>
  <cp:lastModifiedBy>Matt Grech</cp:lastModifiedBy>
  <cp:revision>2</cp:revision>
  <dcterms:created xsi:type="dcterms:W3CDTF">2023-01-21T09:37:00Z</dcterms:created>
  <dcterms:modified xsi:type="dcterms:W3CDTF">2023-01-21T09:37:00Z</dcterms:modified>
</cp:coreProperties>
</file>